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02752" w14:textId="77777777" w:rsidR="00A61D87" w:rsidRDefault="00A61D87" w:rsidP="00A61D87">
      <w:pPr>
        <w:pStyle w:val="Legenda"/>
      </w:pPr>
      <w:bookmarkStart w:id="0" w:name="_Toc72328549"/>
    </w:p>
    <w:p w14:paraId="4201767D" w14:textId="52FB64E8" w:rsidR="00A61D87" w:rsidRPr="00862CDF" w:rsidRDefault="00A61D87" w:rsidP="00A61D87">
      <w:pPr>
        <w:pStyle w:val="Legenda"/>
        <w:rPr>
          <w:rFonts w:ascii="Times New Roman" w:hAnsi="Times New Roman" w:cs="Times New Roman"/>
          <w:lang w:val="en-GB"/>
        </w:rPr>
      </w:pPr>
      <w:bookmarkStart w:id="1" w:name="_Toc72328548"/>
      <w:r w:rsidRPr="00862CDF">
        <w:rPr>
          <w:lang w:val="en-GB"/>
        </w:rPr>
        <w:t>Tab</w:t>
      </w:r>
      <w:r w:rsidR="00862CDF">
        <w:rPr>
          <w:lang w:val="en-GB"/>
        </w:rPr>
        <w:t>le</w:t>
      </w:r>
      <w:r w:rsidRPr="00862CDF">
        <w:rPr>
          <w:lang w:val="en-GB"/>
        </w:rPr>
        <w:t xml:space="preserve"> </w:t>
      </w:r>
      <w:r w:rsidR="004A23C3" w:rsidRPr="004A23C3">
        <w:rPr>
          <w:lang w:val="en-US"/>
        </w:rPr>
        <w:t>S1</w:t>
      </w:r>
      <w:r w:rsidRPr="00862CDF">
        <w:rPr>
          <w:lang w:val="en-GB"/>
        </w:rPr>
        <w:t xml:space="preserve"> – Total </w:t>
      </w:r>
      <w:r w:rsidR="006A221A" w:rsidRPr="00862CDF">
        <w:rPr>
          <w:lang w:val="en-GB"/>
        </w:rPr>
        <w:t>Number of</w:t>
      </w:r>
      <w:r w:rsidRPr="00862CDF">
        <w:rPr>
          <w:lang w:val="en-GB"/>
        </w:rPr>
        <w:t xml:space="preserve"> PIM </w:t>
      </w:r>
      <w:r w:rsidR="006A221A" w:rsidRPr="00862CDF">
        <w:rPr>
          <w:lang w:val="en-GB"/>
        </w:rPr>
        <w:t>prescribed</w:t>
      </w:r>
      <w:r w:rsidRPr="00862CDF">
        <w:rPr>
          <w:lang w:val="en-GB"/>
        </w:rPr>
        <w:t xml:space="preserve">, </w:t>
      </w:r>
      <w:r w:rsidR="006A221A" w:rsidRPr="00862CDF">
        <w:rPr>
          <w:lang w:val="en-GB"/>
        </w:rPr>
        <w:t>according</w:t>
      </w:r>
      <w:r w:rsidR="00862CDF">
        <w:rPr>
          <w:lang w:val="en-GB"/>
        </w:rPr>
        <w:t xml:space="preserve"> to</w:t>
      </w:r>
      <w:r w:rsidRPr="00862CDF">
        <w:rPr>
          <w:lang w:val="en-GB"/>
        </w:rPr>
        <w:t xml:space="preserve"> EU(7)-PIM</w:t>
      </w:r>
      <w:bookmarkEnd w:id="1"/>
      <w:r w:rsidRPr="00862CDF">
        <w:rPr>
          <w:lang w:val="en-GB"/>
        </w:rPr>
        <w:t xml:space="preserve"> </w:t>
      </w:r>
      <w:r w:rsidR="006A221A" w:rsidRPr="00862CDF">
        <w:rPr>
          <w:lang w:val="en-GB"/>
        </w:rPr>
        <w:t>list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373"/>
        <w:gridCol w:w="3685"/>
        <w:gridCol w:w="2268"/>
        <w:gridCol w:w="1088"/>
      </w:tblGrid>
      <w:tr w:rsidR="00A61D87" w14:paraId="4C4B490C" w14:textId="77777777" w:rsidTr="005D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thinThickThinSmallGap" w:sz="12" w:space="0" w:color="auto"/>
              <w:left w:val="thinThickThinSmallGap" w:sz="12" w:space="0" w:color="auto"/>
              <w:bottom w:val="thickThinSmallGap" w:sz="12" w:space="0" w:color="auto"/>
              <w:right w:val="double" w:sz="4" w:space="0" w:color="auto"/>
            </w:tcBorders>
          </w:tcPr>
          <w:p w14:paraId="25E239DD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TC</w:t>
            </w:r>
          </w:p>
          <w:p w14:paraId="4D2B836F" w14:textId="52ADB97D" w:rsidR="006A221A" w:rsidRDefault="006A221A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3685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double" w:sz="4" w:space="0" w:color="auto"/>
            </w:tcBorders>
          </w:tcPr>
          <w:p w14:paraId="195E13FD" w14:textId="03FA0D9B" w:rsidR="00A61D87" w:rsidRPr="006A221A" w:rsidRDefault="006A221A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A221A">
              <w:rPr>
                <w:rFonts w:ascii="Times New Roman" w:hAnsi="Times New Roman" w:cs="Times New Roman"/>
                <w:lang w:val="en-GB"/>
              </w:rPr>
              <w:t>Potentially inappropriate medications from the</w:t>
            </w:r>
            <w:r w:rsidR="00A61D87" w:rsidRPr="006A221A">
              <w:rPr>
                <w:rFonts w:ascii="Times New Roman" w:hAnsi="Times New Roman" w:cs="Times New Roman"/>
                <w:lang w:val="en-GB"/>
              </w:rPr>
              <w:t xml:space="preserve"> EU(7)-PIM</w:t>
            </w:r>
            <w:r w:rsidRPr="006A221A">
              <w:rPr>
                <w:rFonts w:ascii="Times New Roman" w:hAnsi="Times New Roman" w:cs="Times New Roman"/>
                <w:lang w:val="en-GB"/>
              </w:rPr>
              <w:t xml:space="preserve"> List</w:t>
            </w:r>
            <w:r w:rsidR="00A61D87" w:rsidRPr="006A221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thinThickThinSmallGap" w:sz="12" w:space="0" w:color="auto"/>
            </w:tcBorders>
          </w:tcPr>
          <w:p w14:paraId="4931A282" w14:textId="527D70F3" w:rsidR="00A61D87" w:rsidRPr="00E57DC6" w:rsidRDefault="006A221A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57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M Frequency</w:t>
            </w:r>
            <w:r w:rsidR="00A61D87" w:rsidRPr="00E57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103427A7" w14:textId="77777777" w:rsidR="00A61D87" w:rsidRPr="00E57DC6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7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146</w:t>
            </w:r>
          </w:p>
          <w:p w14:paraId="3BE1DDA7" w14:textId="60CCFA65" w:rsidR="00A61D87" w:rsidRPr="006A221A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A22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7F4C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7F4C19" w:rsidRPr="006A22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n</w:t>
            </w:r>
            <w:r w:rsidR="007F4C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A22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M/</w:t>
            </w:r>
            <w:r w:rsidR="006A22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derly</w:t>
            </w:r>
            <w:r w:rsidRPr="006A22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</w:t>
            </w:r>
            <w:r w:rsidR="00275A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A22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1088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thinThickThinSmallGap" w:sz="12" w:space="0" w:color="auto"/>
            </w:tcBorders>
            <w:vAlign w:val="center"/>
          </w:tcPr>
          <w:p w14:paraId="63011B0B" w14:textId="77777777" w:rsidR="00A61D87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% PIM</w:t>
            </w:r>
          </w:p>
          <w:p w14:paraId="3C776ADC" w14:textId="77777777" w:rsidR="00A61D87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D87" w:rsidRPr="001B3906" w14:paraId="2D9328B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F3E2400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A02BA02</w:t>
            </w:r>
          </w:p>
        </w:tc>
        <w:tc>
          <w:tcPr>
            <w:tcW w:w="3685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DF8219E" w14:textId="12DD1FF9" w:rsidR="008D1B6C" w:rsidRPr="003D47E1" w:rsidRDefault="00A61D87" w:rsidP="008D1B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Ranitidin</w:t>
            </w:r>
            <w:r w:rsidR="008D1B6C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32E6991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088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269497E0" w14:textId="73FA5AC4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14:paraId="6DDEE32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18D079D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A02BC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A69C870" w14:textId="7F1552CD" w:rsidR="00A61D87" w:rsidRPr="003D47E1" w:rsidRDefault="008D1B6C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D1B6C">
              <w:rPr>
                <w:rFonts w:ascii="Times New Roman" w:hAnsi="Times New Roman" w:cs="Times New Roman"/>
                <w:bCs/>
              </w:rPr>
              <w:t>Proton pump inhibitors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73B1F3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622984F7" w14:textId="4B532EE9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747A6A" w14:paraId="32F2EC6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ABE2152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1A4">
              <w:rPr>
                <w:rFonts w:ascii="Times New Roman" w:hAnsi="Times New Roman" w:cs="Times New Roman"/>
              </w:rPr>
              <w:t>A03FA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B1116E4" w14:textId="66BF9BC1" w:rsidR="00A61D87" w:rsidRPr="00AC7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</w:rPr>
              <w:t>Metoclopramid</w:t>
            </w:r>
            <w:r w:rsidR="00DE06BD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9A7E2F9" w14:textId="77777777" w:rsidR="00A61D87" w:rsidRPr="00AC7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</w:rPr>
              <w:t>192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28BB4280" w14:textId="72525328" w:rsidR="00A61D87" w:rsidRPr="00AC7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  <w:r w:rsidR="00275AE0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C71A4">
              <w:rPr>
                <w:rFonts w:ascii="Times New Roman" w:hAnsi="Times New Roman" w:cs="Times New Roman"/>
                <w:b/>
                <w:bCs/>
                <w:color w:val="000000"/>
              </w:rPr>
              <w:t>8%</w:t>
            </w:r>
          </w:p>
        </w:tc>
      </w:tr>
      <w:tr w:rsidR="00A61D87" w:rsidRPr="006D79E5" w14:paraId="4F274FD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C635B2C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A03FA03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AAD6C37" w14:textId="3109FFB5" w:rsidR="00A61D87" w:rsidRPr="002D0852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D0852">
              <w:rPr>
                <w:rFonts w:ascii="Times New Roman" w:hAnsi="Times New Roman" w:cs="Times New Roman"/>
                <w:bCs/>
              </w:rPr>
              <w:t>Domperidon</w:t>
            </w:r>
            <w:r w:rsidR="00DE06BD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A1D73E3" w14:textId="77777777" w:rsidR="00A61D87" w:rsidRPr="002D0852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D085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06F3B9B0" w14:textId="77777777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61D87" w14:paraId="1F7FB6E1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22E6F61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1A4">
              <w:rPr>
                <w:rFonts w:ascii="Times New Roman" w:hAnsi="Times New Roman" w:cs="Times New Roman"/>
              </w:rPr>
              <w:t>A06AB02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A739D47" w14:textId="2A7E762C" w:rsidR="00A61D87" w:rsidRPr="00AC7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</w:rPr>
              <w:t>Bisacod</w:t>
            </w:r>
            <w:r w:rsidR="00EA3408">
              <w:rPr>
                <w:rFonts w:ascii="Times New Roman" w:hAnsi="Times New Roman" w:cs="Times New Roman"/>
                <w:b/>
                <w:bCs/>
              </w:rPr>
              <w:t>yl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06579C0" w14:textId="77777777" w:rsidR="00A61D87" w:rsidRPr="00AC7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</w:rPr>
              <w:t>11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4FFC5CC4" w14:textId="360CF8BE" w:rsidR="00A61D87" w:rsidRPr="00AC7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="00275AE0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C71A4">
              <w:rPr>
                <w:rFonts w:ascii="Times New Roman" w:hAnsi="Times New Roman" w:cs="Times New Roman"/>
                <w:b/>
                <w:bCs/>
                <w:color w:val="000000"/>
              </w:rPr>
              <w:t>6%</w:t>
            </w:r>
          </w:p>
        </w:tc>
      </w:tr>
      <w:tr w:rsidR="00A61D87" w14:paraId="05A2CB08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1979847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A07DA03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FB99AA9" w14:textId="16B864DB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Loperamid</w:t>
            </w:r>
            <w:r w:rsidR="00EA3408">
              <w:rPr>
                <w:rFonts w:ascii="Times New Roman" w:hAnsi="Times New Roman" w:cs="Times New Roman"/>
                <w:bCs/>
              </w:rPr>
              <w:t>e</w:t>
            </w:r>
            <w:r w:rsidRPr="003D47E1">
              <w:rPr>
                <w:rFonts w:ascii="Times New Roman" w:hAnsi="Times New Roman" w:cs="Times New Roman"/>
                <w:bCs/>
              </w:rPr>
              <w:t xml:space="preserve"> (&gt; 2 </w:t>
            </w:r>
            <w:r w:rsidR="00EA3408">
              <w:rPr>
                <w:rFonts w:ascii="Times New Roman" w:hAnsi="Times New Roman" w:cs="Times New Roman"/>
                <w:bCs/>
              </w:rPr>
              <w:t>days</w:t>
            </w:r>
            <w:r w:rsidRPr="003D47E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E6F0814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0495E5F0" w14:textId="24D4A6C8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D50242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153B724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A10A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3A5B3A0" w14:textId="193DBFB3" w:rsidR="00A61D87" w:rsidRPr="007377EC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7377EC">
              <w:rPr>
                <w:rFonts w:ascii="Times New Roman" w:hAnsi="Times New Roman" w:cs="Times New Roman"/>
                <w:bCs/>
                <w:lang w:val="en-GB"/>
              </w:rPr>
              <w:t>Insu</w:t>
            </w:r>
            <w:r w:rsidR="007377EC" w:rsidRPr="007377EC">
              <w:rPr>
                <w:rFonts w:ascii="Times New Roman" w:hAnsi="Times New Roman" w:cs="Times New Roman"/>
                <w:bCs/>
                <w:lang w:val="en-GB"/>
              </w:rPr>
              <w:t>lin</w:t>
            </w:r>
            <w:r w:rsidRPr="007377EC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7377EC" w:rsidRPr="007377EC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7377EC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7377EC" w:rsidRPr="007377EC">
              <w:rPr>
                <w:rFonts w:ascii="Times New Roman" w:hAnsi="Times New Roman" w:cs="Times New Roman"/>
                <w:bCs/>
                <w:lang w:val="en-GB"/>
              </w:rPr>
              <w:t xml:space="preserve">Only if used in </w:t>
            </w:r>
            <w:r w:rsidRPr="007377EC">
              <w:rPr>
                <w:rFonts w:ascii="Times New Roman" w:hAnsi="Times New Roman" w:cs="Times New Roman"/>
                <w:bCs/>
                <w:lang w:val="en-GB"/>
              </w:rPr>
              <w:t>"</w:t>
            </w:r>
            <w:r w:rsidRPr="007377EC">
              <w:rPr>
                <w:rFonts w:ascii="Times New Roman" w:hAnsi="Times New Roman" w:cs="Times New Roman"/>
                <w:bCs/>
                <w:i/>
                <w:lang w:val="en-GB"/>
              </w:rPr>
              <w:t>sliding scale</w:t>
            </w:r>
            <w:r w:rsidRPr="007377EC">
              <w:rPr>
                <w:rFonts w:ascii="Times New Roman" w:hAnsi="Times New Roman" w:cs="Times New Roman"/>
                <w:bCs/>
                <w:lang w:val="en-GB"/>
              </w:rPr>
              <w:t>"</w:t>
            </w:r>
            <w:r w:rsidR="007377EC" w:rsidRPr="007377EC">
              <w:rPr>
                <w:rFonts w:ascii="Times New Roman" w:hAnsi="Times New Roman" w:cs="Times New Roman"/>
                <w:bCs/>
                <w:lang w:val="en-GB"/>
              </w:rPr>
              <w:t xml:space="preserve"> therapeutic</w:t>
            </w:r>
            <w:r w:rsidR="007377EC">
              <w:rPr>
                <w:rFonts w:ascii="Times New Roman" w:hAnsi="Times New Roman" w:cs="Times New Roman"/>
                <w:bCs/>
                <w:lang w:val="en-GB"/>
              </w:rPr>
              <w:t xml:space="preserve"> schem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6E8C8E8" w14:textId="198204C9" w:rsidR="00A61D87" w:rsidRPr="003D47E1" w:rsidRDefault="00275AE0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 information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3B704692" w14:textId="77777777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61D87" w:rsidRPr="00FF3884" w14:paraId="375A923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687F98E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A10BH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97DB36D" w14:textId="50E11F13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Sitaglipti</w:t>
            </w:r>
            <w:r w:rsidR="00BA7063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6591339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12433525" w14:textId="6B221BAA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4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3046BAB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8A78C7D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B01AE07</w:t>
            </w:r>
          </w:p>
        </w:tc>
        <w:tc>
          <w:tcPr>
            <w:tcW w:w="3685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EC568B5" w14:textId="6FFF8ED9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Dabigatran etexilat</w:t>
            </w:r>
            <w:r w:rsidR="00BD39E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364EC4AA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bottom"/>
          </w:tcPr>
          <w:p w14:paraId="06DB9098" w14:textId="1AF263EB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45A98898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4769BE2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B01AF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54701EB" w14:textId="3CE79955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Rivaroxaban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402185E3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bottom"/>
          </w:tcPr>
          <w:p w14:paraId="611A367F" w14:textId="123C220C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11F15B1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3E9FC9F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B03AA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28D2B98" w14:textId="2838F500" w:rsidR="00A61D87" w:rsidRPr="003D47E1" w:rsidRDefault="00BD39EE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D39EE">
              <w:rPr>
                <w:rFonts w:ascii="Times New Roman" w:hAnsi="Times New Roman" w:cs="Times New Roman"/>
                <w:bCs/>
              </w:rPr>
              <w:t>Iron bivalent, oral preparations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4CCE12CD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bottom"/>
          </w:tcPr>
          <w:p w14:paraId="18B41F3D" w14:textId="2D677837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3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2224122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08FF96C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1AA05</w:t>
            </w:r>
          </w:p>
        </w:tc>
        <w:tc>
          <w:tcPr>
            <w:tcW w:w="3685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E608113" w14:textId="2C1BBB12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Digoxin</w:t>
            </w:r>
          </w:p>
        </w:tc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7446B66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1088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16D91C6C" w14:textId="20B6AF45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5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2B9F4145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CD967D7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1AA08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B717EBF" w14:textId="7B427C93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Metildigoxin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C181E7B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74563E41" w14:textId="0216BBB3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47B52E0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797BF13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1BC03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389E890" w14:textId="203AF84B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Propafenon</w:t>
            </w:r>
            <w:r w:rsidR="00456103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CAB99AE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6E3378FB" w14:textId="48A09805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0F1B301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CB43564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1BD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870E530" w14:textId="5D50AA38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Amiodaron</w:t>
            </w:r>
            <w:r w:rsidR="00C56E25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E15548E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335997A4" w14:textId="705E5FBF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3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CB6836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10FCC93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1EB17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627F96B" w14:textId="5E7F2CBD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Ivabradin</w:t>
            </w:r>
            <w:r w:rsidR="00C56E25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6986BCA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506C1034" w14:textId="6C04049A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7064AAC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0DC6242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2AC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1B25546" w14:textId="3A1F60DE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lonidin</w:t>
            </w:r>
            <w:r w:rsidR="00C56E25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17E02FF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4A45BCB1" w14:textId="0FCE9EC5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66410E0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0F8F513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2AC06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9DED71B" w14:textId="429DAB81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Rilmenidin</w:t>
            </w:r>
            <w:r w:rsidR="006F35A1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4EF14A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62F82F72" w14:textId="1211CDD0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3517CF7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8C394FB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3DA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2373FBF" w14:textId="0638497F" w:rsidR="00A61D87" w:rsidRPr="003D47E1" w:rsidRDefault="006F35A1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 w:rsidR="00A61D87" w:rsidRPr="003D47E1">
              <w:rPr>
                <w:rFonts w:ascii="Times New Roman" w:hAnsi="Times New Roman" w:cs="Times New Roman"/>
                <w:bCs/>
              </w:rPr>
              <w:t>pironolacton</w:t>
            </w:r>
            <w:r>
              <w:rPr>
                <w:rFonts w:ascii="Times New Roman" w:hAnsi="Times New Roman" w:cs="Times New Roman"/>
                <w:bCs/>
              </w:rPr>
              <w:t>e</w:t>
            </w:r>
            <w:r w:rsidR="00A61D87" w:rsidRPr="003D47E1">
              <w:rPr>
                <w:rFonts w:ascii="Times New Roman" w:hAnsi="Times New Roman" w:cs="Times New Roman"/>
                <w:bCs/>
              </w:rPr>
              <w:t xml:space="preserve"> (&gt; 25 mg/d</w:t>
            </w:r>
            <w:r>
              <w:rPr>
                <w:rFonts w:ascii="Times New Roman" w:hAnsi="Times New Roman" w:cs="Times New Roman"/>
                <w:bCs/>
              </w:rPr>
              <w:t>ay</w:t>
            </w:r>
            <w:r w:rsidR="00A61D87" w:rsidRPr="003D47E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C953EB5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549361B2" w14:textId="43C490CE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48CCEA5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D7FE8D7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4AD03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F1478AA" w14:textId="00FC6BA2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Pentoxif</w:t>
            </w:r>
            <w:r w:rsidR="00665677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l</w:t>
            </w:r>
            <w:r w:rsidR="00665677">
              <w:rPr>
                <w:rFonts w:ascii="Times New Roman" w:hAnsi="Times New Roman" w:cs="Times New Roman"/>
                <w:bCs/>
              </w:rPr>
              <w:t>l</w:t>
            </w:r>
            <w:r w:rsidRPr="003D47E1">
              <w:rPr>
                <w:rFonts w:ascii="Times New Roman" w:hAnsi="Times New Roman" w:cs="Times New Roman"/>
                <w:bCs/>
              </w:rPr>
              <w:t>in</w:t>
            </w:r>
            <w:r w:rsidR="00665677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F65F5A3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758D4CEC" w14:textId="3C3F9809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2BE2E6C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84758D5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7AA05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427D0EC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Propranolol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686DD27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5EDEFED4" w14:textId="33B2A5B1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20B77352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ABD33DE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7AA07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77BACFC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otalol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EA7F127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7BDB2215" w14:textId="62FA4EAF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262E13D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8CFD5A6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7AG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8441860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Labetalol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767D0E7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34C5DFF9" w14:textId="7CFDEDFB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0D36D82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0BB3A40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C08CA05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9B696B9" w14:textId="426AA5E1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Nifedipin</w:t>
            </w:r>
            <w:r w:rsidR="00611537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CC0F925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0222D44A" w14:textId="6EC5BE78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279BCD2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C100028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G04BD02</w:t>
            </w:r>
          </w:p>
        </w:tc>
        <w:tc>
          <w:tcPr>
            <w:tcW w:w="36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CE2C5C7" w14:textId="2ECC0412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Flavoxat</w:t>
            </w:r>
            <w:r w:rsidR="00611537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02CA4A47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bottom"/>
          </w:tcPr>
          <w:p w14:paraId="2590305B" w14:textId="425A18EE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7E86A3E2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F195311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J01XE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994721E" w14:textId="6FC5E04F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Nitrofuranto</w:t>
            </w:r>
            <w:r w:rsidR="00611537">
              <w:rPr>
                <w:rFonts w:ascii="Times New Roman" w:hAnsi="Times New Roman" w:cs="Times New Roman"/>
                <w:bCs/>
              </w:rPr>
              <w:t>in</w:t>
            </w:r>
            <w:r w:rsidRPr="003D47E1">
              <w:rPr>
                <w:rFonts w:ascii="Times New Roman" w:hAnsi="Times New Roman" w:cs="Times New Roman"/>
                <w:bCs/>
              </w:rPr>
              <w:t xml:space="preserve"> (&gt; 1 </w:t>
            </w:r>
            <w:r w:rsidR="00611537">
              <w:rPr>
                <w:rFonts w:ascii="Times New Roman" w:hAnsi="Times New Roman" w:cs="Times New Roman"/>
                <w:bCs/>
              </w:rPr>
              <w:t>week</w:t>
            </w:r>
            <w:r w:rsidRPr="003D47E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EEAB28E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4CD0BA44" w14:textId="32FED092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43909285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E4A057F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M01AB05</w:t>
            </w:r>
          </w:p>
        </w:tc>
        <w:tc>
          <w:tcPr>
            <w:tcW w:w="3685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8C19E4C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Diclofenac</w:t>
            </w:r>
          </w:p>
        </w:tc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46E29630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88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bottom"/>
          </w:tcPr>
          <w:p w14:paraId="7DA87B56" w14:textId="7496F31C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9A1837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C51D0F6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M01AE02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9CA1C47" w14:textId="3F4A3112" w:rsidR="00A61D87" w:rsidRPr="00593C40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593C40">
              <w:rPr>
                <w:rFonts w:ascii="Times New Roman" w:hAnsi="Times New Roman" w:cs="Times New Roman"/>
                <w:bCs/>
                <w:lang w:val="en-GB"/>
              </w:rPr>
              <w:t>Naproxen (&gt;2 x 250 mg/d</w:t>
            </w:r>
            <w:r w:rsidR="00593C40" w:rsidRPr="00593C40">
              <w:rPr>
                <w:rFonts w:ascii="Times New Roman" w:hAnsi="Times New Roman" w:cs="Times New Roman"/>
                <w:bCs/>
                <w:lang w:val="en-GB"/>
              </w:rPr>
              <w:t>ay or for a period longer than a week</w:t>
            </w:r>
            <w:r w:rsidRPr="00593C40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9AB780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2289323" w14:textId="46842BB1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66D4EA9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43CB589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M03BX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80D0BAE" w14:textId="42618DA8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Baclofen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3785F3EB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bottom"/>
          </w:tcPr>
          <w:p w14:paraId="28EB52D1" w14:textId="5681011F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20B27A6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138E526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M04AC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EBB960E" w14:textId="767DDB56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ol</w:t>
            </w:r>
            <w:r w:rsidR="004A3FF4">
              <w:rPr>
                <w:rFonts w:ascii="Times New Roman" w:hAnsi="Times New Roman" w:cs="Times New Roman"/>
                <w:bCs/>
              </w:rPr>
              <w:t>chi</w:t>
            </w:r>
            <w:r w:rsidRPr="003D47E1">
              <w:rPr>
                <w:rFonts w:ascii="Times New Roman" w:hAnsi="Times New Roman" w:cs="Times New Roman"/>
                <w:bCs/>
              </w:rPr>
              <w:t>cin</w:t>
            </w:r>
            <w:r w:rsidR="004A3FF4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0D787A3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bottom"/>
          </w:tcPr>
          <w:p w14:paraId="61F575BB" w14:textId="71F07BBE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508C03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A0E715E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2AX02</w:t>
            </w:r>
          </w:p>
        </w:tc>
        <w:tc>
          <w:tcPr>
            <w:tcW w:w="3685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7202CF2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Tramadol</w:t>
            </w:r>
          </w:p>
        </w:tc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868F4E3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088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7D879269" w14:textId="65F5B3D0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3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47853A5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BC260AF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2BA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B03F296" w14:textId="3D6B45FF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Acet</w:t>
            </w:r>
            <w:r w:rsidR="003D1B11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lsalic</w:t>
            </w:r>
            <w:r w:rsidR="003D1B11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lic</w:t>
            </w:r>
            <w:r w:rsidR="003D1B11">
              <w:rPr>
                <w:rFonts w:ascii="Times New Roman" w:hAnsi="Times New Roman" w:cs="Times New Roman"/>
                <w:bCs/>
              </w:rPr>
              <w:t xml:space="preserve"> acid</w:t>
            </w:r>
            <w:r w:rsidRPr="003D47E1">
              <w:rPr>
                <w:rFonts w:ascii="Times New Roman" w:hAnsi="Times New Roman" w:cs="Times New Roman"/>
                <w:bCs/>
              </w:rPr>
              <w:t xml:space="preserve"> (&gt; 325 mg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17E5C9A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47B36061" w14:textId="074C8A87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05D92A7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D1AD711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3AA02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9B9965E" w14:textId="1BDDF917" w:rsidR="00A61D87" w:rsidRPr="003D47E1" w:rsidRDefault="00E24232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h</w:t>
            </w:r>
            <w:r w:rsidR="00A61D87" w:rsidRPr="003D47E1">
              <w:rPr>
                <w:rFonts w:ascii="Times New Roman" w:hAnsi="Times New Roman" w:cs="Times New Roman"/>
                <w:bCs/>
              </w:rPr>
              <w:t>enobarbital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FCA8345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671AAFDA" w14:textId="0C5170E6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4A6865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73F0320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3AB02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767D20B" w14:textId="2E403F70" w:rsidR="00A61D87" w:rsidRPr="003D47E1" w:rsidRDefault="00215782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h</w:t>
            </w:r>
            <w:r w:rsidR="00A61D87" w:rsidRPr="003D47E1">
              <w:rPr>
                <w:rFonts w:ascii="Times New Roman" w:hAnsi="Times New Roman" w:cs="Times New Roman"/>
                <w:bCs/>
              </w:rPr>
              <w:t>en</w:t>
            </w:r>
            <w:r>
              <w:rPr>
                <w:rFonts w:ascii="Times New Roman" w:hAnsi="Times New Roman" w:cs="Times New Roman"/>
                <w:bCs/>
              </w:rPr>
              <w:t>y</w:t>
            </w:r>
            <w:r w:rsidR="00A61D87" w:rsidRPr="003D47E1">
              <w:rPr>
                <w:rFonts w:ascii="Times New Roman" w:hAnsi="Times New Roman" w:cs="Times New Roman"/>
                <w:bCs/>
              </w:rPr>
              <w:t>to</w:t>
            </w:r>
            <w:r>
              <w:rPr>
                <w:rFonts w:ascii="Times New Roman" w:hAnsi="Times New Roman" w:cs="Times New Roman"/>
                <w:bCs/>
              </w:rPr>
              <w:t>in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4F1CDBA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7B6E61B0" w14:textId="55B544C7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16AB432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37D6725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3AE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CEAA340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lonazepam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085998D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0060A51F" w14:textId="2B3617CA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05FB29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33BB4B7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3AF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490A341" w14:textId="4BADEBE2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arbamazepin</w:t>
            </w:r>
            <w:r w:rsidR="0021578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BD3F1AC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2CEB0D08" w14:textId="64E3D8DA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1F3FDB1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252232C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3AX1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41BEED5" w14:textId="434C53FF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Topiramat</w:t>
            </w:r>
            <w:r w:rsidR="0021578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EA61C6C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259D512C" w14:textId="55A8C64A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03D78AE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FC45CCA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4AA02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B289902" w14:textId="71C26B63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Biperiden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F82C3A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1698ED62" w14:textId="1690CC5B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01EEACE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EF90354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lastRenderedPageBreak/>
              <w:t>N04BD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201A2EE" w14:textId="325D84CD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Selegi</w:t>
            </w:r>
            <w:r w:rsidR="00DF4523">
              <w:rPr>
                <w:rFonts w:ascii="Times New Roman" w:hAnsi="Times New Roman" w:cs="Times New Roman"/>
                <w:bCs/>
              </w:rPr>
              <w:t>l</w:t>
            </w:r>
            <w:r w:rsidRPr="003D47E1">
              <w:rPr>
                <w:rFonts w:ascii="Times New Roman" w:hAnsi="Times New Roman" w:cs="Times New Roman"/>
                <w:bCs/>
              </w:rPr>
              <w:t>lin</w:t>
            </w:r>
            <w:r w:rsidR="00DF4523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3D45038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031619F6" w14:textId="30131450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0717C46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C6B54FD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AA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CA8342F" w14:textId="7B0BD6DF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</w:t>
            </w:r>
            <w:r w:rsidR="00F25DBE">
              <w:rPr>
                <w:rFonts w:ascii="Times New Roman" w:hAnsi="Times New Roman" w:cs="Times New Roman"/>
                <w:bCs/>
              </w:rPr>
              <w:t>h</w:t>
            </w:r>
            <w:r w:rsidRPr="003D47E1">
              <w:rPr>
                <w:rFonts w:ascii="Times New Roman" w:hAnsi="Times New Roman" w:cs="Times New Roman"/>
                <w:bCs/>
              </w:rPr>
              <w:t>lorpromazin</w:t>
            </w:r>
            <w:r w:rsidR="00F25DB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BE6F62B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467EBCA4" w14:textId="606227FF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1EEF9C5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5D79C88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AA02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B9CEED1" w14:textId="052CB262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Levomepromazin</w:t>
            </w:r>
            <w:r w:rsidR="00A74D46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E82807F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2F88674C" w14:textId="53092DE4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616304A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94C6A66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AA06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39AB3E1" w14:textId="688D3F00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</w:t>
            </w:r>
            <w:r w:rsidR="008243E3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amemazin</w:t>
            </w:r>
            <w:r w:rsidR="008243E3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0F39CFF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2CDACFCF" w14:textId="00A7E1A7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74A117E1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EB55275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1A4">
              <w:rPr>
                <w:rFonts w:ascii="Times New Roman" w:hAnsi="Times New Roman" w:cs="Times New Roman"/>
              </w:rPr>
              <w:t>N05AD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D290E4B" w14:textId="0D8BDC8F" w:rsidR="00A61D87" w:rsidRPr="00497900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7900">
              <w:rPr>
                <w:rFonts w:ascii="Times New Roman" w:hAnsi="Times New Roman" w:cs="Times New Roman"/>
                <w:b/>
                <w:bCs/>
                <w:lang w:val="en-GB"/>
              </w:rPr>
              <w:t>Haloperidol (&gt; 2mg</w:t>
            </w:r>
            <w:r w:rsidR="00497900" w:rsidRPr="0049790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t a</w:t>
            </w:r>
            <w:r w:rsidRPr="0049790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497900" w:rsidRPr="00497900">
              <w:rPr>
                <w:rFonts w:ascii="Times New Roman" w:hAnsi="Times New Roman" w:cs="Times New Roman"/>
                <w:b/>
                <w:bCs/>
                <w:lang w:val="en-GB"/>
              </w:rPr>
              <w:t>single dose</w:t>
            </w:r>
            <w:r w:rsidRPr="00497900">
              <w:rPr>
                <w:rFonts w:ascii="Times New Roman" w:hAnsi="Times New Roman" w:cs="Times New Roman"/>
                <w:b/>
                <w:bCs/>
                <w:lang w:val="en-GB"/>
              </w:rPr>
              <w:t>; &gt;5 mg/d</w:t>
            </w:r>
            <w:r w:rsidR="00497900" w:rsidRPr="00497900">
              <w:rPr>
                <w:rFonts w:ascii="Times New Roman" w:hAnsi="Times New Roman" w:cs="Times New Roman"/>
                <w:b/>
                <w:bCs/>
                <w:lang w:val="en-GB"/>
              </w:rPr>
              <w:t>ay</w:t>
            </w:r>
            <w:r w:rsidRPr="00497900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B165180" w14:textId="77777777" w:rsidR="00A61D87" w:rsidRPr="00AC7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</w:rPr>
              <w:t>143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124177E4" w14:textId="637B0D31" w:rsidR="00A61D87" w:rsidRPr="00AC7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  <w:r w:rsidR="00275AE0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C71A4">
              <w:rPr>
                <w:rFonts w:ascii="Times New Roman" w:hAnsi="Times New Roman" w:cs="Times New Roman"/>
                <w:b/>
                <w:bCs/>
                <w:color w:val="000000"/>
              </w:rPr>
              <w:t>5%</w:t>
            </w:r>
          </w:p>
        </w:tc>
      </w:tr>
      <w:tr w:rsidR="00A61D87" w:rsidRPr="00FF3884" w14:paraId="49CF0332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31DF977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AH03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FF82546" w14:textId="5DCFD1AB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Olanzapin</w:t>
            </w:r>
            <w:r w:rsidR="00356136">
              <w:rPr>
                <w:rFonts w:ascii="Times New Roman" w:hAnsi="Times New Roman" w:cs="Times New Roman"/>
                <w:bCs/>
              </w:rPr>
              <w:t>e</w:t>
            </w:r>
            <w:r w:rsidRPr="003D47E1">
              <w:rPr>
                <w:rFonts w:ascii="Times New Roman" w:hAnsi="Times New Roman" w:cs="Times New Roman"/>
                <w:bCs/>
              </w:rPr>
              <w:t xml:space="preserve"> (&gt; 10 mg/d</w:t>
            </w:r>
            <w:r w:rsidR="00356136">
              <w:rPr>
                <w:rFonts w:ascii="Times New Roman" w:hAnsi="Times New Roman" w:cs="Times New Roman"/>
                <w:bCs/>
              </w:rPr>
              <w:t>ay</w:t>
            </w:r>
            <w:r w:rsidRPr="003D47E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DBA9624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3A1EC742" w14:textId="77777777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61D87" w:rsidRPr="00FF3884" w14:paraId="159BE06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5BA754D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AN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D32C02B" w14:textId="700FEDB4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L</w:t>
            </w:r>
            <w:r w:rsidR="00E47193">
              <w:rPr>
                <w:rFonts w:ascii="Times New Roman" w:hAnsi="Times New Roman" w:cs="Times New Roman"/>
                <w:bCs/>
              </w:rPr>
              <w:t>ithium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F03307A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58677FBA" w14:textId="1C8C327D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4A0DF841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7FBD2F7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AX08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2D90C86" w14:textId="0630D893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Risperidon</w:t>
            </w:r>
            <w:r w:rsidR="00A059B4">
              <w:rPr>
                <w:rFonts w:ascii="Times New Roman" w:hAnsi="Times New Roman" w:cs="Times New Roman"/>
                <w:bCs/>
              </w:rPr>
              <w:t>e</w:t>
            </w:r>
            <w:r w:rsidRPr="003D47E1">
              <w:rPr>
                <w:rFonts w:ascii="Times New Roman" w:hAnsi="Times New Roman" w:cs="Times New Roman"/>
                <w:bCs/>
              </w:rPr>
              <w:t xml:space="preserve"> (&gt; 6 </w:t>
            </w:r>
            <w:r w:rsidR="00A059B4">
              <w:rPr>
                <w:rFonts w:ascii="Times New Roman" w:hAnsi="Times New Roman" w:cs="Times New Roman"/>
                <w:bCs/>
              </w:rPr>
              <w:t>weeks</w:t>
            </w:r>
            <w:r w:rsidRPr="003D47E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BC22C66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732E15F9" w14:textId="77777777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61D87" w:rsidRPr="00FF3884" w14:paraId="3D62A19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4F9A6C3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BA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87F55D0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Diazepam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80BF7A2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5E27F158" w14:textId="59D6DA89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3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6199392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BDE4240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BA04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8A058A8" w14:textId="05FFC413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Oxazepam (&gt; 60</w:t>
            </w:r>
            <w:r w:rsidR="00A059B4">
              <w:rPr>
                <w:rFonts w:ascii="Times New Roman" w:hAnsi="Times New Roman" w:cs="Times New Roman"/>
                <w:bCs/>
              </w:rPr>
              <w:t xml:space="preserve"> </w:t>
            </w:r>
            <w:r w:rsidRPr="003D47E1">
              <w:rPr>
                <w:rFonts w:ascii="Times New Roman" w:hAnsi="Times New Roman" w:cs="Times New Roman"/>
                <w:bCs/>
              </w:rPr>
              <w:t>mg/d</w:t>
            </w:r>
            <w:r w:rsidR="00A059B4">
              <w:rPr>
                <w:rFonts w:ascii="Times New Roman" w:hAnsi="Times New Roman" w:cs="Times New Roman"/>
                <w:bCs/>
              </w:rPr>
              <w:t>ay</w:t>
            </w:r>
            <w:r w:rsidRPr="003D47E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A7602D7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4C57DBD4" w14:textId="77777777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61D87" w:rsidRPr="00FF3884" w14:paraId="3003B3C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E3308B4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BA06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6E1B251" w14:textId="2EB3692E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Lorazepam (&gt;1 mg/d</w:t>
            </w:r>
            <w:r w:rsidR="007C50D9">
              <w:rPr>
                <w:rFonts w:ascii="Times New Roman" w:hAnsi="Times New Roman" w:cs="Times New Roman"/>
                <w:bCs/>
              </w:rPr>
              <w:t>ay</w:t>
            </w:r>
            <w:r w:rsidRPr="003D47E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B82877E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0994E436" w14:textId="38FA3D18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421C0067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91489B3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BA08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3F3588A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Bromazepam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9988F0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1CB40B23" w14:textId="6022E7C4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FBF496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7483C38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BA12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93B1127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Alprazolam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A0DD2B8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6F59B69B" w14:textId="58827802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5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87B268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86EC576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BA18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C9A14AF" w14:textId="5BC94548" w:rsidR="00A61D87" w:rsidRPr="003D47E1" w:rsidRDefault="007C50D9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</w:t>
            </w:r>
            <w:r w:rsidRPr="007C50D9">
              <w:rPr>
                <w:rFonts w:ascii="Times New Roman" w:hAnsi="Times New Roman" w:cs="Times New Roman"/>
                <w:bCs/>
              </w:rPr>
              <w:t>thyl loflazepat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E186F1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2A6AA650" w14:textId="3F6126A3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2B4282C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782C0C0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BB01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E292AD7" w14:textId="0D9AC56F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H</w:t>
            </w:r>
            <w:r w:rsidR="007C50D9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drox</w:t>
            </w:r>
            <w:r w:rsidR="007C50D9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zin</w:t>
            </w:r>
            <w:r w:rsidR="007C50D9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C5D5093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32E8E268" w14:textId="54A120F7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4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73BE6FB8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1A0D634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CD08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24659AB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Midazolam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FEAA141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473913EE" w14:textId="2DAB339F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77EBFCD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BD0D303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5CF02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53C0CF4" w14:textId="4141CFC9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Zolpidem (&gt; 5mg/d</w:t>
            </w:r>
            <w:r w:rsidR="004833D2">
              <w:rPr>
                <w:rFonts w:ascii="Times New Roman" w:hAnsi="Times New Roman" w:cs="Times New Roman"/>
                <w:bCs/>
              </w:rPr>
              <w:t>ay</w:t>
            </w:r>
            <w:r w:rsidRPr="003D47E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BC9D804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7970D017" w14:textId="77777777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61D87" w:rsidRPr="00FF3884" w14:paraId="4C7EA21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3508387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6AA04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2D29268" w14:textId="7EF22F8F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lomipramin</w:t>
            </w:r>
            <w:r w:rsidR="004833D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3477ABE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783CB87E" w14:textId="346ADE4F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69C05A4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11C86C0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6AA09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E6A310B" w14:textId="53D756AE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Amitript</w:t>
            </w:r>
            <w:r w:rsidR="0008229B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lin</w:t>
            </w:r>
            <w:r w:rsidR="0008229B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AE83CCD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7A715B16" w14:textId="4E0A722A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573ACEC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354E077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6AB03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A33FA51" w14:textId="7E37445F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Fluoxetin</w:t>
            </w:r>
            <w:r w:rsidR="00FC585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716BB0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3E12184B" w14:textId="54B8058C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043CC8C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61BD12F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6AB05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434BB95" w14:textId="0AC003A2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Paroxetin</w:t>
            </w:r>
            <w:r w:rsidR="00FC585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60D3638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63E5DC2E" w14:textId="17DD03C8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0896B8D7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AEE20C7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6AX12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C6C4086" w14:textId="62C641A1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Bupropio</w:t>
            </w:r>
            <w:r w:rsidR="00FC5852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FF3FA12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3DCD5084" w14:textId="75CCEA85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73FBF2E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93DBE44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N06AX16</w:t>
            </w:r>
          </w:p>
        </w:tc>
        <w:tc>
          <w:tcPr>
            <w:tcW w:w="3685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0B8E5FB" w14:textId="0A565E6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Venlafaxin</w:t>
            </w:r>
            <w:r w:rsidR="00FC585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05BBFA1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8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bottom"/>
          </w:tcPr>
          <w:p w14:paraId="5AD33743" w14:textId="32061E9F" w:rsidR="00A61D87" w:rsidRPr="00B842ED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71AFEE08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3A1C5C2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71A4">
              <w:rPr>
                <w:rFonts w:ascii="Times New Roman" w:hAnsi="Times New Roman" w:cs="Times New Roman"/>
                <w:b w:val="0"/>
                <w:bCs w:val="0"/>
              </w:rPr>
              <w:t>R06AA04</w:t>
            </w:r>
          </w:p>
        </w:tc>
        <w:tc>
          <w:tcPr>
            <w:tcW w:w="3685" w:type="dxa"/>
            <w:tcBorders>
              <w:top w:val="single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02C6E7C" w14:textId="50BC2EAE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lemastin</w:t>
            </w:r>
            <w:r w:rsidR="001B399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</w:tcPr>
          <w:p w14:paraId="139737B5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88" w:type="dxa"/>
            <w:tcBorders>
              <w:top w:val="single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FFFFF" w:themeFill="background1"/>
            <w:vAlign w:val="bottom"/>
          </w:tcPr>
          <w:p w14:paraId="2B40D81F" w14:textId="152F7718" w:rsidR="00A61D87" w:rsidRPr="00B842ED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842ED">
              <w:rPr>
                <w:rFonts w:ascii="Times New Roman" w:hAnsi="Times New Roman" w:cs="Times New Roman"/>
                <w:color w:val="000000"/>
              </w:rPr>
              <w:t>0</w:t>
            </w:r>
            <w:r w:rsidR="00275AE0">
              <w:rPr>
                <w:rFonts w:ascii="Times New Roman" w:hAnsi="Times New Roman" w:cs="Times New Roman"/>
                <w:color w:val="000000"/>
              </w:rPr>
              <w:t>.</w:t>
            </w:r>
            <w:r w:rsidRPr="00B842E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</w:tbl>
    <w:p w14:paraId="054BA1C5" w14:textId="77777777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4189B598" w14:textId="77777777" w:rsidR="00A61D87" w:rsidRDefault="00A61D87" w:rsidP="00A61D87">
      <w:pPr>
        <w:rPr>
          <w:rFonts w:ascii="Times New Roman" w:hAnsi="Times New Roman" w:cs="Times New Roman"/>
        </w:rPr>
      </w:pPr>
    </w:p>
    <w:p w14:paraId="38A2DD00" w14:textId="33694B8D" w:rsidR="00045468" w:rsidRDefault="00045468" w:rsidP="00045468">
      <w:pPr>
        <w:rPr>
          <w:rFonts w:ascii="Times New Roman" w:hAnsi="Times New Roman" w:cs="Times New Roman"/>
        </w:rPr>
      </w:pPr>
    </w:p>
    <w:p w14:paraId="69842514" w14:textId="32D72524" w:rsidR="00045468" w:rsidRDefault="00045468" w:rsidP="00045468">
      <w:pPr>
        <w:rPr>
          <w:rFonts w:ascii="Times New Roman" w:hAnsi="Times New Roman" w:cs="Times New Roman"/>
        </w:rPr>
      </w:pPr>
    </w:p>
    <w:p w14:paraId="02B89672" w14:textId="4E8ED540" w:rsidR="00045468" w:rsidRDefault="00045468" w:rsidP="00045468">
      <w:pPr>
        <w:rPr>
          <w:rFonts w:ascii="Times New Roman" w:hAnsi="Times New Roman" w:cs="Times New Roman"/>
        </w:rPr>
      </w:pPr>
    </w:p>
    <w:p w14:paraId="5897E964" w14:textId="6BF0BD1B" w:rsidR="00045468" w:rsidRDefault="00045468" w:rsidP="00045468">
      <w:pPr>
        <w:rPr>
          <w:rFonts w:ascii="Times New Roman" w:hAnsi="Times New Roman" w:cs="Times New Roman"/>
        </w:rPr>
      </w:pPr>
    </w:p>
    <w:p w14:paraId="0D93B83C" w14:textId="3F51694F" w:rsidR="00045468" w:rsidRDefault="00045468" w:rsidP="00045468">
      <w:pPr>
        <w:rPr>
          <w:rFonts w:ascii="Times New Roman" w:hAnsi="Times New Roman" w:cs="Times New Roman"/>
        </w:rPr>
      </w:pPr>
    </w:p>
    <w:p w14:paraId="3141D829" w14:textId="27772E65" w:rsidR="00045468" w:rsidRDefault="00045468" w:rsidP="00045468">
      <w:pPr>
        <w:rPr>
          <w:rFonts w:ascii="Times New Roman" w:hAnsi="Times New Roman" w:cs="Times New Roman"/>
        </w:rPr>
      </w:pPr>
    </w:p>
    <w:p w14:paraId="223B9C47" w14:textId="5760EC09" w:rsidR="00045468" w:rsidRDefault="00045468" w:rsidP="00045468">
      <w:pPr>
        <w:rPr>
          <w:rFonts w:ascii="Times New Roman" w:hAnsi="Times New Roman" w:cs="Times New Roman"/>
        </w:rPr>
      </w:pPr>
    </w:p>
    <w:p w14:paraId="3C4BEB23" w14:textId="0BBE2C67" w:rsidR="00045468" w:rsidRDefault="00045468" w:rsidP="00045468">
      <w:pPr>
        <w:rPr>
          <w:rFonts w:ascii="Times New Roman" w:hAnsi="Times New Roman" w:cs="Times New Roman"/>
        </w:rPr>
      </w:pPr>
    </w:p>
    <w:p w14:paraId="19BA3201" w14:textId="3AB5A1C7" w:rsidR="00045468" w:rsidRDefault="00045468" w:rsidP="00045468">
      <w:pPr>
        <w:rPr>
          <w:rFonts w:ascii="Times New Roman" w:hAnsi="Times New Roman" w:cs="Times New Roman"/>
        </w:rPr>
      </w:pPr>
    </w:p>
    <w:p w14:paraId="650C31BF" w14:textId="49DAA095" w:rsidR="00045468" w:rsidRDefault="00045468" w:rsidP="00045468">
      <w:pPr>
        <w:rPr>
          <w:rFonts w:ascii="Times New Roman" w:hAnsi="Times New Roman" w:cs="Times New Roman"/>
        </w:rPr>
      </w:pPr>
    </w:p>
    <w:p w14:paraId="634F50E3" w14:textId="1FABB95B" w:rsidR="00045468" w:rsidRDefault="00045468" w:rsidP="00045468">
      <w:pPr>
        <w:rPr>
          <w:rFonts w:ascii="Times New Roman" w:hAnsi="Times New Roman" w:cs="Times New Roman"/>
        </w:rPr>
      </w:pPr>
    </w:p>
    <w:p w14:paraId="19F28D8F" w14:textId="77777777" w:rsidR="00045468" w:rsidRPr="00045468" w:rsidRDefault="00045468" w:rsidP="00045468">
      <w:pPr>
        <w:rPr>
          <w:rFonts w:ascii="Times New Roman" w:hAnsi="Times New Roman" w:cs="Times New Roman"/>
        </w:rPr>
      </w:pPr>
    </w:p>
    <w:p w14:paraId="63E80680" w14:textId="67E77057" w:rsidR="00A61D87" w:rsidRPr="00466B3E" w:rsidRDefault="00A61D87" w:rsidP="00A61D87">
      <w:pPr>
        <w:pStyle w:val="Legenda"/>
        <w:rPr>
          <w:lang w:val="en-GB"/>
        </w:rPr>
      </w:pPr>
      <w:bookmarkStart w:id="2" w:name="_Toc72328550"/>
      <w:bookmarkEnd w:id="0"/>
      <w:r w:rsidRPr="00466B3E">
        <w:rPr>
          <w:lang w:val="en-GB"/>
        </w:rPr>
        <w:lastRenderedPageBreak/>
        <w:t>Tab</w:t>
      </w:r>
      <w:r w:rsidR="00466B3E" w:rsidRPr="00466B3E">
        <w:rPr>
          <w:lang w:val="en-GB"/>
        </w:rPr>
        <w:t>le</w:t>
      </w:r>
      <w:r w:rsidR="004A23C3" w:rsidRPr="004A23C3">
        <w:rPr>
          <w:lang w:val="en-US"/>
        </w:rPr>
        <w:t xml:space="preserve"> </w:t>
      </w:r>
      <w:r w:rsidR="004A23C3">
        <w:rPr>
          <w:lang w:val="en-US"/>
        </w:rPr>
        <w:t>S2</w:t>
      </w:r>
      <w:r w:rsidR="00466B3E" w:rsidRPr="00466B3E">
        <w:rPr>
          <w:lang w:val="en-GB"/>
        </w:rPr>
        <w:t>–</w:t>
      </w:r>
      <w:r w:rsidRPr="00466B3E">
        <w:rPr>
          <w:lang w:val="en-GB"/>
        </w:rPr>
        <w:t xml:space="preserve"> Total</w:t>
      </w:r>
      <w:r w:rsidR="00466B3E" w:rsidRPr="00466B3E">
        <w:rPr>
          <w:lang w:val="en-GB"/>
        </w:rPr>
        <w:t xml:space="preserve"> number of</w:t>
      </w:r>
      <w:r w:rsidRPr="00466B3E">
        <w:rPr>
          <w:lang w:val="en-GB"/>
        </w:rPr>
        <w:t xml:space="preserve"> </w:t>
      </w:r>
      <w:r w:rsidR="00466B3E" w:rsidRPr="00466B3E">
        <w:rPr>
          <w:lang w:val="en-GB"/>
        </w:rPr>
        <w:t xml:space="preserve">PIM PRESCRIBED, ACCORDING TO </w:t>
      </w:r>
      <w:r w:rsidR="00466B3E">
        <w:rPr>
          <w:lang w:val="en-GB"/>
        </w:rPr>
        <w:t>BEERS CRITERIA</w:t>
      </w:r>
      <w:bookmarkEnd w:id="2"/>
    </w:p>
    <w:tbl>
      <w:tblPr>
        <w:tblStyle w:val="TabelaSimples21"/>
        <w:tblW w:w="12177" w:type="dxa"/>
        <w:tblLook w:val="04A0" w:firstRow="1" w:lastRow="0" w:firstColumn="1" w:lastColumn="0" w:noHBand="0" w:noVBand="1"/>
      </w:tblPr>
      <w:tblGrid>
        <w:gridCol w:w="1373"/>
        <w:gridCol w:w="3827"/>
        <w:gridCol w:w="2410"/>
        <w:gridCol w:w="1013"/>
        <w:gridCol w:w="1971"/>
        <w:gridCol w:w="1583"/>
      </w:tblGrid>
      <w:tr w:rsidR="00A61D87" w:rsidRPr="00B92399" w14:paraId="5539DD5A" w14:textId="77777777" w:rsidTr="005D6A75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54" w:type="dxa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2E523D13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TC</w:t>
            </w:r>
          </w:p>
          <w:p w14:paraId="574E3EF4" w14:textId="17CE2E05" w:rsidR="005C0651" w:rsidRDefault="005C0651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3827" w:type="dxa"/>
            <w:tcBorders>
              <w:top w:val="thinThickThinSmallGap" w:sz="12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14:paraId="6FD20A67" w14:textId="345E302D" w:rsidR="00A61D87" w:rsidRPr="00466B3E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66B3E">
              <w:rPr>
                <w:rFonts w:ascii="Times New Roman" w:hAnsi="Times New Roman" w:cs="Times New Roman"/>
                <w:lang w:val="en-GB"/>
              </w:rPr>
              <w:t xml:space="preserve"> Total</w:t>
            </w:r>
            <w:r w:rsidR="00466B3E" w:rsidRPr="00466B3E">
              <w:rPr>
                <w:rFonts w:ascii="Times New Roman" w:hAnsi="Times New Roman" w:cs="Times New Roman"/>
                <w:lang w:val="en-GB"/>
              </w:rPr>
              <w:t xml:space="preserve"> number of</w:t>
            </w:r>
            <w:r w:rsidRPr="00466B3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66B3E" w:rsidRPr="00466B3E">
              <w:rPr>
                <w:rFonts w:ascii="Times New Roman" w:hAnsi="Times New Roman" w:cs="Times New Roman"/>
                <w:lang w:val="en-GB"/>
              </w:rPr>
              <w:t>Potentially inappropriate medications ac</w:t>
            </w:r>
            <w:r w:rsidR="00466B3E">
              <w:rPr>
                <w:rFonts w:ascii="Times New Roman" w:hAnsi="Times New Roman" w:cs="Times New Roman"/>
                <w:lang w:val="en-GB"/>
              </w:rPr>
              <w:t>cording to 2019 Beers Criteria</w:t>
            </w:r>
          </w:p>
        </w:tc>
        <w:tc>
          <w:tcPr>
            <w:tcW w:w="2410" w:type="dxa"/>
            <w:tcBorders>
              <w:top w:val="thinThickThinSmallGap" w:sz="12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</w:tcPr>
          <w:p w14:paraId="67E6039B" w14:textId="174B8EC9" w:rsidR="00A61D87" w:rsidRPr="00DD408E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D40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M</w:t>
            </w:r>
            <w:r w:rsidR="005C0651" w:rsidRPr="00DD40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equency</w:t>
            </w:r>
            <w:r w:rsidRPr="00DD40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E254A9D" w14:textId="77777777" w:rsidR="00A61D87" w:rsidRPr="00DD408E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D40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829</w:t>
            </w:r>
          </w:p>
          <w:p w14:paraId="77AC6C28" w14:textId="252DEC4A" w:rsidR="00A61D87" w:rsidRPr="00DD408E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D40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5C0651" w:rsidRPr="00DD40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r w:rsidRPr="00DD40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IM/</w:t>
            </w:r>
            <w:r w:rsidR="005C0651" w:rsidRPr="00DD40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derly</w:t>
            </w:r>
            <w:r w:rsidRPr="00DD40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3)</w:t>
            </w:r>
          </w:p>
        </w:tc>
        <w:tc>
          <w:tcPr>
            <w:tcW w:w="1013" w:type="dxa"/>
            <w:tcBorders>
              <w:top w:val="thinThickThinSmallGap" w:sz="12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2CBE35F1" w14:textId="77777777" w:rsidR="00A61D87" w:rsidRPr="002B5C84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B5C84">
              <w:rPr>
                <w:rFonts w:ascii="Times New Roman" w:hAnsi="Times New Roman" w:cs="Times New Roman"/>
              </w:rPr>
              <w:t>% PIM</w:t>
            </w:r>
          </w:p>
          <w:p w14:paraId="18281853" w14:textId="77777777" w:rsidR="00A61D87" w:rsidRPr="002B5C84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D87" w:rsidRPr="00CE4A08" w14:paraId="6AD487E7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thin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7ED9E30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A02BA02 </w:t>
            </w:r>
          </w:p>
        </w:tc>
        <w:tc>
          <w:tcPr>
            <w:tcW w:w="3827" w:type="dxa"/>
            <w:tcBorders>
              <w:top w:val="thinThickThinSmallGap" w:sz="12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1DA5EC4" w14:textId="2A5CB163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Ranitidin</w:t>
            </w:r>
            <w:r w:rsidR="00D818B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thin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  <w:vAlign w:val="bottom"/>
          </w:tcPr>
          <w:p w14:paraId="11728269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thin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7101BDA0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CE4A08" w14:paraId="3940C37A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66E8E98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A02BC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A6149CB" w14:textId="436BB135" w:rsidR="00A61D87" w:rsidRPr="00C300A1" w:rsidRDefault="00D818B3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818B3">
              <w:rPr>
                <w:rFonts w:ascii="Times New Roman" w:hAnsi="Times New Roman" w:cs="Times New Roman"/>
              </w:rPr>
              <w:t>Proton pump inhibitors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  <w:vAlign w:val="center"/>
          </w:tcPr>
          <w:p w14:paraId="5158ABDD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51C62330" w14:textId="2C510BED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CE4A08" w14:paraId="06A2233E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497ED66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A03BB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37B1FDF" w14:textId="2D3560FD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But</w:t>
            </w:r>
            <w:r w:rsidR="00D818B3">
              <w:rPr>
                <w:rFonts w:ascii="Times New Roman" w:hAnsi="Times New Roman" w:cs="Times New Roman"/>
              </w:rPr>
              <w:t>y</w:t>
            </w:r>
            <w:r w:rsidRPr="00C300A1">
              <w:rPr>
                <w:rFonts w:ascii="Times New Roman" w:hAnsi="Times New Roman" w:cs="Times New Roman"/>
              </w:rPr>
              <w:t>lescopolamin</w:t>
            </w:r>
            <w:r w:rsidR="00D818B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  <w:vAlign w:val="bottom"/>
          </w:tcPr>
          <w:p w14:paraId="3582823B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6ACAF190" w14:textId="7D2C2D8F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A61D87" w:rsidRPr="00CE4A08" w14:paraId="6C3B9DCB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52EB3CE" w14:textId="77777777" w:rsidR="00A61D87" w:rsidRPr="00555E19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5E19">
              <w:rPr>
                <w:rFonts w:ascii="Times New Roman" w:hAnsi="Times New Roman" w:cs="Times New Roman"/>
              </w:rPr>
              <w:t>A03FA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BB494BE" w14:textId="29C8F8B1" w:rsidR="00A61D87" w:rsidRPr="00555E19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E19">
              <w:rPr>
                <w:rFonts w:ascii="Times New Roman" w:hAnsi="Times New Roman" w:cs="Times New Roman"/>
                <w:b/>
                <w:bCs/>
              </w:rPr>
              <w:t>Metoclopramid</w:t>
            </w:r>
            <w:r w:rsidR="00CF354F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  <w:vAlign w:val="center"/>
          </w:tcPr>
          <w:p w14:paraId="19BB0BA0" w14:textId="77777777" w:rsidR="00A61D87" w:rsidRPr="00555E19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E19">
              <w:rPr>
                <w:rFonts w:ascii="Times New Roman" w:hAnsi="Times New Roman" w:cs="Times New Roman"/>
                <w:b/>
                <w:bCs/>
              </w:rPr>
              <w:t>19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37B9C15B" w14:textId="07F9B5B6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B5C84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  <w:r w:rsidR="00753A4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b/>
                <w:bCs/>
                <w:color w:val="000000"/>
              </w:rPr>
              <w:t>5%</w:t>
            </w:r>
          </w:p>
        </w:tc>
      </w:tr>
      <w:tr w:rsidR="00A61D87" w:rsidRPr="00CE4A08" w14:paraId="11408E7A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6215780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A07EA06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826B2EE" w14:textId="214AE48E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Budesonid</w:t>
            </w:r>
            <w:r w:rsidR="00CF354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  <w:vAlign w:val="bottom"/>
          </w:tcPr>
          <w:p w14:paraId="4FAAF760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6CE11070" w14:textId="135A27D9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CF354F" w:rsidRPr="00CE4A08" w14:paraId="226F6FDF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4A6A679" w14:textId="77777777" w:rsidR="00CF354F" w:rsidRPr="00C300A1" w:rsidRDefault="00CF354F" w:rsidP="00CF354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A10A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84D6D17" w14:textId="03F7596B" w:rsidR="00CF354F" w:rsidRPr="00CF354F" w:rsidRDefault="00CF354F" w:rsidP="00CF35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7377EC">
              <w:rPr>
                <w:rFonts w:ascii="Times New Roman" w:hAnsi="Times New Roman" w:cs="Times New Roman"/>
                <w:bCs/>
                <w:lang w:val="en-GB"/>
              </w:rPr>
              <w:t>Insulin – Only if used in "</w:t>
            </w:r>
            <w:r w:rsidRPr="007377EC">
              <w:rPr>
                <w:rFonts w:ascii="Times New Roman" w:hAnsi="Times New Roman" w:cs="Times New Roman"/>
                <w:bCs/>
                <w:i/>
                <w:lang w:val="en-GB"/>
              </w:rPr>
              <w:t>sliding scale</w:t>
            </w:r>
            <w:r w:rsidRPr="007377EC">
              <w:rPr>
                <w:rFonts w:ascii="Times New Roman" w:hAnsi="Times New Roman" w:cs="Times New Roman"/>
                <w:bCs/>
                <w:lang w:val="en-GB"/>
              </w:rPr>
              <w:t>" therapeutic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schem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  <w:vAlign w:val="center"/>
          </w:tcPr>
          <w:p w14:paraId="0D5ECC06" w14:textId="29E4FA0C" w:rsidR="00CF354F" w:rsidRPr="00C300A1" w:rsidRDefault="00CF354F" w:rsidP="00CF35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o information</w:t>
            </w:r>
            <w:r w:rsidRPr="00C300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08C5AC4B" w14:textId="77777777" w:rsidR="00CF354F" w:rsidRPr="002B5C84" w:rsidRDefault="00CF354F" w:rsidP="00CF35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CE4A08" w14:paraId="51E63216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8238173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B01AB05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529DE88" w14:textId="6FB2FB5E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Enoxaparin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624B0BBA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740DD661" w14:textId="09B48786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CE4A08" w14:paraId="7F3A4704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71C50BC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B01AC06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451EE7F" w14:textId="07CF0D85" w:rsidR="00A61D87" w:rsidRPr="00C300A1" w:rsidRDefault="00CF354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354F">
              <w:rPr>
                <w:rFonts w:ascii="Times New Roman" w:hAnsi="Times New Roman" w:cs="Times New Roman"/>
              </w:rPr>
              <w:t>Acetylsalicylic acid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63772CD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083BF532" w14:textId="71AD275E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3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A61D87" w:rsidRPr="00CE4A08" w14:paraId="546B67AE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9C36C12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B01AE07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915E60C" w14:textId="46971B2F" w:rsidR="00A61D87" w:rsidRPr="00C300A1" w:rsidRDefault="00AA25A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25AF">
              <w:rPr>
                <w:rFonts w:ascii="Times New Roman" w:hAnsi="Times New Roman" w:cs="Times New Roman"/>
              </w:rPr>
              <w:t>Dabigatran etexilat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8274FC6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72C2A9B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CE4A08" w14:paraId="394BC64B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7756337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B01AF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D6C0920" w14:textId="2DFAAF0B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24A6E9CB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3263CA11" w14:textId="77777777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CE4A08" w14:paraId="04EF0DDD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B02F61A" w14:textId="77777777" w:rsidR="00A61D87" w:rsidRPr="0001115D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1115D">
              <w:rPr>
                <w:rFonts w:ascii="Times New Roman" w:hAnsi="Times New Roman" w:cs="Times New Roman"/>
                <w:b w:val="0"/>
                <w:bCs w:val="0"/>
              </w:rPr>
              <w:t>B01AF03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BA80888" w14:textId="5434AEB5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oxaban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685C0F03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EB8DC7A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CE4A08" w14:paraId="64572156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61F38D15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C01AA05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57784880" w14:textId="10184381" w:rsidR="00A61D87" w:rsidRPr="00AA25AF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5AF">
              <w:rPr>
                <w:rFonts w:ascii="Times New Roman" w:hAnsi="Times New Roman" w:cs="Times New Roman"/>
                <w:lang w:val="en-GB"/>
              </w:rPr>
              <w:t>Digoxin (</w:t>
            </w:r>
            <w:r w:rsidR="00AA25AF" w:rsidRPr="00AA25AF">
              <w:rPr>
                <w:rFonts w:ascii="Times New Roman" w:hAnsi="Times New Roman" w:cs="Times New Roman"/>
                <w:lang w:val="en-GB"/>
              </w:rPr>
              <w:t>First-line treatment of atrial fibrillation or heart failure</w:t>
            </w:r>
            <w:r w:rsidRPr="00AA25A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3C824997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6D4DFFB1" w14:textId="259B51FC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2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CE4A08" w14:paraId="517A3184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7DA6B9C7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C01BD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003209D3" w14:textId="6E67BB8D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Amiodaron</w:t>
            </w:r>
            <w:r w:rsidR="00AA25A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1AAF80F4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59F2C4F1" w14:textId="1BD7DFD4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2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6C3DD8" w14:paraId="059BA408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57CA6A72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C02AC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0B627AEC" w14:textId="01E7DB8D" w:rsidR="00A61D87" w:rsidRPr="005609D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609D5">
              <w:rPr>
                <w:rFonts w:ascii="Times New Roman" w:hAnsi="Times New Roman" w:cs="Times New Roman"/>
                <w:lang w:val="en-GB"/>
              </w:rPr>
              <w:t>Clonidin</w:t>
            </w:r>
            <w:r w:rsidR="005609D5" w:rsidRPr="005609D5">
              <w:rPr>
                <w:rFonts w:ascii="Times New Roman" w:hAnsi="Times New Roman" w:cs="Times New Roman"/>
                <w:lang w:val="en-GB"/>
              </w:rPr>
              <w:t>e</w:t>
            </w:r>
            <w:r w:rsidRPr="005609D5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609D5">
              <w:rPr>
                <w:rFonts w:ascii="Times New Roman" w:hAnsi="Times New Roman" w:cs="Times New Roman"/>
                <w:lang w:val="en-GB"/>
              </w:rPr>
              <w:t>F</w:t>
            </w:r>
            <w:r w:rsidR="005609D5" w:rsidRPr="005609D5">
              <w:rPr>
                <w:rFonts w:ascii="Times New Roman" w:hAnsi="Times New Roman" w:cs="Times New Roman"/>
                <w:lang w:val="en-GB"/>
              </w:rPr>
              <w:t>irst-line hypertension treatment</w:t>
            </w:r>
            <w:r w:rsidRPr="005609D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5C126B9A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49B6D1CE" w14:textId="77777777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6C3DD8" w14:paraId="2BEBA24D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3EF0725D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C03BA08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960411D" w14:textId="74567990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Metolazon</w:t>
            </w:r>
            <w:r w:rsidR="005609D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6CAEBB84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065CA9D2" w14:textId="31358293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1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3D47E1" w14:paraId="5B721290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09BE229E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1A4">
              <w:rPr>
                <w:rFonts w:ascii="Times New Roman" w:hAnsi="Times New Roman" w:cs="Times New Roman"/>
              </w:rPr>
              <w:t>C03CA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5E42B52E" w14:textId="1C495811" w:rsidR="00A61D87" w:rsidRPr="00AC71A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</w:rPr>
              <w:t>Furosemid</w:t>
            </w:r>
            <w:r w:rsidR="005609D5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402D7EE0" w14:textId="77777777" w:rsidR="00A61D87" w:rsidRPr="00AC71A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</w:rPr>
              <w:t>437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2C69370F" w14:textId="46B1C4DC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23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A61D87" w:rsidRPr="003D47E1" w14:paraId="5FFB12AA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423F0F88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C03DA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0843997E" w14:textId="62F1815B" w:rsidR="00A61D87" w:rsidRPr="00C300A1" w:rsidRDefault="005609D5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61D87" w:rsidRPr="00C300A1">
              <w:rPr>
                <w:rFonts w:ascii="Times New Roman" w:hAnsi="Times New Roman" w:cs="Times New Roman"/>
              </w:rPr>
              <w:t>pironolacton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24643C62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346D4BA0" w14:textId="41896D9E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5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A61D87" w:rsidRPr="003D47E1" w14:paraId="1402DC0D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3E07DFEC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C08CA05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4F26243F" w14:textId="3FB3E17A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Nifedipin</w:t>
            </w:r>
            <w:r w:rsidR="005609D5">
              <w:rPr>
                <w:rFonts w:ascii="Times New Roman" w:hAnsi="Times New Roman" w:cs="Times New Roman"/>
              </w:rPr>
              <w:t>e</w:t>
            </w:r>
            <w:r w:rsidRPr="00C300A1">
              <w:rPr>
                <w:rFonts w:ascii="Times New Roman" w:hAnsi="Times New Roman" w:cs="Times New Roman"/>
              </w:rPr>
              <w:t xml:space="preserve"> (</w:t>
            </w:r>
            <w:r w:rsidR="005609D5" w:rsidRPr="005609D5">
              <w:rPr>
                <w:rFonts w:ascii="Times New Roman" w:hAnsi="Times New Roman" w:cs="Times New Roman"/>
              </w:rPr>
              <w:t>immediate release</w:t>
            </w:r>
            <w:r w:rsidRPr="00C300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0549519E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68CCCDDF" w14:textId="20ECD406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3D47E1" w14:paraId="4479231F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CC091C0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G04BD0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12A440FA" w14:textId="42B7D30E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Flavoxat</w:t>
            </w:r>
            <w:r w:rsidR="00DD408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425D8293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18670D62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3D47E1" w14:paraId="5F849E9D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764530C7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H01BA0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576D3E4C" w14:textId="7011AA0A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Desmopressin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14FBDB21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1D123B96" w14:textId="550BE7A1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7E07906D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7DC5E4EB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H02AB02 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2BEBFD30" w14:textId="2C25B164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Dexamet</w:t>
            </w:r>
            <w:r w:rsidR="00BC6DC8">
              <w:rPr>
                <w:rFonts w:ascii="Times New Roman" w:hAnsi="Times New Roman" w:cs="Times New Roman"/>
              </w:rPr>
              <w:t>h</w:t>
            </w:r>
            <w:r w:rsidRPr="00C300A1">
              <w:rPr>
                <w:rFonts w:ascii="Times New Roman" w:hAnsi="Times New Roman" w:cs="Times New Roman"/>
              </w:rPr>
              <w:t>ason</w:t>
            </w:r>
            <w:r w:rsidR="00BC6DC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175CF0FC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63959F27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3D47E1" w14:paraId="1332DFEA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033CB012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H02AB04 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4A3B496D" w14:textId="149EA726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Met</w:t>
            </w:r>
            <w:r w:rsidR="00BC6DC8">
              <w:rPr>
                <w:rFonts w:ascii="Times New Roman" w:hAnsi="Times New Roman" w:cs="Times New Roman"/>
              </w:rPr>
              <w:t>hy</w:t>
            </w:r>
            <w:r w:rsidRPr="00C300A1">
              <w:rPr>
                <w:rFonts w:ascii="Times New Roman" w:hAnsi="Times New Roman" w:cs="Times New Roman"/>
              </w:rPr>
              <w:t>lprednisolon</w:t>
            </w:r>
            <w:r w:rsidR="00BC6DC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5F7CBEDA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4FB2A363" w14:textId="77777777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3D47E1" w14:paraId="2E3EDE53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21C4CA68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H02AB06 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1595CCAE" w14:textId="3522585F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Prednisolon</w:t>
            </w:r>
            <w:r w:rsidR="009F407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2ED9DAF8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76B238ED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3D47E1" w14:paraId="50B73180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3CE3E44E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H02AB09 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0DBA4920" w14:textId="5FFF52CC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H</w:t>
            </w:r>
            <w:r w:rsidR="009F407C">
              <w:rPr>
                <w:rFonts w:ascii="Times New Roman" w:hAnsi="Times New Roman" w:cs="Times New Roman"/>
              </w:rPr>
              <w:t>y</w:t>
            </w:r>
            <w:r w:rsidRPr="00C300A1">
              <w:rPr>
                <w:rFonts w:ascii="Times New Roman" w:hAnsi="Times New Roman" w:cs="Times New Roman"/>
              </w:rPr>
              <w:t>drocortison</w:t>
            </w:r>
            <w:r w:rsidR="009F407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3E93FA5C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4DF87BEE" w14:textId="77777777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3D47E1" w14:paraId="4262B989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1EF2E5C0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H02AB13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6764BFF4" w14:textId="18449DFF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Deflazacort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1F24DF3D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6494FAB4" w14:textId="5F87422A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3163F425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074970E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J01EE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3D3EF91" w14:textId="63F76069" w:rsidR="00A61D87" w:rsidRPr="00C300A1" w:rsidRDefault="008144BE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8144BE">
              <w:rPr>
                <w:rFonts w:ascii="Times New Roman" w:hAnsi="Times New Roman" w:cs="Times New Roman"/>
              </w:rPr>
              <w:t>ulfamethoxazole and trimethopri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249A74B4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47BEDF0" w14:textId="686C1A55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1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3D47E1" w14:paraId="7C6809DA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299EEC1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J01MA0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6694E9C" w14:textId="5E98B24B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50F9911C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1140C23B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3D47E1" w14:paraId="17049C48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E4EE7C8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J01XE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41EB999" w14:textId="5C14BB3A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Nitrofuranto</w:t>
            </w:r>
            <w:r w:rsidR="008A19BB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59C30988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A51966D" w14:textId="7379791D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3D47E1" w14:paraId="2AB4EC1E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6EC30FA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M01AB05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4E1FB0D9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Diclofenac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30D0605B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450D4FA3" w14:textId="4BABC534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3D47E1" w14:paraId="26078969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79D314CF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M01AE0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31D24834" w14:textId="6CDF543E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Naproxen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center"/>
          </w:tcPr>
          <w:p w14:paraId="6B28C83B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16967B5E" w14:textId="3A48D656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1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A61D87" w:rsidRPr="003D47E1" w14:paraId="0516AC2D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0A2F46D5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M01AH04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vAlign w:val="bottom"/>
          </w:tcPr>
          <w:p w14:paraId="52BD0A02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Parecoxib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3935C425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vAlign w:val="bottom"/>
          </w:tcPr>
          <w:p w14:paraId="5EB29BFA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3D47E1" w14:paraId="592185D6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51D7F278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N02AA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647DC14E" w14:textId="36F325BD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Mor</w:t>
            </w:r>
            <w:r w:rsidR="008A19BB">
              <w:rPr>
                <w:rFonts w:ascii="Times New Roman" w:hAnsi="Times New Roman" w:cs="Times New Roman"/>
              </w:rPr>
              <w:t>phin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476DB3C3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696254B" w14:textId="75E565FC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0895AC13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7618498A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N02AB03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1CCA3B6E" w14:textId="3E916746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Fentan</w:t>
            </w:r>
            <w:r w:rsidR="008A19BB">
              <w:rPr>
                <w:rFonts w:ascii="Times New Roman" w:hAnsi="Times New Roman" w:cs="Times New Roman"/>
              </w:rPr>
              <w:t>yl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1556AE06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395EE576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3D47E1" w14:paraId="67F2A67D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70F6FDF6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N02AX0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E79B4E3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E1D3F4F" w14:textId="77777777" w:rsidR="00A61D87" w:rsidRPr="00C300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3312812F" w14:textId="493D4955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A61D87" w:rsidRPr="003D47E1" w14:paraId="1459AAE2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62E9EF03" w14:textId="77777777" w:rsidR="00A61D87" w:rsidRPr="00C300A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C300A1">
              <w:rPr>
                <w:rFonts w:ascii="Times New Roman" w:hAnsi="Times New Roman" w:cs="Times New Roman"/>
                <w:b w:val="0"/>
                <w:bCs w:val="0"/>
              </w:rPr>
              <w:t>N02AX06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3832B9E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Tapentadol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1A2D2AF6" w14:textId="77777777" w:rsidR="00A61D87" w:rsidRPr="00C300A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30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1D5DBAF" w14:textId="77732B3C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4ACCB191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EFD5F91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2BA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94811BE" w14:textId="217AFD88" w:rsidR="00A61D87" w:rsidRPr="00D47E43" w:rsidRDefault="008A19BB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A19BB">
              <w:rPr>
                <w:rFonts w:ascii="Times New Roman" w:hAnsi="Times New Roman" w:cs="Times New Roman"/>
              </w:rPr>
              <w:t>Acetylsalicylic acid (&gt; 325 mg</w:t>
            </w:r>
            <w:r>
              <w:rPr>
                <w:rFonts w:ascii="Times New Roman" w:hAnsi="Times New Roman" w:cs="Times New Roman"/>
              </w:rPr>
              <w:t>/day</w:t>
            </w:r>
            <w:r w:rsidRPr="008A19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0CDD9E96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47E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D199DEF" w14:textId="1B909340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3D47E1" w14:paraId="4D2BD002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9C4D60D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3AA0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F548A69" w14:textId="34D52C7D" w:rsidR="00A61D87" w:rsidRPr="00D47E43" w:rsidRDefault="00740BE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  <w:r w:rsidR="00A61D87" w:rsidRPr="00D47E43">
              <w:rPr>
                <w:rFonts w:ascii="Times New Roman" w:hAnsi="Times New Roman" w:cs="Times New Roman"/>
              </w:rPr>
              <w:t>enobarbital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694EC83E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0E64D429" w14:textId="4EEEE240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4275A8E5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4D7AF86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3AE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1757682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12501001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482A160" w14:textId="3D3B4DF3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A61D87" w:rsidRPr="003D47E1" w14:paraId="4AC972D3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6DD2030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lastRenderedPageBreak/>
              <w:t>N03AF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C289C11" w14:textId="593F2069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Carbamazepin</w:t>
            </w:r>
            <w:r w:rsidR="00740BE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1CF80EB8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73597AD0" w14:textId="1777FC1A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3D47E1" w14:paraId="0DC8027D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D46ECD5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3AX1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4F87B9A" w14:textId="4A84AA36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Gabapentin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1BAA7CB8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767F540A" w14:textId="77777777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3D47E1" w14:paraId="633CCD2C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D143CD1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3AX14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C6DFBBD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425F4505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BE7B5F8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3D47E1" w14:paraId="02A089FB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E980846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3AX16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9821F80" w14:textId="6DCCC050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2FFF4293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6EA9C968" w14:textId="77777777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3D47E1" w14:paraId="1CE8290D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3DA0493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A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DEE638E" w14:textId="5B335A48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C</w:t>
            </w:r>
            <w:r w:rsidR="000568A8">
              <w:rPr>
                <w:rFonts w:ascii="Times New Roman" w:hAnsi="Times New Roman" w:cs="Times New Roman"/>
              </w:rPr>
              <w:t>h</w:t>
            </w:r>
            <w:r w:rsidRPr="00D47E43">
              <w:rPr>
                <w:rFonts w:ascii="Times New Roman" w:hAnsi="Times New Roman" w:cs="Times New Roman"/>
              </w:rPr>
              <w:t>lorpromazin</w:t>
            </w:r>
            <w:r w:rsidR="000568A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D6E1B7E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0421B9F9" w14:textId="70E2370B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1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16EAC61B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7B95EB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A0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D3302B5" w14:textId="0F66CAF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Levomepromazin</w:t>
            </w:r>
            <w:r w:rsidR="000568A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8FBA548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9009898" w14:textId="4A17A9B4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5652AC6E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7BEA6D7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A06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813664F" w14:textId="47B3E1E6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C</w:t>
            </w:r>
            <w:r w:rsidR="000568A8">
              <w:rPr>
                <w:rFonts w:ascii="Times New Roman" w:hAnsi="Times New Roman" w:cs="Times New Roman"/>
              </w:rPr>
              <w:t>y</w:t>
            </w:r>
            <w:r w:rsidRPr="00D47E43">
              <w:rPr>
                <w:rFonts w:ascii="Times New Roman" w:hAnsi="Times New Roman" w:cs="Times New Roman"/>
              </w:rPr>
              <w:t>amemazin</w:t>
            </w:r>
            <w:r w:rsidR="000568A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1B48ED99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7CFB4A9" w14:textId="1E7CD27E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06403877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CADED86" w14:textId="77777777" w:rsidR="00A61D87" w:rsidRPr="00AC71A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1A4">
              <w:rPr>
                <w:rFonts w:ascii="Times New Roman" w:hAnsi="Times New Roman" w:cs="Times New Roman"/>
              </w:rPr>
              <w:t>N05AD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77E074A" w14:textId="77777777" w:rsidR="00A61D87" w:rsidRPr="00AC71A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</w:rPr>
              <w:t>Haloperidol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8EAAB61" w14:textId="77777777" w:rsidR="00A61D87" w:rsidRPr="00AC71A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71A4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1DBD67B4" w14:textId="6F9AD3AA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8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54E0C5D4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8C2D910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D03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60E1E9F" w14:textId="47C76529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Melperon</w:t>
            </w:r>
            <w:r w:rsidR="000568A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6B96B24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02501275" w14:textId="61ECC9BA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1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3D47E1" w14:paraId="32293AD0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E12401E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H03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D32912C" w14:textId="2AF5B2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Olanzapin</w:t>
            </w:r>
            <w:r w:rsidR="00F14A1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07F80966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18D3B50" w14:textId="3DE91335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3D47E1" w14:paraId="5A110B99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2C213BA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H04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A7BC26E" w14:textId="26569936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Quetiapin</w:t>
            </w:r>
            <w:r w:rsidR="00F14A1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18DEB32E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328CAE8C" w14:textId="32C5C49D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4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A61D87" w:rsidRPr="003D47E1" w14:paraId="60737398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AF6C525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L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7F6111B" w14:textId="530A3140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Sulpirid</w:t>
            </w:r>
            <w:r w:rsidR="00F14A1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45FB0B88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4AF62843" w14:textId="775B55A8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2078C37B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8268594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L03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8DF662C" w14:textId="0F6D8802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Tiaprid</w:t>
            </w:r>
            <w:r w:rsidR="00F14A1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D5F4C92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4C096BC8" w14:textId="32D3BD10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A61D87" w:rsidRPr="003D47E1" w14:paraId="52A24520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3F007C5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L05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A66F259" w14:textId="6A9EBEC5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Amisulprid</w:t>
            </w:r>
            <w:r w:rsidR="00F14A1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1A6C1BBF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407138F1" w14:textId="70DABFF3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3D47E1" w14:paraId="2B2B1667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642B2B8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X08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7CF0B5F" w14:textId="353D235F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Risperidon</w:t>
            </w:r>
            <w:r w:rsidR="0031126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1CF3FCC7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73519C9" w14:textId="6BA63D41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A61D87" w:rsidRPr="003D47E1" w14:paraId="77772502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F0733DA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AX13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25D0225" w14:textId="773B54CA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Paliperidon</w:t>
            </w:r>
            <w:r w:rsidR="0031126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05281804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6E2E0B5F" w14:textId="14C6E05D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663DC0F9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30D3B457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BA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4BA35C3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Mexazol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36AD509C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31FA3130" w14:textId="2E4D728D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2535C12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A20F5AF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BA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D7E23A1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Diazep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B297DED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13" w:type="dxa"/>
            <w:tcBorders>
              <w:top w:val="dotDash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41D0CDE8" w14:textId="17C746CE" w:rsidR="00A61D87" w:rsidRPr="002B5C84" w:rsidRDefault="00A61D87" w:rsidP="005D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2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1971" w:type="dxa"/>
            <w:tcBorders>
              <w:left w:val="thinThickThinSmallGap" w:sz="12" w:space="0" w:color="auto"/>
            </w:tcBorders>
            <w:vAlign w:val="bottom"/>
          </w:tcPr>
          <w:p w14:paraId="02780AD6" w14:textId="77777777" w:rsidR="00A61D87" w:rsidRPr="003D47E1" w:rsidRDefault="00A61D87" w:rsidP="005D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3" w:type="dxa"/>
            <w:tcBorders>
              <w:right w:val="thinThickThinSmallGap" w:sz="12" w:space="0" w:color="auto"/>
            </w:tcBorders>
            <w:vAlign w:val="bottom"/>
          </w:tcPr>
          <w:p w14:paraId="52446724" w14:textId="77777777" w:rsidR="00A61D87" w:rsidRPr="003D47E1" w:rsidRDefault="00A61D87" w:rsidP="005D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A61D87" w:rsidRPr="003D47E1" w14:paraId="004422D9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A3F9CF5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BA04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57527CA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Oxazep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4A84407B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4EAA8F31" w14:textId="7926A76B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3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A61D87" w:rsidRPr="003D47E1" w14:paraId="1E0B7617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0F97C5A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BA06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E247845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Lorazep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28269C53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6C47EAE6" w14:textId="01BEFAE2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3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A61D87" w:rsidRPr="003D47E1" w14:paraId="50F3E5CC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38BDFFA3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BA08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6C04DB4A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Bromazep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115DA63D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0BF2B7B" w14:textId="4790DC85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4F13B136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7C3B454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BA1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9E9BF99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47683C8E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04E7E39D" w14:textId="18BD8C43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3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3D47E1" w14:paraId="516473A8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18240C7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BA18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3CFBFC2B" w14:textId="071EE936" w:rsidR="00A61D87" w:rsidRPr="00D47E43" w:rsidRDefault="009B0309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0309">
              <w:rPr>
                <w:rFonts w:ascii="Times New Roman" w:hAnsi="Times New Roman" w:cs="Times New Roman"/>
              </w:rPr>
              <w:t>Ethyl loflazepat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A05CA59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3B30922C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3D47E1" w14:paraId="6B33EE7C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5B5CD6C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BB0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A967675" w14:textId="467D1441" w:rsidR="00A61D87" w:rsidRPr="00D47E43" w:rsidRDefault="009B0309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0309">
              <w:rPr>
                <w:rFonts w:ascii="Times New Roman" w:hAnsi="Times New Roman" w:cs="Times New Roman"/>
              </w:rPr>
              <w:t>Hydroxyzin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94B589E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A9397D0" w14:textId="237DBAAB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2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A61D87" w:rsidRPr="003D47E1" w14:paraId="13E21B2E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25108C7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CD08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39CA8C57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Midazol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A76BB7A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802F0F1" w14:textId="227B8171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6B8342D5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4396E14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5CF0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A40E237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Zolpide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6330F80" w14:textId="77777777" w:rsidR="00A61D87" w:rsidRPr="00D47E4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1FE69232" w14:textId="5BBBA8FD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20105342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25A7C7D6" w14:textId="77777777" w:rsidR="00A61D87" w:rsidRPr="00D47E43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47E43">
              <w:rPr>
                <w:rFonts w:ascii="Times New Roman" w:hAnsi="Times New Roman" w:cs="Times New Roman"/>
                <w:b w:val="0"/>
                <w:bCs w:val="0"/>
              </w:rPr>
              <w:t>N06AA04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30AA2A4B" w14:textId="6884E502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Clomiprami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0B255904" w14:textId="77777777" w:rsidR="00A61D87" w:rsidRPr="00D47E4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32D492CB" w14:textId="71413B85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1071793C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D56D8D4" w14:textId="77777777" w:rsidR="00A61D87" w:rsidRPr="00E01256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01256">
              <w:rPr>
                <w:rFonts w:ascii="Times New Roman" w:hAnsi="Times New Roman" w:cs="Times New Roman"/>
                <w:b w:val="0"/>
                <w:bCs w:val="0"/>
              </w:rPr>
              <w:t>N06AA09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7C90C49" w14:textId="0503DE24" w:rsidR="00A61D87" w:rsidRPr="00E01256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Amitript</w:t>
            </w:r>
            <w:r w:rsidR="009B0309">
              <w:rPr>
                <w:rFonts w:ascii="Times New Roman" w:hAnsi="Times New Roman" w:cs="Times New Roman"/>
              </w:rPr>
              <w:t>y</w:t>
            </w:r>
            <w:r w:rsidRPr="00E01256">
              <w:rPr>
                <w:rFonts w:ascii="Times New Roman" w:hAnsi="Times New Roman" w:cs="Times New Roman"/>
              </w:rPr>
              <w:t>li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6E95376" w14:textId="77777777" w:rsidR="00A61D87" w:rsidRPr="00E01256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7033DB50" w14:textId="71266099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A61D87" w:rsidRPr="003D47E1" w14:paraId="44DF3517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6C44BF4C" w14:textId="77777777" w:rsidR="00A61D87" w:rsidRPr="00E01256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01256">
              <w:rPr>
                <w:rFonts w:ascii="Times New Roman" w:hAnsi="Times New Roman" w:cs="Times New Roman"/>
                <w:b w:val="0"/>
                <w:bCs w:val="0"/>
              </w:rPr>
              <w:t>N06AB03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246BB1E9" w14:textId="0B935203" w:rsidR="00A61D87" w:rsidRPr="00E01256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Fluoxeti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5294EF51" w14:textId="77777777" w:rsidR="00A61D87" w:rsidRPr="00E01256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36ADCEB1" w14:textId="16CF3C22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3D47E1" w14:paraId="06A3DBA5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2049690" w14:textId="77777777" w:rsidR="00A61D87" w:rsidRPr="00E01256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01256">
              <w:rPr>
                <w:rFonts w:ascii="Times New Roman" w:hAnsi="Times New Roman" w:cs="Times New Roman"/>
                <w:b w:val="0"/>
                <w:bCs w:val="0"/>
              </w:rPr>
              <w:t>N06AB05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510D8AC" w14:textId="6E018279" w:rsidR="00A61D87" w:rsidRPr="00E01256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Paroxeti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2550777" w14:textId="77777777" w:rsidR="00A61D87" w:rsidRPr="00E01256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030C36ED" w14:textId="433735A0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3D47E1" w14:paraId="33E60A1B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572E0F9A" w14:textId="77777777" w:rsidR="00A61D87" w:rsidRPr="00E01256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01256">
              <w:rPr>
                <w:rFonts w:ascii="Times New Roman" w:hAnsi="Times New Roman" w:cs="Times New Roman"/>
                <w:b w:val="0"/>
                <w:bCs w:val="0"/>
              </w:rPr>
              <w:t>N06AB06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1D195C6E" w14:textId="7272074A" w:rsidR="00A61D87" w:rsidRPr="00E01256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Sertrali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70FBBC2D" w14:textId="77777777" w:rsidR="00A61D87" w:rsidRPr="00E01256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046F10D9" w14:textId="0083CEBF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2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55B3EFF8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1B1E8D45" w14:textId="77777777" w:rsidR="00A61D87" w:rsidRPr="00E01256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01256">
              <w:rPr>
                <w:rFonts w:ascii="Times New Roman" w:hAnsi="Times New Roman" w:cs="Times New Roman"/>
                <w:b w:val="0"/>
                <w:bCs w:val="0"/>
              </w:rPr>
              <w:t>N06AB10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7E1E5346" w14:textId="77777777" w:rsidR="00A61D87" w:rsidRPr="00E01256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6C6DA202" w14:textId="77777777" w:rsidR="00A61D87" w:rsidRPr="00E01256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44ED110D" w14:textId="0248EAF9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1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A61D87" w:rsidRPr="003D47E1" w14:paraId="4B44B52F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7309EB89" w14:textId="77777777" w:rsidR="00A61D87" w:rsidRPr="00E01256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01256">
              <w:rPr>
                <w:rFonts w:ascii="Times New Roman" w:hAnsi="Times New Roman" w:cs="Times New Roman"/>
                <w:b w:val="0"/>
                <w:bCs w:val="0"/>
              </w:rPr>
              <w:t>N06AX05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5E9DDCEE" w14:textId="442BA957" w:rsidR="00A61D87" w:rsidRPr="00E01256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Trazodo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69318188" w14:textId="77777777" w:rsidR="00A61D87" w:rsidRPr="00E01256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25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B432DE7" w14:textId="1F426E54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1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A61D87" w:rsidRPr="003D47E1" w14:paraId="283B831D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25E7A3BE" w14:textId="77777777" w:rsidR="00A61D87" w:rsidRPr="00B9750F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9750F">
              <w:rPr>
                <w:rFonts w:ascii="Times New Roman" w:hAnsi="Times New Roman" w:cs="Times New Roman"/>
                <w:b w:val="0"/>
                <w:bCs w:val="0"/>
              </w:rPr>
              <w:t>N06AX1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281776E" w14:textId="0BCF9E85" w:rsidR="00A61D87" w:rsidRPr="00B9750F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Mirtazapi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7BCF94C5" w14:textId="77777777" w:rsidR="00A61D87" w:rsidRPr="00B9750F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658B334A" w14:textId="5E4311AD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1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A61D87" w:rsidRPr="003D47E1" w14:paraId="1DCB610E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0E21B23A" w14:textId="77777777" w:rsidR="00A61D87" w:rsidRPr="00B9750F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9750F">
              <w:rPr>
                <w:rFonts w:ascii="Times New Roman" w:hAnsi="Times New Roman" w:cs="Times New Roman"/>
                <w:b w:val="0"/>
                <w:bCs w:val="0"/>
              </w:rPr>
              <w:t>N06AX16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3DBF0182" w14:textId="4FF92D92" w:rsidR="00A61D87" w:rsidRPr="00B9750F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Venlafaxi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63A9B908" w14:textId="77777777" w:rsidR="00A61D87" w:rsidRPr="00B9750F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012C5BD3" w14:textId="6EBC99C5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3D47E1" w14:paraId="2542F0BD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1E5720CB" w14:textId="77777777" w:rsidR="00A61D87" w:rsidRPr="00B9750F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9750F">
              <w:rPr>
                <w:rFonts w:ascii="Times New Roman" w:hAnsi="Times New Roman" w:cs="Times New Roman"/>
                <w:b w:val="0"/>
                <w:bCs w:val="0"/>
              </w:rPr>
              <w:t>N06AX21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0F91CE66" w14:textId="2C782E55" w:rsidR="00A61D87" w:rsidRPr="00B9750F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Duloxeti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67A7D530" w14:textId="77777777" w:rsidR="00A61D87" w:rsidRPr="00B9750F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2CAA887D" w14:textId="1F21AC37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3D47E1" w14:paraId="3525C3E1" w14:textId="77777777" w:rsidTr="005D6A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141A4786" w14:textId="77777777" w:rsidR="00A61D87" w:rsidRPr="00B9750F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9750F">
              <w:rPr>
                <w:rFonts w:ascii="Times New Roman" w:hAnsi="Times New Roman" w:cs="Times New Roman"/>
                <w:b w:val="0"/>
                <w:bCs w:val="0"/>
              </w:rPr>
              <w:t>N06DA02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F369062" w14:textId="3CAF8694" w:rsidR="00A61D87" w:rsidRPr="00B9750F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Donepezil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7B4DDBFC" w14:textId="77777777" w:rsidR="00A61D87" w:rsidRPr="00B9750F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bottom"/>
          </w:tcPr>
          <w:p w14:paraId="74FD5153" w14:textId="77777777" w:rsidR="00A61D87" w:rsidRPr="002B5C8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</w:rPr>
              <w:t>-</w:t>
            </w:r>
          </w:p>
        </w:tc>
      </w:tr>
      <w:tr w:rsidR="00A61D87" w:rsidRPr="003D47E1" w14:paraId="4DA5914D" w14:textId="77777777" w:rsidTr="005D6A75">
        <w:trPr>
          <w:gridAfter w:val="2"/>
          <w:wAfter w:w="35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dotDash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vAlign w:val="center"/>
          </w:tcPr>
          <w:p w14:paraId="04D869C8" w14:textId="77777777" w:rsidR="00A61D87" w:rsidRPr="00B9750F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9750F">
              <w:rPr>
                <w:rFonts w:ascii="Times New Roman" w:hAnsi="Times New Roman" w:cs="Times New Roman"/>
                <w:b w:val="0"/>
                <w:bCs w:val="0"/>
              </w:rPr>
              <w:t>R06AA04</w:t>
            </w:r>
          </w:p>
        </w:tc>
        <w:tc>
          <w:tcPr>
            <w:tcW w:w="3827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  <w:vAlign w:val="center"/>
          </w:tcPr>
          <w:p w14:paraId="7D5EC55D" w14:textId="22FF474C" w:rsidR="00A61D87" w:rsidRPr="00B9750F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Clemastin</w:t>
            </w:r>
            <w:r w:rsidR="009B03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14:paraId="37C68B54" w14:textId="77777777" w:rsidR="00A61D87" w:rsidRPr="00B9750F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5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3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vAlign w:val="bottom"/>
          </w:tcPr>
          <w:p w14:paraId="56DBE9CF" w14:textId="318F74C9" w:rsidR="00A61D87" w:rsidRPr="002B5C8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C84">
              <w:rPr>
                <w:rFonts w:ascii="Times New Roman" w:hAnsi="Times New Roman" w:cs="Times New Roman"/>
                <w:color w:val="000000"/>
              </w:rPr>
              <w:t>0</w:t>
            </w:r>
            <w:r w:rsidR="00753A49">
              <w:rPr>
                <w:rFonts w:ascii="Times New Roman" w:hAnsi="Times New Roman" w:cs="Times New Roman"/>
                <w:color w:val="000000"/>
              </w:rPr>
              <w:t>.</w:t>
            </w:r>
            <w:r w:rsidRPr="002B5C84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</w:tbl>
    <w:p w14:paraId="63C40E6A" w14:textId="77777777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280A0940" w14:textId="77777777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2411AC93" w14:textId="77777777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55165273" w14:textId="77777777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5465F7D1" w14:textId="77777777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21B78102" w14:textId="00B178AB" w:rsidR="005D6A75" w:rsidRDefault="005D6A75" w:rsidP="005D6A75">
      <w:pPr>
        <w:rPr>
          <w:lang w:val="en-GB"/>
        </w:rPr>
      </w:pPr>
    </w:p>
    <w:p w14:paraId="336EEB4C" w14:textId="1C94C8D1" w:rsidR="005D6A75" w:rsidRPr="007D1E91" w:rsidRDefault="007D1E91" w:rsidP="007D1E91">
      <w:pPr>
        <w:pStyle w:val="Cabealho4"/>
        <w:numPr>
          <w:ilvl w:val="0"/>
          <w:numId w:val="0"/>
        </w:numPr>
        <w:rPr>
          <w:u w:val="none"/>
          <w:lang w:val="en-GB"/>
        </w:rPr>
      </w:pPr>
      <w:r w:rsidRPr="007D1E91">
        <w:rPr>
          <w:u w:val="none"/>
          <w:lang w:val="en-GB"/>
        </w:rPr>
        <w:t xml:space="preserve">Table S3- </w:t>
      </w:r>
      <w:r>
        <w:rPr>
          <w:u w:val="none"/>
          <w:lang w:val="en-US"/>
        </w:rPr>
        <w:t>P</w:t>
      </w:r>
      <w:r w:rsidRPr="007D1E91">
        <w:rPr>
          <w:u w:val="none"/>
          <w:lang w:val="en-US"/>
        </w:rPr>
        <w:t>otentially inappropriate medications identified through the application of the table 2 of beers criteria- PIM in the elderly regardless of the clinical situation</w:t>
      </w:r>
      <w:r>
        <w:rPr>
          <w:u w:val="none"/>
          <w:lang w:val="en-US"/>
        </w:rPr>
        <w:t>.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542"/>
        <w:gridCol w:w="4267"/>
        <w:gridCol w:w="1592"/>
      </w:tblGrid>
      <w:tr w:rsidR="00A61D87" w14:paraId="0FC07062" w14:textId="77777777" w:rsidTr="005D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thinThickThinSmallGap" w:sz="12" w:space="0" w:color="auto"/>
              <w:left w:val="thinThickThinSmallGap" w:sz="12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5FA2609C" w14:textId="79558CE5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="00F92DC2">
              <w:rPr>
                <w:rFonts w:ascii="Times New Roman" w:hAnsi="Times New Roman" w:cs="Times New Roman"/>
              </w:rPr>
              <w:t xml:space="preserve"> code</w:t>
            </w:r>
          </w:p>
        </w:tc>
        <w:tc>
          <w:tcPr>
            <w:tcW w:w="4267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3613B2D" w14:textId="05583A0B" w:rsidR="00A61D87" w:rsidRPr="005D6A75" w:rsidRDefault="005D6A75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6A75">
              <w:rPr>
                <w:rFonts w:ascii="Times New Roman" w:hAnsi="Times New Roman" w:cs="Times New Roman"/>
                <w:lang w:val="en-US"/>
              </w:rPr>
              <w:t>Potentially Inappropriate Medication in Older Patients apart from the Clinical Condition</w:t>
            </w:r>
          </w:p>
        </w:tc>
        <w:tc>
          <w:tcPr>
            <w:tcW w:w="1592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74282CDF" w14:textId="5DD32C9D" w:rsidR="00A61D87" w:rsidRDefault="00F92DC2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  <w:p w14:paraId="444E6D35" w14:textId="77777777" w:rsidR="00A61D87" w:rsidRPr="00B92399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79</w:t>
            </w:r>
          </w:p>
        </w:tc>
      </w:tr>
      <w:tr w:rsidR="00A61D87" w:rsidRPr="000027AB" w14:paraId="72B5A6C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4A4292E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3D47E1">
              <w:rPr>
                <w:rFonts w:ascii="Times New Roman" w:hAnsi="Times New Roman" w:cs="Times New Roman"/>
              </w:rPr>
              <w:t>A02BC</w:t>
            </w:r>
          </w:p>
        </w:tc>
        <w:tc>
          <w:tcPr>
            <w:tcW w:w="4267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8CCB1CA" w14:textId="1A3BD602" w:rsidR="00A61D87" w:rsidRPr="003D47E1" w:rsidRDefault="00F92DC2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92DC2">
              <w:rPr>
                <w:rFonts w:ascii="Times New Roman" w:hAnsi="Times New Roman" w:cs="Times New Roman"/>
                <w:bCs/>
              </w:rPr>
              <w:t>Proton pump inhibitors</w:t>
            </w:r>
          </w:p>
        </w:tc>
        <w:tc>
          <w:tcPr>
            <w:tcW w:w="1592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2FCD5153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2</w:t>
            </w:r>
          </w:p>
        </w:tc>
      </w:tr>
      <w:tr w:rsidR="00A61D87" w:rsidRPr="000027AB" w14:paraId="56E6022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DCD1BE1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3D47E1">
              <w:rPr>
                <w:rFonts w:ascii="Times New Roman" w:hAnsi="Times New Roman" w:cs="Times New Roman"/>
              </w:rPr>
              <w:t>A03FA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0B36813" w14:textId="61BC8EBB" w:rsidR="00A61D87" w:rsidRPr="0065725B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5725B">
              <w:rPr>
                <w:rFonts w:ascii="Times New Roman" w:hAnsi="Times New Roman" w:cs="Times New Roman"/>
                <w:b/>
              </w:rPr>
              <w:t>Metoclopramid</w:t>
            </w:r>
            <w:r w:rsidR="00F92DC2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7DAC5280" w14:textId="77777777" w:rsidR="00A61D87" w:rsidRPr="0065725B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5725B">
              <w:rPr>
                <w:rFonts w:ascii="Times New Roman" w:hAnsi="Times New Roman" w:cs="Times New Roman"/>
                <w:b/>
              </w:rPr>
              <w:t>192</w:t>
            </w:r>
          </w:p>
        </w:tc>
      </w:tr>
      <w:tr w:rsidR="00F92DC2" w:rsidRPr="000027AB" w14:paraId="2C03559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0ED1E61" w14:textId="77777777" w:rsidR="00F92DC2" w:rsidRPr="003D47E1" w:rsidRDefault="00F92DC2" w:rsidP="00F92DC2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3D47E1">
              <w:rPr>
                <w:rFonts w:ascii="Times New Roman" w:hAnsi="Times New Roman" w:cs="Times New Roman"/>
                <w:bCs w:val="0"/>
              </w:rPr>
              <w:t>A10A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3B36062" w14:textId="0B6E4AB9" w:rsidR="00F92DC2" w:rsidRPr="00F92DC2" w:rsidRDefault="00F92DC2" w:rsidP="00F92D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7377EC">
              <w:rPr>
                <w:rFonts w:ascii="Times New Roman" w:hAnsi="Times New Roman" w:cs="Times New Roman"/>
                <w:bCs/>
                <w:lang w:val="en-GB"/>
              </w:rPr>
              <w:t>Insulin – Only if used in "</w:t>
            </w:r>
            <w:r w:rsidRPr="007377EC">
              <w:rPr>
                <w:rFonts w:ascii="Times New Roman" w:hAnsi="Times New Roman" w:cs="Times New Roman"/>
                <w:bCs/>
                <w:i/>
                <w:lang w:val="en-GB"/>
              </w:rPr>
              <w:t>sliding scale</w:t>
            </w:r>
            <w:r w:rsidRPr="007377EC">
              <w:rPr>
                <w:rFonts w:ascii="Times New Roman" w:hAnsi="Times New Roman" w:cs="Times New Roman"/>
                <w:bCs/>
                <w:lang w:val="en-GB"/>
              </w:rPr>
              <w:t>" therapeutic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schem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03854DB9" w14:textId="48318AA1" w:rsidR="00F92DC2" w:rsidRPr="00CE4A08" w:rsidRDefault="00A20D90" w:rsidP="00F92D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rmation</w:t>
            </w:r>
          </w:p>
        </w:tc>
      </w:tr>
      <w:tr w:rsidR="00A61D87" w:rsidRPr="000027AB" w14:paraId="514EDB3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F6B80E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3D47E1">
              <w:rPr>
                <w:rFonts w:ascii="Times New Roman" w:hAnsi="Times New Roman" w:cs="Times New Roman"/>
              </w:rPr>
              <w:t>C01AA05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1FFA7C9" w14:textId="213551E8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Digoxin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17D4946D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44</w:t>
            </w:r>
          </w:p>
        </w:tc>
      </w:tr>
      <w:tr w:rsidR="00A61D87" w:rsidRPr="000027AB" w14:paraId="0ECB60F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93D6B21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3D47E1">
              <w:rPr>
                <w:rFonts w:ascii="Times New Roman" w:hAnsi="Times New Roman" w:cs="Times New Roman"/>
              </w:rPr>
              <w:t>C01BD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443C521" w14:textId="2D350AC1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Amiodaron</w:t>
            </w:r>
            <w:r w:rsidR="00EB3EE4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56EE4B4B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44</w:t>
            </w:r>
          </w:p>
        </w:tc>
      </w:tr>
      <w:tr w:rsidR="00A61D87" w:rsidRPr="000027AB" w14:paraId="22D26D2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B5328EA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C02AC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0555C4B" w14:textId="299AF01A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lonidin</w:t>
            </w:r>
            <w:r w:rsidR="00EB3EE4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55C2876E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6C3DD8" w14:paraId="30D860B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</w:tcPr>
          <w:p w14:paraId="7DB2B4CD" w14:textId="77777777" w:rsidR="00A61D87" w:rsidRPr="006C3DD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C08CA05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</w:tcPr>
          <w:p w14:paraId="4BCF26CA" w14:textId="017AEEFE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FF1">
              <w:rPr>
                <w:rFonts w:ascii="Times New Roman" w:hAnsi="Times New Roman" w:cs="Times New Roman"/>
              </w:rPr>
              <w:t>Nifedipin</w:t>
            </w:r>
            <w:r w:rsidR="00EB3EE4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B3EE4" w:rsidRPr="00EB3EE4">
              <w:rPr>
                <w:rFonts w:ascii="Times New Roman" w:hAnsi="Times New Roman" w:cs="Times New Roman"/>
              </w:rPr>
              <w:t>immediate relea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650FF935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7</w:t>
            </w:r>
          </w:p>
        </w:tc>
      </w:tr>
      <w:tr w:rsidR="00A61D87" w:rsidRPr="006C3DD8" w14:paraId="14F83FC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78021221" w14:textId="77777777" w:rsidR="00A61D87" w:rsidRPr="006C3DD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01BA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027E8629" w14:textId="7F941147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FF1">
              <w:rPr>
                <w:rFonts w:ascii="Times New Roman" w:hAnsi="Times New Roman" w:cs="Times New Roman"/>
              </w:rPr>
              <w:t>Desmopressin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AED8446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6C3DD8" w14:paraId="26D5FBD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12B4B288" w14:textId="77777777" w:rsidR="00A61D87" w:rsidRPr="006C3DD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J01XE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3931C613" w14:textId="0339CB55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FF1">
              <w:rPr>
                <w:rFonts w:ascii="Times New Roman" w:hAnsi="Times New Roman" w:cs="Times New Roman"/>
              </w:rPr>
              <w:t>Nitrofuranto</w:t>
            </w:r>
            <w:r w:rsidR="00EB3EE4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588A95C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6</w:t>
            </w:r>
          </w:p>
        </w:tc>
      </w:tr>
      <w:tr w:rsidR="00A61D87" w:rsidRPr="006C3DD8" w14:paraId="17FB3B0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7A2A997A" w14:textId="77777777" w:rsidR="00A61D87" w:rsidRPr="006C3DD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M01AB05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F4ED6A1" w14:textId="77777777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FF1">
              <w:rPr>
                <w:rFonts w:ascii="Times New Roman" w:hAnsi="Times New Roman" w:cs="Times New Roman"/>
              </w:rPr>
              <w:t>Diclofenac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1E8CBB54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6</w:t>
            </w:r>
          </w:p>
        </w:tc>
      </w:tr>
      <w:tr w:rsidR="00A61D87" w:rsidRPr="006C3DD8" w14:paraId="6A12BF07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1C13D675" w14:textId="77777777" w:rsidR="00A61D87" w:rsidRPr="006C3DD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M01AE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016FD5A" w14:textId="220CE470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2FF1">
              <w:rPr>
                <w:rFonts w:ascii="Times New Roman" w:hAnsi="Times New Roman" w:cs="Times New Roman"/>
              </w:rPr>
              <w:t>Naproxen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D023E09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33</w:t>
            </w:r>
          </w:p>
        </w:tc>
      </w:tr>
      <w:tr w:rsidR="00A61D87" w:rsidRPr="006C3DD8" w14:paraId="1F3A28B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6C374EA0" w14:textId="77777777" w:rsidR="00A61D87" w:rsidRPr="006C3DD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N02BA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20D03D39" w14:textId="6E35DEF4" w:rsidR="00A61D87" w:rsidRPr="009D2FF1" w:rsidRDefault="00EB3EE4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3EE4">
              <w:rPr>
                <w:rFonts w:ascii="Times New Roman" w:hAnsi="Times New Roman" w:cs="Times New Roman"/>
              </w:rPr>
              <w:t>Acetylsalicylic acid (&gt; 325 mg)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FC9792A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08">
              <w:rPr>
                <w:rFonts w:ascii="Times New Roman" w:hAnsi="Times New Roman" w:cs="Times New Roman"/>
              </w:rPr>
              <w:t>5</w:t>
            </w:r>
          </w:p>
        </w:tc>
      </w:tr>
      <w:tr w:rsidR="00A61D87" w:rsidRPr="006C3DD8" w14:paraId="3A00597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153889B0" w14:textId="77777777" w:rsidR="00A61D87" w:rsidRPr="006C3DD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N03AA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3506E7ED" w14:textId="792F8318" w:rsidR="00A61D87" w:rsidRPr="006C3DD8" w:rsidRDefault="00EB3EE4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h</w:t>
            </w:r>
            <w:r w:rsidR="00A61D87" w:rsidRPr="003D47E1">
              <w:rPr>
                <w:rFonts w:ascii="Times New Roman" w:hAnsi="Times New Roman" w:cs="Times New Roman"/>
                <w:bCs/>
              </w:rPr>
              <w:t>enobarbital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4FC3168" w14:textId="77777777" w:rsidR="00A61D87" w:rsidRPr="006C3DD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61D87" w:rsidRPr="006C3DD8" w14:paraId="562DAA92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3A751FA5" w14:textId="77777777" w:rsidR="00A61D87" w:rsidRPr="006C3DD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N03AE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3A4BC89F" w14:textId="77777777" w:rsidR="00A61D87" w:rsidRPr="006C3DD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  <w:bCs/>
              </w:rPr>
              <w:t>Clonazepam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085C40C6" w14:textId="77777777" w:rsidR="00A61D87" w:rsidRPr="006C3DD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A61D87" w:rsidRPr="000027AB" w14:paraId="1353A49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30F5772F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AA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53EA1F3D" w14:textId="20D24DB7" w:rsidR="00A61D87" w:rsidRPr="003D47E1" w:rsidRDefault="00EB3EE4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hlor</w:t>
            </w:r>
            <w:r w:rsidR="00A61D87" w:rsidRPr="003D47E1">
              <w:rPr>
                <w:rFonts w:ascii="Times New Roman" w:hAnsi="Times New Roman" w:cs="Times New Roman"/>
                <w:bCs/>
              </w:rPr>
              <w:t>promazin</w:t>
            </w:r>
            <w:r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7BD46D8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A61D87" w:rsidRPr="000027AB" w14:paraId="507584C8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0ADDD959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AA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BE7F06A" w14:textId="6C2D5472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Levomepromazin</w:t>
            </w:r>
            <w:r w:rsidR="00EB3EE4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0BFEFE7C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61D87" w:rsidRPr="000027AB" w14:paraId="62B8362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4773CD2A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AA06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0929C4D" w14:textId="217CC7DE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</w:t>
            </w:r>
            <w:r w:rsidR="00EB3EE4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amemazin</w:t>
            </w:r>
            <w:r w:rsidR="00EB3EE4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382F9DB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1FA3C4F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50015539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AD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5E2F3F40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 xml:space="preserve">Haloperidol 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59A6865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8</w:t>
            </w:r>
          </w:p>
        </w:tc>
      </w:tr>
      <w:tr w:rsidR="00A61D87" w:rsidRPr="000027AB" w14:paraId="15DF861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68C8A64D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D0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4A0BEFF" w14:textId="31F0835B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lperon</w:t>
            </w:r>
            <w:r w:rsidR="00EB3EE4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5CC3379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A61D87" w:rsidRPr="000027AB" w14:paraId="6C932F7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3B281817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AH0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0C310E3D" w14:textId="1736007D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Olanzapin</w:t>
            </w:r>
            <w:r w:rsidR="00A62518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0FBF281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A61D87" w:rsidRPr="000027AB" w14:paraId="7F68799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65915BBF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H04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1479951E" w14:textId="6465C96D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Quetiapin</w:t>
            </w:r>
            <w:r w:rsidR="00A62518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175A5480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8</w:t>
            </w:r>
          </w:p>
        </w:tc>
      </w:tr>
      <w:tr w:rsidR="00A61D87" w:rsidRPr="000027AB" w14:paraId="1A73907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660E179B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L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5AC8F84" w14:textId="7B4CE091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lpirid</w:t>
            </w:r>
            <w:r w:rsidR="00A62518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080A9E9D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4DBB05A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5E7A6EF0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L0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19FEC621" w14:textId="4F7C66F2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iaprid</w:t>
            </w:r>
            <w:r w:rsidR="00A62518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E03AAC4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</w:tr>
      <w:tr w:rsidR="00A61D87" w:rsidRPr="000027AB" w14:paraId="6D14261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1AD5D44E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A</w:t>
            </w:r>
            <w:r>
              <w:rPr>
                <w:rFonts w:ascii="Times New Roman" w:hAnsi="Times New Roman" w:cs="Times New Roman"/>
              </w:rPr>
              <w:t>L05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183E83FD" w14:textId="27FA573B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misulprid</w:t>
            </w:r>
            <w:r w:rsidR="00A62518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315A379C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A61D87" w:rsidRPr="000027AB" w14:paraId="33CE65A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39058EE7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AX08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25481241" w14:textId="18CF4EEA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Risperidon</w:t>
            </w:r>
            <w:r w:rsidR="000E34B9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8F11563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A61D87" w:rsidRPr="000027AB" w14:paraId="71B1097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101DDC8F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X1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64A31238" w14:textId="3557ECD6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liperidon</w:t>
            </w:r>
            <w:r w:rsidR="004777B3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EFED7FE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1578F1C7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2FC4B3B5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BA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282EF74E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Diazepam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2CD228EE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</w:t>
            </w:r>
          </w:p>
        </w:tc>
      </w:tr>
      <w:tr w:rsidR="00A61D87" w:rsidRPr="000027AB" w14:paraId="19D083F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5BE0256D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BA04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108A109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 xml:space="preserve">Oxazepam 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0316B954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</w:t>
            </w:r>
          </w:p>
        </w:tc>
      </w:tr>
      <w:tr w:rsidR="00A61D87" w:rsidRPr="000027AB" w14:paraId="3952709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6F625F69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BA06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2BF32C18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 xml:space="preserve">Lorazepam 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2AEF4C64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9</w:t>
            </w:r>
          </w:p>
        </w:tc>
      </w:tr>
      <w:tr w:rsidR="00A61D87" w:rsidRPr="000027AB" w14:paraId="7041260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2AB65003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BA08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2F283FEF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Bromazepam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36297A2F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5FD3699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0E5DBDC8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BA1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3D465B47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Alprazolam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F28806B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</w:t>
            </w:r>
          </w:p>
        </w:tc>
      </w:tr>
      <w:tr w:rsidR="00A61D87" w:rsidRPr="000027AB" w14:paraId="0C2C853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4C8725E4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BB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7C579B6" w14:textId="564CE77B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H</w:t>
            </w:r>
            <w:r w:rsidR="00F0225B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drox</w:t>
            </w:r>
            <w:r w:rsidR="00F0225B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zin</w:t>
            </w:r>
            <w:r w:rsidR="00F0225B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DDB2BCF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A61D87" w:rsidRPr="000027AB" w14:paraId="2D3A4E7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23000AF7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5CF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53B17A19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 xml:space="preserve">Zolpidem 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AA5FF26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61D87" w:rsidRPr="000027AB" w14:paraId="15BE523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30E1EAA7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6AA09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65F3C8F4" w14:textId="510BAC35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Amitript</w:t>
            </w:r>
            <w:r w:rsidR="00DE19CE">
              <w:rPr>
                <w:rFonts w:ascii="Times New Roman" w:hAnsi="Times New Roman" w:cs="Times New Roman"/>
                <w:bCs/>
              </w:rPr>
              <w:t>y</w:t>
            </w:r>
            <w:r w:rsidRPr="003D47E1">
              <w:rPr>
                <w:rFonts w:ascii="Times New Roman" w:hAnsi="Times New Roman" w:cs="Times New Roman"/>
                <w:bCs/>
              </w:rPr>
              <w:t>lin</w:t>
            </w:r>
            <w:r w:rsidR="00DE19C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47132FF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A61D87" w:rsidRPr="000027AB" w14:paraId="1B93D24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</w:tcPr>
          <w:p w14:paraId="416562FF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N06AB05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6993A800" w14:textId="33F40ACB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Paroxetin</w:t>
            </w:r>
            <w:r w:rsidR="00DE19C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0A10042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A61D87" w:rsidRPr="000027AB" w14:paraId="6177091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</w:tcPr>
          <w:p w14:paraId="10F6894B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D47E1">
              <w:rPr>
                <w:rFonts w:ascii="Times New Roman" w:hAnsi="Times New Roman" w:cs="Times New Roman"/>
              </w:rPr>
              <w:t>R06AA04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</w:tcPr>
          <w:p w14:paraId="5CFDCF1F" w14:textId="51034394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Clemastin</w:t>
            </w:r>
            <w:r w:rsidR="00DE19C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</w:tcPr>
          <w:p w14:paraId="0FFFC00A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</w:tr>
    </w:tbl>
    <w:p w14:paraId="2EA384F4" w14:textId="77777777" w:rsidR="00A61D87" w:rsidRDefault="00A61D87" w:rsidP="00A61D87">
      <w:pPr>
        <w:rPr>
          <w:rFonts w:ascii="Times New Roman" w:hAnsi="Times New Roman" w:cs="Times New Roman"/>
        </w:rPr>
      </w:pPr>
    </w:p>
    <w:p w14:paraId="1E8FB7B9" w14:textId="5D6DEBF7" w:rsidR="007D1E91" w:rsidRPr="007D1E91" w:rsidRDefault="007D1E91" w:rsidP="007D1E91">
      <w:pPr>
        <w:rPr>
          <w:lang w:val="en-GB"/>
        </w:rPr>
      </w:pPr>
      <w:r>
        <w:rPr>
          <w:lang w:val="en-US"/>
        </w:rPr>
        <w:lastRenderedPageBreak/>
        <w:t>Table S4- P</w:t>
      </w:r>
      <w:r w:rsidRPr="007D1E91">
        <w:rPr>
          <w:lang w:val="en-US"/>
        </w:rPr>
        <w:t>otentially inappropriate medications identified throug</w:t>
      </w:r>
      <w:r>
        <w:rPr>
          <w:lang w:val="en-US"/>
        </w:rPr>
        <w:t>h the application of the table 3</w:t>
      </w:r>
      <w:r w:rsidRPr="007D1E91">
        <w:rPr>
          <w:lang w:val="en-US"/>
        </w:rPr>
        <w:t xml:space="preserve"> of beers criteria- PIM in the elderly </w:t>
      </w:r>
      <w:r>
        <w:rPr>
          <w:lang w:val="en-US"/>
        </w:rPr>
        <w:t>considering their</w:t>
      </w:r>
      <w:r w:rsidRPr="007D1E91">
        <w:rPr>
          <w:lang w:val="en-US"/>
        </w:rPr>
        <w:t xml:space="preserve"> clinical situation</w:t>
      </w:r>
      <w:r>
        <w:rPr>
          <w:lang w:val="en-US"/>
        </w:rPr>
        <w:t>.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2000"/>
        <w:gridCol w:w="1422"/>
        <w:gridCol w:w="3500"/>
        <w:gridCol w:w="1492"/>
      </w:tblGrid>
      <w:tr w:rsidR="00A61D87" w14:paraId="79957F95" w14:textId="77777777" w:rsidTr="005D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thinThickThinSmallGap" w:sz="12" w:space="0" w:color="auto"/>
              <w:left w:val="thinThickThinSmallGap" w:sz="12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29162984" w14:textId="4FE7589C" w:rsidR="00A61D87" w:rsidRDefault="00D97965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e</w:t>
            </w:r>
          </w:p>
        </w:tc>
        <w:tc>
          <w:tcPr>
            <w:tcW w:w="1422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5243733C" w14:textId="3B94CF1A" w:rsidR="00A61D87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="00D97965">
              <w:rPr>
                <w:rFonts w:ascii="Times New Roman" w:hAnsi="Times New Roman" w:cs="Times New Roman"/>
              </w:rPr>
              <w:t xml:space="preserve"> code</w:t>
            </w:r>
          </w:p>
        </w:tc>
        <w:tc>
          <w:tcPr>
            <w:tcW w:w="3500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00A8AD2D" w14:textId="3C86466C" w:rsidR="00A61D87" w:rsidRPr="00D17AED" w:rsidRDefault="00D97965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965">
              <w:rPr>
                <w:rFonts w:ascii="Times New Roman" w:hAnsi="Times New Roman" w:cs="Times New Roman"/>
              </w:rPr>
              <w:t>Potentially Inappropriate Medications</w:t>
            </w:r>
          </w:p>
        </w:tc>
        <w:tc>
          <w:tcPr>
            <w:tcW w:w="1492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62084BCC" w14:textId="1FFF491F" w:rsidR="00A61D87" w:rsidRDefault="00D97965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  <w:p w14:paraId="7350B0A4" w14:textId="77777777" w:rsidR="00A61D87" w:rsidRPr="00B92399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21</w:t>
            </w:r>
          </w:p>
        </w:tc>
      </w:tr>
      <w:tr w:rsidR="00A61D87" w:rsidRPr="000027AB" w14:paraId="3552C3D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tcBorders>
              <w:top w:val="thickThinSmallGap" w:sz="12" w:space="0" w:color="auto"/>
              <w:left w:val="thinThickThinSmallGap" w:sz="12" w:space="0" w:color="auto"/>
              <w:right w:val="dotDash" w:sz="4" w:space="0" w:color="auto"/>
            </w:tcBorders>
            <w:vAlign w:val="center"/>
          </w:tcPr>
          <w:p w14:paraId="774C68A4" w14:textId="08EF0890" w:rsidR="00A61D87" w:rsidRPr="003D47E1" w:rsidRDefault="00D97965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7965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422" w:type="dxa"/>
            <w:tcBorders>
              <w:top w:val="thinThickThinSmallGap" w:sz="12" w:space="0" w:color="auto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95762F9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01AB05</w:t>
            </w:r>
          </w:p>
        </w:tc>
        <w:tc>
          <w:tcPr>
            <w:tcW w:w="3500" w:type="dxa"/>
            <w:tcBorders>
              <w:top w:val="thinThickThinSmallGap" w:sz="12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87CCCFD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iclofenac</w:t>
            </w:r>
          </w:p>
        </w:tc>
        <w:tc>
          <w:tcPr>
            <w:tcW w:w="1492" w:type="dxa"/>
            <w:tcBorders>
              <w:top w:val="thinThickThinSmallGap" w:sz="12" w:space="0" w:color="auto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auto"/>
            <w:vAlign w:val="center"/>
          </w:tcPr>
          <w:p w14:paraId="26D0DA48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0027AB" w14:paraId="51DA16B8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4330C89B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18CBB8C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01AE02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F03D083" w14:textId="6FBA16A6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aproxen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auto"/>
            <w:vAlign w:val="center"/>
          </w:tcPr>
          <w:p w14:paraId="60630595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61D87" w:rsidRPr="000027AB" w14:paraId="269BF9F1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36A678C5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B73F4EF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05AA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A8846B9" w14:textId="1A5D3ACF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="008C543A">
              <w:rPr>
                <w:rFonts w:ascii="Times New Roman" w:hAnsi="Times New Roman" w:cs="Times New Roman"/>
                <w:bCs/>
              </w:rPr>
              <w:t>h</w:t>
            </w:r>
            <w:r>
              <w:rPr>
                <w:rFonts w:ascii="Times New Roman" w:hAnsi="Times New Roman" w:cs="Times New Roman"/>
                <w:bCs/>
              </w:rPr>
              <w:t>lorpromazin</w:t>
            </w:r>
            <w:r w:rsidR="008C543A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auto"/>
            <w:vAlign w:val="center"/>
          </w:tcPr>
          <w:p w14:paraId="790DEF23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61D87" w:rsidRPr="000027AB" w14:paraId="188B34B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48D05F80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CECA03E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05AH03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CCC5633" w14:textId="46BE851A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lanzapin</w:t>
            </w:r>
            <w:r w:rsidR="008C543A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auto"/>
            <w:vAlign w:val="center"/>
          </w:tcPr>
          <w:p w14:paraId="661396C0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6C3DD8" w14:paraId="16F4DFD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2F733391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718E13A5" w14:textId="77777777" w:rsidR="00A61D87" w:rsidRPr="006C3DD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A04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2949634" w14:textId="7BF50B54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Clomipramin</w:t>
            </w:r>
            <w:r w:rsidR="008C543A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auto"/>
            <w:vAlign w:val="center"/>
          </w:tcPr>
          <w:p w14:paraId="49532D12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6C3DD8" w14:paraId="11E634B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4B3BD57B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5179A720" w14:textId="77777777" w:rsidR="00A61D87" w:rsidRPr="006C3DD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A09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30D4F7D" w14:textId="48AF1029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</w:t>
            </w:r>
            <w:r w:rsidR="008C543A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lin</w:t>
            </w:r>
            <w:r w:rsidR="008C543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70AF5895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61D87" w:rsidRPr="006C3DD8" w14:paraId="7090B82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4781B34A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55C7F10D" w14:textId="77777777" w:rsidR="00A61D87" w:rsidRPr="006C3DD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X05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2777163" w14:textId="7CA87166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zodon</w:t>
            </w:r>
            <w:r w:rsidR="008C543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6B45D1DB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A61D87" w:rsidRPr="006C3DD8" w14:paraId="200A553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7AF61BF7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4E9BC48C" w14:textId="77777777" w:rsidR="00A61D87" w:rsidRPr="006C3DD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X1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8D00567" w14:textId="26874A5E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tazapin</w:t>
            </w:r>
            <w:r w:rsidR="008C543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6F6C1263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61D87" w:rsidRPr="006C3DD8" w14:paraId="2A1F3FD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bottom w:val="nil"/>
              <w:right w:val="dotDash" w:sz="4" w:space="0" w:color="auto"/>
            </w:tcBorders>
          </w:tcPr>
          <w:p w14:paraId="47747640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</w:tcPr>
          <w:p w14:paraId="59E94978" w14:textId="77777777" w:rsidR="00A61D87" w:rsidRPr="006C3DD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DA02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5B460BA" w14:textId="35DC1E52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epezil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vAlign w:val="center"/>
          </w:tcPr>
          <w:p w14:paraId="53EF9B22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61D87" w:rsidRPr="006C3DD8" w14:paraId="7948970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left w:val="thinThickThinSmallGap" w:sz="12" w:space="0" w:color="auto"/>
              <w:bottom w:val="double" w:sz="4" w:space="0" w:color="auto"/>
              <w:right w:val="dotDash" w:sz="4" w:space="0" w:color="auto"/>
            </w:tcBorders>
          </w:tcPr>
          <w:p w14:paraId="0BE108CE" w14:textId="77777777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531B7750" w14:textId="77777777" w:rsidR="00A61D87" w:rsidRPr="007B61A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61A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5FBD25E8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double" w:sz="4" w:space="0" w:color="auto"/>
              <w:left w:val="nil"/>
              <w:bottom w:val="double" w:sz="4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76641A0F" w14:textId="0B900131" w:rsidR="00A61D87" w:rsidRPr="007B61A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61A4">
              <w:rPr>
                <w:rFonts w:ascii="Times New Roman" w:hAnsi="Times New Roman" w:cs="Times New Roman"/>
                <w:b/>
                <w:bCs/>
              </w:rPr>
              <w:t>5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26</w:t>
            </w:r>
            <w:r w:rsidR="00FE2B80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7%)</w:t>
            </w:r>
          </w:p>
        </w:tc>
      </w:tr>
      <w:tr w:rsidR="00A61D87" w:rsidRPr="006C3DD8" w14:paraId="3A6502E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tcBorders>
              <w:top w:val="double" w:sz="4" w:space="0" w:color="auto"/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  <w:vAlign w:val="center"/>
          </w:tcPr>
          <w:p w14:paraId="70D7B33F" w14:textId="273FBC8A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</w:t>
            </w:r>
            <w:r w:rsidR="00D97965">
              <w:rPr>
                <w:rFonts w:ascii="Times New Roman" w:hAnsi="Times New Roman" w:cs="Times New Roman"/>
              </w:rPr>
              <w:t>lirium</w:t>
            </w: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1E047CE3" w14:textId="77777777" w:rsidR="00A61D87" w:rsidRPr="006C3DD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01</w:t>
            </w:r>
          </w:p>
        </w:tc>
        <w:tc>
          <w:tcPr>
            <w:tcW w:w="350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2D37D3D4" w14:textId="77777777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zepam</w:t>
            </w:r>
          </w:p>
        </w:tc>
        <w:tc>
          <w:tcPr>
            <w:tcW w:w="1492" w:type="dxa"/>
            <w:tcBorders>
              <w:top w:val="double" w:sz="4" w:space="0" w:color="auto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51C62ACE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6C3DD8" w14:paraId="7F75D2D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502DC24B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068397AF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06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015EBF4A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azep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2ADD1B87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6C3DD8" w14:paraId="422C2CE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6627AFA1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1B89AA67" w14:textId="77777777" w:rsidR="00A61D87" w:rsidRPr="007B6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61A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0B5AEF03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double" w:sz="4" w:space="0" w:color="auto"/>
              <w:left w:val="nil"/>
              <w:bottom w:val="double" w:sz="4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3A900568" w14:textId="10F444C4" w:rsidR="00A61D87" w:rsidRPr="007B61A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61A4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</w:t>
            </w:r>
            <w:r w:rsidR="00FE2B80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%)</w:t>
            </w:r>
          </w:p>
        </w:tc>
      </w:tr>
      <w:tr w:rsidR="00A61D87" w:rsidRPr="000027AB" w14:paraId="5936890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tcBorders>
              <w:top w:val="double" w:sz="4" w:space="0" w:color="auto"/>
              <w:left w:val="thinThickThinSmallGap" w:sz="12" w:space="0" w:color="auto"/>
              <w:right w:val="dotDash" w:sz="4" w:space="0" w:color="auto"/>
            </w:tcBorders>
            <w:vAlign w:val="center"/>
          </w:tcPr>
          <w:p w14:paraId="7D92E377" w14:textId="3D2B4BF5" w:rsidR="00A61D87" w:rsidRDefault="00D97965" w:rsidP="00D9796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7965">
              <w:rPr>
                <w:rFonts w:ascii="Times New Roman" w:hAnsi="Times New Roman" w:cs="Times New Roman"/>
              </w:rPr>
              <w:t>Dementia or cogni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7965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072D5162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BB01</w:t>
            </w:r>
          </w:p>
        </w:tc>
        <w:tc>
          <w:tcPr>
            <w:tcW w:w="350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7097C788" w14:textId="0210B4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But</w:t>
            </w:r>
            <w:r w:rsidR="00FE2B80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lscopolamin</w:t>
            </w:r>
            <w:r w:rsidR="00FE2B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double" w:sz="4" w:space="0" w:color="auto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09CEAFAF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A61D87" w:rsidRPr="000027AB" w14:paraId="409F69D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1C3434E1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19DD52F7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EA06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AC47C2F" w14:textId="6CD334FA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desonid</w:t>
            </w:r>
            <w:r w:rsidR="00FE2B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3EDD0897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6253DFE7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3EAB2C0D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47C5C03F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02AB13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86CFC58" w14:textId="2B375981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Deflazacort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58196C12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0C6FC38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46C19A4D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0C495FB5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A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5E94D29" w14:textId="79B46D35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E2B80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lorpromazin</w:t>
            </w:r>
            <w:r w:rsidR="00FE2B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124216C2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61D87" w:rsidRPr="000027AB" w14:paraId="6633BC32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36ABFA17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7EA6101B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D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3C4CE26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702568D6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A61D87" w:rsidRPr="000027AB" w14:paraId="6A925EE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69C7BE13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2ED3DF08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D03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120009D" w14:textId="2520CAFA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peron</w:t>
            </w:r>
            <w:r w:rsidR="00FE2B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13C43E2F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A61D87" w:rsidRPr="000027AB" w14:paraId="628EF69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0C507960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064D1219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H03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5BC01BA" w14:textId="047602DB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anzapin</w:t>
            </w:r>
            <w:r w:rsidR="00FE2B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289B22B3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A61D87" w:rsidRPr="000027AB" w14:paraId="4F05A1D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21978063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4C2514E7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H04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59FD1F0" w14:textId="5CE9B1BF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tiapin</w:t>
            </w:r>
            <w:r w:rsidR="00FE2B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1F45ACDF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</w:t>
            </w:r>
          </w:p>
        </w:tc>
      </w:tr>
      <w:tr w:rsidR="00A61D87" w:rsidRPr="000027AB" w14:paraId="1821234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261E3269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6F80AB4D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L03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6389BEA" w14:textId="2E8CCAFB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prid</w:t>
            </w:r>
            <w:r w:rsidR="00FE2B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34C22C10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249DE205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4A54115F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162B3F88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L05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4310BF7" w14:textId="0AF193B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sulp</w:t>
            </w:r>
            <w:r w:rsidR="00FE2B80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id</w:t>
            </w:r>
            <w:r w:rsidR="00FE2B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38A4C81D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55DC485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57F4995B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5DAC1318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X08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D657429" w14:textId="09E8C9D2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peridon</w:t>
            </w:r>
            <w:r w:rsidR="00FE2B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282606B6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A61D87" w:rsidRPr="000027AB" w14:paraId="7BAD469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7ECFEB5F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09859D71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5F5AA53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azol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1C942DC9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388B19B7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417B09FE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283B3303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220B67C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zep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3C0575F5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A61D87" w:rsidRPr="000027AB" w14:paraId="74D9D16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4B664690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2DADEE49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04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49B368C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zep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51884C09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A61D87" w:rsidRPr="000027AB" w14:paraId="27CFAC3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634452D5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4F2AA88B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06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290BD4E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azep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75BB26E2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A61D87" w:rsidRPr="000027AB" w14:paraId="6B072D0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650F1E49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1009C1F8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08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1630CB3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mazep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2FEB256A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08CBE12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0D580186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043F3558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05BA12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7EE2546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561899AA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A61D87" w:rsidRPr="000027AB" w14:paraId="3264C6E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108A740F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2A932ED4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N05BB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B784A83" w14:textId="1C1448B0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</w:t>
            </w:r>
            <w:r w:rsidR="003A4A00">
              <w:rPr>
                <w:rFonts w:ascii="Times New Roman" w:hAnsi="Times New Roman" w:cs="Times New Roman"/>
                <w:bCs/>
              </w:rPr>
              <w:t>y</w:t>
            </w:r>
            <w:r>
              <w:rPr>
                <w:rFonts w:ascii="Times New Roman" w:hAnsi="Times New Roman" w:cs="Times New Roman"/>
                <w:bCs/>
              </w:rPr>
              <w:t>drox</w:t>
            </w:r>
            <w:r w:rsidR="003A4A00">
              <w:rPr>
                <w:rFonts w:ascii="Times New Roman" w:hAnsi="Times New Roman" w:cs="Times New Roman"/>
                <w:bCs/>
              </w:rPr>
              <w:t>y</w:t>
            </w:r>
            <w:r>
              <w:rPr>
                <w:rFonts w:ascii="Times New Roman" w:hAnsi="Times New Roman" w:cs="Times New Roman"/>
                <w:bCs/>
              </w:rPr>
              <w:t>zin</w:t>
            </w:r>
            <w:r w:rsidR="003A4A00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00CF7915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A61D87" w:rsidRPr="000027AB" w14:paraId="4870CD21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5F2FBFE5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45E1A512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954">
              <w:rPr>
                <w:rFonts w:ascii="Times New Roman" w:hAnsi="Times New Roman" w:cs="Times New Roman"/>
                <w:bCs/>
              </w:rPr>
              <w:t>N05CD08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C8682D8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idazol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4F569A7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61D87" w:rsidRPr="000027AB" w14:paraId="7B07F7B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2A7A352B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2D5685B8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A04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B54A82D" w14:textId="2E0766FF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lomipramin</w:t>
            </w:r>
            <w:r w:rsidR="003A4A00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29C4B95D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439F2E0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7BB79DB1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</w:tcPr>
          <w:p w14:paraId="4E298AB5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6AA04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ABB21E3" w14:textId="417FEA2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lemastin</w:t>
            </w:r>
            <w:r w:rsidR="003A4A00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vAlign w:val="center"/>
          </w:tcPr>
          <w:p w14:paraId="680FDD06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5DF7D63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bottom w:val="double" w:sz="4" w:space="0" w:color="auto"/>
              <w:right w:val="dotDash" w:sz="4" w:space="0" w:color="auto"/>
            </w:tcBorders>
          </w:tcPr>
          <w:p w14:paraId="4CB5D69A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76F6A8C9" w14:textId="77777777" w:rsidR="00A61D87" w:rsidRPr="00364CC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4CC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6FB614DD" w14:textId="77777777" w:rsidR="00A61D87" w:rsidRPr="00364CC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2" w:type="dxa"/>
            <w:tcBorders>
              <w:top w:val="double" w:sz="4" w:space="0" w:color="auto"/>
              <w:left w:val="nil"/>
              <w:bottom w:val="double" w:sz="4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374B4737" w14:textId="1640B727" w:rsidR="00A61D87" w:rsidRPr="00364CC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4CC3">
              <w:rPr>
                <w:rFonts w:ascii="Times New Roman" w:hAnsi="Times New Roman" w:cs="Times New Roman"/>
                <w:b/>
                <w:bCs/>
              </w:rPr>
              <w:t>10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48</w:t>
            </w:r>
            <w:r w:rsidR="009B6C17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%)</w:t>
            </w:r>
          </w:p>
        </w:tc>
      </w:tr>
      <w:tr w:rsidR="00A61D87" w:rsidRPr="000027AB" w14:paraId="600B413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tcBorders>
              <w:top w:val="double" w:sz="4" w:space="0" w:color="auto"/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  <w:vAlign w:val="center"/>
          </w:tcPr>
          <w:p w14:paraId="6B877274" w14:textId="77777777" w:rsidR="00D97965" w:rsidRPr="00D97965" w:rsidRDefault="00D97965" w:rsidP="00D9796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965">
              <w:rPr>
                <w:rFonts w:ascii="Times New Roman" w:hAnsi="Times New Roman" w:cs="Times New Roman"/>
                <w:lang w:val="en-GB"/>
              </w:rPr>
              <w:t>History of falls or</w:t>
            </w:r>
          </w:p>
          <w:p w14:paraId="07E279B1" w14:textId="463EC094" w:rsidR="00A61D87" w:rsidRPr="00D97965" w:rsidRDefault="00D97965" w:rsidP="00D9796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965">
              <w:rPr>
                <w:rFonts w:ascii="Times New Roman" w:hAnsi="Times New Roman" w:cs="Times New Roman"/>
                <w:lang w:val="en-GB"/>
              </w:rPr>
              <w:t>fractures</w:t>
            </w: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16633021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2AA01</w:t>
            </w:r>
          </w:p>
        </w:tc>
        <w:tc>
          <w:tcPr>
            <w:tcW w:w="350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763A17A2" w14:textId="439706BA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r</w:t>
            </w:r>
            <w:r w:rsidR="009B6C17">
              <w:rPr>
                <w:rFonts w:ascii="Times New Roman" w:hAnsi="Times New Roman" w:cs="Times New Roman"/>
                <w:bCs/>
              </w:rPr>
              <w:t>phine</w:t>
            </w:r>
          </w:p>
        </w:tc>
        <w:tc>
          <w:tcPr>
            <w:tcW w:w="1492" w:type="dxa"/>
            <w:tcBorders>
              <w:top w:val="double" w:sz="4" w:space="0" w:color="auto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2DA9A427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0D0082E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2AD194AD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45418571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2AX02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7DA91CA9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ramadol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5BBD6CB7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6F76EA2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67AB546D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32D2B862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2AX06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58F858D3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pentadol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4A746C9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61D87" w:rsidRPr="000027AB" w14:paraId="6923ACB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4002637D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36AF9398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08BDF840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azol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AE97468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53D99F9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18A60143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338B28D4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7CAA1D69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Diazep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25374187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A61D87" w:rsidRPr="000027AB" w14:paraId="24ABD61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5ECC9C54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6A9623FF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04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1CEFD38B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zep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793302C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61D87" w:rsidRPr="000027AB" w14:paraId="3405FC8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6F3FE1A0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00BFB1B6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06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55114CE3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azep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13BF7C08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A61D87" w:rsidRPr="000027AB" w14:paraId="336979F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64B479D0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7AB20D0E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A12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1BABD2E4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29C63199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77824AE2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7079128E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6FC9CE44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X05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2BFAEA22" w14:textId="3DB84AD5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razodon</w:t>
            </w:r>
            <w:r w:rsidR="009B6C17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53F4F5B0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61D87" w:rsidRPr="000027AB" w14:paraId="6F870465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5C7FBA29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2B158CB0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X1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74C314F3" w14:textId="4A21B85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irtazapin</w:t>
            </w:r>
            <w:r w:rsidR="009B6C17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B07A662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61D87" w:rsidRPr="000027AB" w14:paraId="7CD05C0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29C08E34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5B1C2FF0" w14:textId="77777777" w:rsidR="00A61D87" w:rsidRPr="007D0D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0DA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6367FC3A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2" w:type="dxa"/>
            <w:tcBorders>
              <w:top w:val="double" w:sz="4" w:space="0" w:color="auto"/>
              <w:left w:val="nil"/>
              <w:bottom w:val="double" w:sz="4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27442872" w14:textId="7E570C9B" w:rsidR="00A61D87" w:rsidRPr="007D0DA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D0DA1">
              <w:rPr>
                <w:rFonts w:ascii="Times New Roman" w:hAnsi="Times New Roman" w:cs="Times New Roman"/>
                <w:b/>
              </w:rPr>
              <w:t>19</w:t>
            </w:r>
            <w:r>
              <w:rPr>
                <w:rFonts w:ascii="Times New Roman" w:hAnsi="Times New Roman" w:cs="Times New Roman"/>
                <w:b/>
              </w:rPr>
              <w:t xml:space="preserve"> (8</w:t>
            </w:r>
            <w:r w:rsidR="009B6C17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6%)</w:t>
            </w:r>
          </w:p>
        </w:tc>
      </w:tr>
      <w:tr w:rsidR="00A61D87" w:rsidRPr="000027AB" w14:paraId="6B67895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tcBorders>
              <w:top w:val="double" w:sz="4" w:space="0" w:color="auto"/>
              <w:left w:val="thinThickThinSmallGap" w:sz="12" w:space="0" w:color="auto"/>
              <w:right w:val="dotDash" w:sz="4" w:space="0" w:color="auto"/>
            </w:tcBorders>
            <w:vAlign w:val="center"/>
          </w:tcPr>
          <w:p w14:paraId="6068593B" w14:textId="463C69A8" w:rsidR="00A61D87" w:rsidRDefault="00D97965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7965"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nil"/>
              <w:right w:val="double" w:sz="4" w:space="0" w:color="auto"/>
            </w:tcBorders>
            <w:vAlign w:val="center"/>
          </w:tcPr>
          <w:p w14:paraId="1E3405AD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47E1">
              <w:rPr>
                <w:rFonts w:ascii="Times New Roman" w:hAnsi="Times New Roman" w:cs="Times New Roman"/>
              </w:rPr>
              <w:t>A03FA01</w:t>
            </w:r>
          </w:p>
        </w:tc>
        <w:tc>
          <w:tcPr>
            <w:tcW w:w="350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CCA7E23" w14:textId="7DD3B924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D47E1">
              <w:rPr>
                <w:rFonts w:ascii="Times New Roman" w:hAnsi="Times New Roman" w:cs="Times New Roman"/>
                <w:bCs/>
              </w:rPr>
              <w:t>Metoclopramid</w:t>
            </w:r>
            <w:r w:rsidR="00761373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double" w:sz="4" w:space="0" w:color="auto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0F55D8B6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A61D87" w:rsidRPr="000027AB" w14:paraId="290F522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7E0CDCE4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</w:tcPr>
          <w:p w14:paraId="4E8314A2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A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5BB63CB" w14:textId="147A979D" w:rsidR="00A61D87" w:rsidRDefault="00761373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61373">
              <w:rPr>
                <w:rFonts w:ascii="Times New Roman" w:hAnsi="Times New Roman" w:cs="Times New Roman"/>
              </w:rPr>
              <w:t>Chlorpromazin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vAlign w:val="center"/>
          </w:tcPr>
          <w:p w14:paraId="50F02D86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232BB397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</w:tcPr>
          <w:p w14:paraId="4BCFB8A0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</w:tcPr>
          <w:p w14:paraId="7AEAA1C5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D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64D05FE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vAlign w:val="center"/>
          </w:tcPr>
          <w:p w14:paraId="23EBABD4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A61D87" w:rsidRPr="000027AB" w14:paraId="7367BE91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bottom w:val="double" w:sz="4" w:space="0" w:color="auto"/>
              <w:right w:val="dotDash" w:sz="4" w:space="0" w:color="auto"/>
            </w:tcBorders>
          </w:tcPr>
          <w:p w14:paraId="5E957DF2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280DA1CE" w14:textId="77777777" w:rsidR="00A61D87" w:rsidRPr="00A33E1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3E1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2E051D1A" w14:textId="77777777" w:rsidR="00A61D87" w:rsidRPr="00A33E1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2" w:type="dxa"/>
            <w:tcBorders>
              <w:top w:val="double" w:sz="4" w:space="0" w:color="auto"/>
              <w:left w:val="nil"/>
              <w:bottom w:val="double" w:sz="4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153A29F1" w14:textId="3FD54B76" w:rsidR="00A61D87" w:rsidRPr="00A33E1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 (4</w:t>
            </w:r>
            <w:r w:rsidR="009B6C17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5%)</w:t>
            </w:r>
          </w:p>
        </w:tc>
      </w:tr>
      <w:tr w:rsidR="00A61D87" w:rsidRPr="000027AB" w14:paraId="099ED2D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tcBorders>
              <w:top w:val="double" w:sz="4" w:space="0" w:color="auto"/>
              <w:left w:val="thinThickThinSmallGap" w:sz="12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</w:tcPr>
          <w:p w14:paraId="766429AC" w14:textId="77777777" w:rsidR="00D97965" w:rsidRPr="00D97965" w:rsidRDefault="00D97965" w:rsidP="00D9796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965">
              <w:rPr>
                <w:rFonts w:ascii="Times New Roman" w:hAnsi="Times New Roman" w:cs="Times New Roman"/>
                <w:lang w:val="en-GB"/>
              </w:rPr>
              <w:t>Gastrointestinal</w:t>
            </w:r>
          </w:p>
          <w:p w14:paraId="6E06AD78" w14:textId="08730D2F" w:rsidR="00A61D87" w:rsidRPr="00D97965" w:rsidRDefault="00D97965" w:rsidP="00D9796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965">
              <w:rPr>
                <w:rFonts w:ascii="Times New Roman" w:hAnsi="Times New Roman" w:cs="Times New Roman"/>
                <w:lang w:val="en-GB"/>
              </w:rPr>
              <w:t>History of gastric or duodenal ulcers</w:t>
            </w: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39CAE9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1AE02</w:t>
            </w:r>
          </w:p>
        </w:tc>
        <w:tc>
          <w:tcPr>
            <w:tcW w:w="350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129F8ED" w14:textId="3E1727DE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aproxen</w:t>
            </w:r>
          </w:p>
        </w:tc>
        <w:tc>
          <w:tcPr>
            <w:tcW w:w="1492" w:type="dxa"/>
            <w:tcBorders>
              <w:top w:val="double" w:sz="4" w:space="0" w:color="auto"/>
              <w:left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23F8359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1078458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top w:val="nil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2F2F2" w:themeFill="background1" w:themeFillShade="F2"/>
          </w:tcPr>
          <w:p w14:paraId="2D0C208F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shd w:val="clear" w:color="auto" w:fill="BFBFBF" w:themeFill="background1" w:themeFillShade="BF"/>
          </w:tcPr>
          <w:p w14:paraId="4549D13C" w14:textId="77777777" w:rsidR="00A61D87" w:rsidRPr="00931212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121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500" w:type="dxa"/>
            <w:tcBorders>
              <w:top w:val="double" w:sz="4" w:space="0" w:color="auto"/>
              <w:left w:val="nil"/>
              <w:bottom w:val="thinThickThinSmallGap" w:sz="12" w:space="0" w:color="auto"/>
              <w:right w:val="nil"/>
            </w:tcBorders>
            <w:shd w:val="clear" w:color="auto" w:fill="BFBFBF" w:themeFill="background1" w:themeFillShade="BF"/>
          </w:tcPr>
          <w:p w14:paraId="3BECC8FB" w14:textId="77777777" w:rsidR="00A61D87" w:rsidRPr="00931212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2" w:type="dxa"/>
            <w:tcBorders>
              <w:top w:val="double" w:sz="4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05E72B64" w14:textId="088884F7" w:rsidR="00A61D87" w:rsidRPr="00931212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1212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</w:t>
            </w:r>
            <w:r w:rsidR="009B6C17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5%)</w:t>
            </w:r>
          </w:p>
        </w:tc>
      </w:tr>
      <w:tr w:rsidR="00A61D87" w:rsidRPr="000027AB" w14:paraId="3161131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tcBorders>
              <w:top w:val="double" w:sz="4" w:space="0" w:color="auto"/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  <w:vAlign w:val="center"/>
          </w:tcPr>
          <w:p w14:paraId="710F968B" w14:textId="753BD590" w:rsidR="00A61D87" w:rsidRPr="00D97965" w:rsidRDefault="00D97965" w:rsidP="00D9796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965">
              <w:rPr>
                <w:rFonts w:ascii="Times New Roman" w:hAnsi="Times New Roman" w:cs="Times New Roman"/>
                <w:lang w:val="en-GB"/>
              </w:rPr>
              <w:t>Lower urinary tract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97965">
              <w:rPr>
                <w:rFonts w:ascii="Times New Roman" w:hAnsi="Times New Roman" w:cs="Times New Roman"/>
                <w:lang w:val="en-GB"/>
              </w:rPr>
              <w:t>symptoms, benig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97965">
              <w:rPr>
                <w:rFonts w:ascii="Times New Roman" w:hAnsi="Times New Roman" w:cs="Times New Roman"/>
                <w:lang w:val="en-GB"/>
              </w:rPr>
              <w:t>prostatic hyperplasia</w:t>
            </w: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7E0F382C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BB01</w:t>
            </w:r>
          </w:p>
        </w:tc>
        <w:tc>
          <w:tcPr>
            <w:tcW w:w="350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28EADC8F" w14:textId="23F8DC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But</w:t>
            </w:r>
            <w:r w:rsidR="00761373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lscopolamin</w:t>
            </w:r>
            <w:r w:rsidR="0076137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double" w:sz="4" w:space="0" w:color="auto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551C1511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A61D87" w:rsidRPr="000027AB" w14:paraId="02EB4B6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7425C14D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67759B69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A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25D7EF7A" w14:textId="527539C1" w:rsidR="00A61D87" w:rsidRDefault="00761373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61373">
              <w:rPr>
                <w:rFonts w:ascii="Times New Roman" w:hAnsi="Times New Roman" w:cs="Times New Roman"/>
              </w:rPr>
              <w:t>Chlorpromazin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680AD71C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A61D87" w:rsidRPr="000027AB" w14:paraId="395347BF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17B970E9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402D6C18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H03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2998B035" w14:textId="7B6A6371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Olanzapin</w:t>
            </w:r>
            <w:r w:rsidR="0076137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61ACB2C6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A61D87" w:rsidRPr="000027AB" w14:paraId="032D7C7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4AF440DB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1768DC91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B01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2CE25356" w14:textId="73D81EEF" w:rsidR="00A61D87" w:rsidRDefault="00761373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ydroxyzin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01A3C79D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A61D87" w:rsidRPr="000027AB" w14:paraId="0FDD8F6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030BF3EA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7C991674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A04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17FF6BC8" w14:textId="39F50B0E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lomipramin</w:t>
            </w:r>
            <w:r w:rsidR="00761373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CD699F8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008BBD0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41D3CAEC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751C8B69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A09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631D2684" w14:textId="1A2C6D5C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mitript</w:t>
            </w:r>
            <w:r w:rsidR="00761373">
              <w:rPr>
                <w:rFonts w:ascii="Times New Roman" w:hAnsi="Times New Roman" w:cs="Times New Roman"/>
                <w:bCs/>
              </w:rPr>
              <w:t>y</w:t>
            </w:r>
            <w:r>
              <w:rPr>
                <w:rFonts w:ascii="Times New Roman" w:hAnsi="Times New Roman" w:cs="Times New Roman"/>
                <w:bCs/>
              </w:rPr>
              <w:t>lina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nil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05B7B07" w14:textId="77777777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61D87" w:rsidRPr="000027AB" w14:paraId="056DF87F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0BDF3DDD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0E5500FC" w14:textId="77777777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6AA04</w:t>
            </w:r>
          </w:p>
        </w:tc>
        <w:tc>
          <w:tcPr>
            <w:tcW w:w="350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6E137D47" w14:textId="11BB85C3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lemastin</w:t>
            </w:r>
            <w:r w:rsidR="00761373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492" w:type="dxa"/>
            <w:tcBorders>
              <w:top w:val="nil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7CB9F80D" w14:textId="77777777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A61D87" w:rsidRPr="000027AB" w14:paraId="42B4AAC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left w:val="thinThickThinSmallGap" w:sz="12" w:space="0" w:color="auto"/>
              <w:bottom w:val="thinThickThinSmallGap" w:sz="12" w:space="0" w:color="auto"/>
              <w:right w:val="dotDash" w:sz="4" w:space="0" w:color="auto"/>
            </w:tcBorders>
            <w:shd w:val="clear" w:color="auto" w:fill="F2F2F2" w:themeFill="background1" w:themeFillShade="F2"/>
          </w:tcPr>
          <w:p w14:paraId="66E2D7A8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double" w:sz="4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shd w:val="clear" w:color="auto" w:fill="BFBFBF" w:themeFill="background1" w:themeFillShade="BF"/>
          </w:tcPr>
          <w:p w14:paraId="277838BA" w14:textId="77777777" w:rsidR="00A61D87" w:rsidRPr="005620B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620B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500" w:type="dxa"/>
            <w:tcBorders>
              <w:top w:val="double" w:sz="4" w:space="0" w:color="auto"/>
              <w:left w:val="nil"/>
              <w:bottom w:val="thinThickThinSmallGap" w:sz="12" w:space="0" w:color="auto"/>
              <w:right w:val="nil"/>
            </w:tcBorders>
            <w:shd w:val="clear" w:color="auto" w:fill="BFBFBF" w:themeFill="background1" w:themeFillShade="BF"/>
          </w:tcPr>
          <w:p w14:paraId="4A24F23D" w14:textId="77777777" w:rsidR="00A61D87" w:rsidRPr="005620B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2" w:type="dxa"/>
            <w:tcBorders>
              <w:top w:val="double" w:sz="4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066DF09F" w14:textId="77777777" w:rsidR="00A61D87" w:rsidRPr="005620B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 (10%)</w:t>
            </w:r>
          </w:p>
        </w:tc>
      </w:tr>
    </w:tbl>
    <w:p w14:paraId="2809464D" w14:textId="77777777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6338217E" w14:textId="77777777" w:rsidR="007F198F" w:rsidRDefault="007F198F" w:rsidP="00A61D87">
      <w:pPr>
        <w:pStyle w:val="Legenda"/>
      </w:pPr>
      <w:bookmarkStart w:id="3" w:name="_Toc72328553"/>
    </w:p>
    <w:bookmarkEnd w:id="3"/>
    <w:p w14:paraId="3BBA891D" w14:textId="083BDFA4" w:rsidR="007D1E91" w:rsidRDefault="007D1E91" w:rsidP="007D1E91">
      <w:pPr>
        <w:rPr>
          <w:lang w:val="en-GB"/>
        </w:rPr>
      </w:pPr>
    </w:p>
    <w:p w14:paraId="51A8CC50" w14:textId="4C55877F" w:rsidR="007D1E91" w:rsidRPr="007D1E91" w:rsidRDefault="007D1E91" w:rsidP="007D1E91">
      <w:pPr>
        <w:rPr>
          <w:lang w:val="en-GB"/>
        </w:rPr>
      </w:pPr>
      <w:r>
        <w:rPr>
          <w:lang w:val="en-US"/>
        </w:rPr>
        <w:t>Table S5- P</w:t>
      </w:r>
      <w:r w:rsidRPr="007D1E91">
        <w:rPr>
          <w:lang w:val="en-US"/>
        </w:rPr>
        <w:t>otentially inappropriate medications identified throug</w:t>
      </w:r>
      <w:r>
        <w:rPr>
          <w:lang w:val="en-US"/>
        </w:rPr>
        <w:t>h the application of the table 4</w:t>
      </w:r>
      <w:r w:rsidRPr="007D1E91">
        <w:rPr>
          <w:lang w:val="en-US"/>
        </w:rPr>
        <w:t xml:space="preserve"> of beers criteria- drugs to be used with caution in older adults</w:t>
      </w:r>
      <w:r>
        <w:rPr>
          <w:lang w:val="en-US"/>
        </w:rPr>
        <w:t>.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542"/>
        <w:gridCol w:w="4267"/>
        <w:gridCol w:w="1592"/>
      </w:tblGrid>
      <w:tr w:rsidR="00A61D87" w:rsidRPr="00B92399" w14:paraId="41E9F30A" w14:textId="77777777" w:rsidTr="005D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thinThickThinSmallGap" w:sz="12" w:space="0" w:color="auto"/>
              <w:left w:val="thinThickThinSmallGap" w:sz="12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0396E391" w14:textId="2183359B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="001D4703">
              <w:rPr>
                <w:rFonts w:ascii="Times New Roman" w:hAnsi="Times New Roman" w:cs="Times New Roman"/>
              </w:rPr>
              <w:t xml:space="preserve"> code</w:t>
            </w:r>
          </w:p>
        </w:tc>
        <w:tc>
          <w:tcPr>
            <w:tcW w:w="4267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EA4E740" w14:textId="2B8BD3AA" w:rsidR="00A61D87" w:rsidRPr="001D4703" w:rsidRDefault="001D4703" w:rsidP="001D470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OT66af078c.B" w:eastAsiaTheme="minorHAnsi" w:hAnsi="AdvOT66af078c.B" w:cs="AdvOT66af078c.B"/>
                <w:sz w:val="20"/>
                <w:szCs w:val="20"/>
                <w:lang w:val="en-GB"/>
              </w:rPr>
            </w:pPr>
            <w:r w:rsidRPr="001D4703">
              <w:rPr>
                <w:rFonts w:ascii="AdvOT66af078c.B" w:eastAsiaTheme="minorHAnsi" w:hAnsi="AdvOT66af078c.B" w:cs="AdvOT66af078c.B"/>
                <w:sz w:val="20"/>
                <w:szCs w:val="20"/>
                <w:lang w:val="en-GB"/>
              </w:rPr>
              <w:t>Potentially Inappropriate Medications: Drugs To Be</w:t>
            </w:r>
            <w:r>
              <w:rPr>
                <w:rFonts w:ascii="AdvOT66af078c.B" w:eastAsiaTheme="minorHAnsi" w:hAnsi="AdvOT66af078c.B" w:cs="AdvOT66af078c.B"/>
                <w:sz w:val="20"/>
                <w:szCs w:val="20"/>
                <w:lang w:val="en-GB"/>
              </w:rPr>
              <w:t xml:space="preserve"> </w:t>
            </w:r>
            <w:r w:rsidRPr="001D4703">
              <w:rPr>
                <w:rFonts w:ascii="AdvOT66af078c.B" w:eastAsiaTheme="minorHAnsi" w:hAnsi="AdvOT66af078c.B" w:cs="AdvOT66af078c.B"/>
                <w:sz w:val="20"/>
                <w:szCs w:val="20"/>
                <w:lang w:val="en-GB"/>
              </w:rPr>
              <w:t>Used With Caution in Older Adults</w:t>
            </w:r>
          </w:p>
        </w:tc>
        <w:tc>
          <w:tcPr>
            <w:tcW w:w="1592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27485738" w14:textId="787E9A5D" w:rsidR="00A61D87" w:rsidRDefault="001D4703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  <w:p w14:paraId="1D46D870" w14:textId="77777777" w:rsidR="00A61D87" w:rsidRPr="00B92399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226</w:t>
            </w:r>
          </w:p>
        </w:tc>
      </w:tr>
      <w:tr w:rsidR="00A61D87" w:rsidRPr="00CE4A08" w14:paraId="3864EC7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71DA2DF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B01AC06</w:t>
            </w:r>
          </w:p>
        </w:tc>
        <w:tc>
          <w:tcPr>
            <w:tcW w:w="4267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6FE0F7D" w14:textId="0DD0BFCE" w:rsidR="00A61D87" w:rsidRPr="003D47E1" w:rsidRDefault="00943B41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43B41">
              <w:rPr>
                <w:rFonts w:ascii="Times New Roman" w:hAnsi="Times New Roman" w:cs="Times New Roman"/>
                <w:bCs/>
              </w:rPr>
              <w:t>Acetylsalicylic acid</w:t>
            </w:r>
          </w:p>
        </w:tc>
        <w:tc>
          <w:tcPr>
            <w:tcW w:w="1592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6BA51D60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A61D87" w:rsidRPr="00CE4A08" w14:paraId="53594BD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2CFEC4B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B01AE07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A8BE08" w14:textId="1C5B081F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abigatran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5D8F0901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057899FF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3C0820E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B01AF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B4A16F9" w14:textId="6B534F45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ivaroxaban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546017A9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7EF8CDD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EB878D1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C03BA08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5FFD813" w14:textId="205D290F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tolazon</w:t>
            </w:r>
            <w:r w:rsidR="00943B41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431104FA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A61D87" w:rsidRPr="00CE4A08" w14:paraId="3FBABFF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9FEE929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C03CA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33439B31" w14:textId="725E4974" w:rsidR="00A61D87" w:rsidRPr="00E5366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3661">
              <w:rPr>
                <w:rFonts w:ascii="Times New Roman" w:hAnsi="Times New Roman" w:cs="Times New Roman"/>
                <w:b/>
                <w:bCs/>
              </w:rPr>
              <w:t>Furosemid</w:t>
            </w:r>
            <w:r w:rsidR="00943B41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3A583B6" w14:textId="77777777" w:rsidR="00A61D87" w:rsidRPr="00E5366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3661">
              <w:rPr>
                <w:rFonts w:ascii="Times New Roman" w:hAnsi="Times New Roman" w:cs="Times New Roman"/>
                <w:b/>
                <w:bCs/>
              </w:rPr>
              <w:t>437</w:t>
            </w:r>
          </w:p>
        </w:tc>
      </w:tr>
      <w:tr w:rsidR="00A61D87" w:rsidRPr="00CE4A08" w14:paraId="33E813D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7A629727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C03DA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334DB71E" w14:textId="1A062D8D" w:rsidR="00A61D87" w:rsidRPr="009D2FF1" w:rsidRDefault="00943B41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61D87">
              <w:rPr>
                <w:rFonts w:ascii="Times New Roman" w:hAnsi="Times New Roman" w:cs="Times New Roman"/>
              </w:rPr>
              <w:t>pironolacton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776CECB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</w:tr>
      <w:tr w:rsidR="00A61D87" w:rsidRPr="00CE4A08" w14:paraId="06F5872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694F087B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J01EE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180558E9" w14:textId="65B15FEA" w:rsidR="00A61D87" w:rsidRPr="009D2FF1" w:rsidRDefault="00943B41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B41">
              <w:rPr>
                <w:rFonts w:ascii="Times New Roman" w:hAnsi="Times New Roman" w:cs="Times New Roman"/>
              </w:rPr>
              <w:t>sulfamethoxazole and trimethoprim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2030B0A6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A61D87" w:rsidRPr="00CE4A08" w14:paraId="5E10389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144EBB83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N02AX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2B7C49FD" w14:textId="77777777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A2F27A1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A61D87" w:rsidRPr="00CE4A08" w14:paraId="467FCA1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F5797F4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N03AF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E6D2DBA" w14:textId="48DD9B8B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amazepin</w:t>
            </w:r>
            <w:r w:rsidR="00943B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D801A5A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61D87" w:rsidRPr="00CE4A08" w14:paraId="5127D04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F795EBA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N05AA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5E33D525" w14:textId="495B8F85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943B41">
              <w:rPr>
                <w:rFonts w:ascii="Times New Roman" w:hAnsi="Times New Roman" w:cs="Times New Roman"/>
              </w:rPr>
              <w:t>hl</w:t>
            </w:r>
            <w:r>
              <w:rPr>
                <w:rFonts w:ascii="Times New Roman" w:hAnsi="Times New Roman" w:cs="Times New Roman"/>
              </w:rPr>
              <w:t>oopromazin</w:t>
            </w:r>
            <w:r w:rsidR="00943B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0584C28A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A61D87" w:rsidRPr="00CE4A08" w14:paraId="63E1141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7F6EB4DE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04C2">
              <w:rPr>
                <w:rFonts w:ascii="Times New Roman" w:hAnsi="Times New Roman" w:cs="Times New Roman"/>
                <w:color w:val="000000"/>
              </w:rPr>
              <w:t>N05AA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551DB0DE" w14:textId="35F98104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omepromazin</w:t>
            </w:r>
            <w:r w:rsidR="00943B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F17172D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61D87" w:rsidRPr="00CE4A08" w14:paraId="0F3D1C4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4CCC317C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t>N05AA06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5093434E" w14:textId="74F5488C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943B41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amemazin</w:t>
            </w:r>
            <w:r w:rsidR="00943B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3C89D855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CE4A08" w14:paraId="44D1A0C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3672C31C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t>N05AD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6BB3D18D" w14:textId="77777777" w:rsidR="00A61D87" w:rsidRPr="00E5366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3661">
              <w:rPr>
                <w:rFonts w:ascii="Times New Roman" w:hAnsi="Times New Roman" w:cs="Times New Roman"/>
                <w:b/>
                <w:bCs/>
              </w:rPr>
              <w:t>Haloperidol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C7AF9E4" w14:textId="77777777" w:rsidR="00A61D87" w:rsidRPr="00E5366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3661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</w:tr>
      <w:tr w:rsidR="00A61D87" w:rsidRPr="00CE4A08" w14:paraId="316FE73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3911E35C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t>N05AD0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E4C1DEE" w14:textId="7C61A807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pero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92527AD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A61D87" w:rsidRPr="00CE4A08" w14:paraId="7500A7B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D0550B7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t>N05AH0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3FF6575E" w14:textId="20AF1EE4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anzapi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88297A6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61D87" w:rsidRPr="00CE4A08" w14:paraId="594D6C5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352F5E0B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lastRenderedPageBreak/>
              <w:t>N05AH04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5378CF5" w14:textId="48B42819" w:rsidR="00A61D87" w:rsidRPr="00CD3CFE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3CFE">
              <w:rPr>
                <w:rFonts w:ascii="Times New Roman" w:hAnsi="Times New Roman" w:cs="Times New Roman"/>
                <w:b/>
                <w:bCs/>
              </w:rPr>
              <w:t>Quetiapin</w:t>
            </w:r>
            <w:r w:rsidR="0015703C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F277F59" w14:textId="77777777" w:rsidR="00A61D87" w:rsidRPr="00CD3CFE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3CFE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</w:tr>
      <w:tr w:rsidR="00A61D87" w:rsidRPr="00CE4A08" w14:paraId="76D2E5C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0A426548" w14:textId="77777777" w:rsidR="00A61D87" w:rsidRPr="00B00165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t>N05AL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3034318E" w14:textId="54EE18FA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pirid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D5DE97A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CE4A08" w14:paraId="4768E5F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13C6ECAD" w14:textId="77777777" w:rsidR="00A61D87" w:rsidRPr="00B00165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t>N05AL0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51725E6C" w14:textId="4CF76869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prid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2B9D2A34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A61D87" w:rsidRPr="00CE4A08" w14:paraId="1C6580A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1E4BA6E7" w14:textId="77777777" w:rsidR="00A61D87" w:rsidRPr="00B00165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t>N05AL05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574EA1CA" w14:textId="457C6CBB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sulprid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7EA1B339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61D87" w:rsidRPr="00CE4A08" w14:paraId="455FFE5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7D064722" w14:textId="77777777" w:rsidR="00A61D87" w:rsidRPr="00B00165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t>N05AX08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4E3DED5" w14:textId="078D57FC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perido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4E87867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A61D87" w:rsidRPr="00CE4A08" w14:paraId="5C432EC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0EACC079" w14:textId="77777777" w:rsidR="00A61D87" w:rsidRPr="00B00165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165">
              <w:rPr>
                <w:rFonts w:ascii="Times New Roman" w:hAnsi="Times New Roman" w:cs="Times New Roman"/>
                <w:color w:val="000000"/>
              </w:rPr>
              <w:t>N05AX1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1460A146" w14:textId="7EDC138A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iperido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A17C090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CE4A08" w14:paraId="3025687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18655ECF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26C8">
              <w:rPr>
                <w:rFonts w:ascii="Times New Roman" w:hAnsi="Times New Roman" w:cs="Times New Roman"/>
                <w:color w:val="000000"/>
              </w:rPr>
              <w:t>N06AA04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03F2E3A0" w14:textId="4E35923B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miprami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18131BFD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61D87" w:rsidRPr="00CE4A08" w14:paraId="2AB1E15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6266A5D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26C8">
              <w:rPr>
                <w:rFonts w:ascii="Times New Roman" w:hAnsi="Times New Roman" w:cs="Times New Roman"/>
                <w:color w:val="000000"/>
              </w:rPr>
              <w:t>N06AA09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2ACB3B4B" w14:textId="6F624A38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</w:t>
            </w:r>
            <w:r w:rsidR="0015703C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li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1AE66FD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61D87" w:rsidRPr="00CE4A08" w14:paraId="0193C93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051E6987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26C8">
              <w:rPr>
                <w:rFonts w:ascii="Times New Roman" w:hAnsi="Times New Roman" w:cs="Times New Roman"/>
                <w:color w:val="000000"/>
              </w:rPr>
              <w:t>N06AB0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AC305E1" w14:textId="58F20197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oxeti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26C57E87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61D87" w:rsidRPr="00CE4A08" w14:paraId="49CDA03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1D9A804C" w14:textId="77777777" w:rsidR="00A61D87" w:rsidRPr="00DD26C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3DAD">
              <w:rPr>
                <w:rFonts w:ascii="Times New Roman" w:hAnsi="Times New Roman" w:cs="Times New Roman"/>
                <w:color w:val="000000"/>
              </w:rPr>
              <w:t>N06AB05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B38A420" w14:textId="7ABB7B46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oxeti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56FD2DA9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61D87" w:rsidRPr="00CE4A08" w14:paraId="13A4F6B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7088F097" w14:textId="77777777" w:rsidR="00A61D87" w:rsidRPr="00DD26C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3DAD">
              <w:rPr>
                <w:rFonts w:ascii="Times New Roman" w:hAnsi="Times New Roman" w:cs="Times New Roman"/>
                <w:color w:val="000000"/>
              </w:rPr>
              <w:t>N06AB06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5082C60B" w14:textId="78F0CF2F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trali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3F47122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A61D87" w:rsidRPr="00CE4A08" w14:paraId="36564C0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3A99FB16" w14:textId="77777777" w:rsidR="00A61D87" w:rsidRPr="00DD26C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3DAD">
              <w:rPr>
                <w:rFonts w:ascii="Times New Roman" w:hAnsi="Times New Roman" w:cs="Times New Roman"/>
                <w:color w:val="000000"/>
              </w:rPr>
              <w:t xml:space="preserve">N06AB10 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04259B4" w14:textId="77777777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C7818A5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A61D87" w:rsidRPr="00CE4A08" w14:paraId="66282B2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7AEA8F1" w14:textId="77777777" w:rsidR="00A61D87" w:rsidRPr="00DD26C8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3DAD">
              <w:rPr>
                <w:rFonts w:ascii="Times New Roman" w:hAnsi="Times New Roman" w:cs="Times New Roman"/>
                <w:color w:val="000000"/>
              </w:rPr>
              <w:t xml:space="preserve">N06AX05 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293F293" w14:textId="164C4522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zado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30CDE71E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A61D87" w:rsidRPr="00CE4A08" w14:paraId="4A80B5F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E0CA5C1" w14:textId="77777777" w:rsidR="00A61D87" w:rsidRPr="008B3DAD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3DAD">
              <w:rPr>
                <w:rFonts w:ascii="Times New Roman" w:hAnsi="Times New Roman" w:cs="Times New Roman"/>
                <w:color w:val="000000"/>
              </w:rPr>
              <w:t>N06AX1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363F9922" w14:textId="5FA42DAE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tazapi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0E273C9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A61D87" w:rsidRPr="00CE4A08" w14:paraId="5F33689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46D1BDAA" w14:textId="77777777" w:rsidR="00A61D87" w:rsidRPr="008B3DAD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3DAD">
              <w:rPr>
                <w:rFonts w:ascii="Times New Roman" w:hAnsi="Times New Roman" w:cs="Times New Roman"/>
                <w:color w:val="000000"/>
              </w:rPr>
              <w:t>N06AX16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766030A" w14:textId="512BDE39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lafaxi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1F8F8022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61D87" w:rsidRPr="00CE4A08" w14:paraId="327A907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vAlign w:val="center"/>
          </w:tcPr>
          <w:p w14:paraId="5240A407" w14:textId="77777777" w:rsidR="00A61D87" w:rsidRPr="008B3DAD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3DAD">
              <w:rPr>
                <w:rFonts w:ascii="Times New Roman" w:hAnsi="Times New Roman" w:cs="Times New Roman"/>
                <w:color w:val="000000"/>
              </w:rPr>
              <w:t>N06AX2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</w:tcPr>
          <w:p w14:paraId="14E17058" w14:textId="5F4757CC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loxetin</w:t>
            </w:r>
            <w:r w:rsidR="0015703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2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</w:tcPr>
          <w:p w14:paraId="279FA49B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23053458" w14:textId="77777777" w:rsidR="00A61D87" w:rsidRPr="00A30872" w:rsidRDefault="00A61D87" w:rsidP="00A61D87">
      <w:pPr>
        <w:rPr>
          <w:rFonts w:ascii="Times New Roman" w:hAnsi="Times New Roman" w:cs="Times New Roman"/>
          <w:color w:val="FF0000"/>
        </w:rPr>
      </w:pPr>
    </w:p>
    <w:p w14:paraId="21F5D4FF" w14:textId="1159E53D" w:rsidR="007D1E91" w:rsidRPr="007D1E91" w:rsidRDefault="007D1E91" w:rsidP="007D1E91">
      <w:pPr>
        <w:rPr>
          <w:lang w:val="en-GB"/>
        </w:rPr>
      </w:pPr>
      <w:r>
        <w:rPr>
          <w:lang w:val="en-US"/>
        </w:rPr>
        <w:t>Table S6- P</w:t>
      </w:r>
      <w:r w:rsidRPr="007D1E91">
        <w:rPr>
          <w:lang w:val="en-US"/>
        </w:rPr>
        <w:t>otentially</w:t>
      </w:r>
      <w:r>
        <w:rPr>
          <w:lang w:val="en-US"/>
        </w:rPr>
        <w:t xml:space="preserve"> </w:t>
      </w:r>
      <w:r w:rsidRPr="004A23C3">
        <w:rPr>
          <w:lang w:val="en-US"/>
        </w:rPr>
        <w:t>Clinically Important Drug-Drug Interactions That Should Be Avoided in Older Adults</w:t>
      </w:r>
      <w:r>
        <w:rPr>
          <w:lang w:val="en-US"/>
        </w:rPr>
        <w:t>, identified through the application of table 5 of Beers criteria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2202"/>
        <w:gridCol w:w="1896"/>
        <w:gridCol w:w="3036"/>
        <w:gridCol w:w="1280"/>
      </w:tblGrid>
      <w:tr w:rsidR="00A61D87" w:rsidRPr="00B92399" w14:paraId="374E503E" w14:textId="77777777" w:rsidTr="005D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thinThickThinSmallGap" w:sz="12" w:space="0" w:color="auto"/>
              <w:left w:val="thinThickThinSmallGap" w:sz="12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DFEF1D3" w14:textId="0B9BDBEA" w:rsidR="00A61D87" w:rsidRDefault="00A30872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0872">
              <w:rPr>
                <w:rFonts w:ascii="Times New Roman" w:hAnsi="Times New Roman" w:cs="Times New Roman"/>
              </w:rPr>
              <w:t>Interacting Drug and Class</w:t>
            </w:r>
          </w:p>
        </w:tc>
        <w:tc>
          <w:tcPr>
            <w:tcW w:w="4932" w:type="dxa"/>
            <w:gridSpan w:val="2"/>
            <w:tcBorders>
              <w:top w:val="thinThickThinSmallGap" w:sz="12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8900304" w14:textId="6E4AF664" w:rsidR="00A61D87" w:rsidRPr="00D17AED" w:rsidRDefault="00A30872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0872">
              <w:rPr>
                <w:rFonts w:ascii="Times New Roman" w:hAnsi="Times New Roman" w:cs="Times New Roman"/>
              </w:rPr>
              <w:t>Object Drug and Class</w:t>
            </w:r>
          </w:p>
        </w:tc>
        <w:tc>
          <w:tcPr>
            <w:tcW w:w="1280" w:type="dxa"/>
            <w:tcBorders>
              <w:top w:val="thinThickThinSmallGap" w:sz="12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47D0A8B6" w14:textId="6F3C3021" w:rsidR="00A61D87" w:rsidRDefault="00A30872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  <w:p w14:paraId="2AE53C7D" w14:textId="77777777" w:rsidR="00A61D87" w:rsidRPr="00B92399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63</w:t>
            </w:r>
          </w:p>
        </w:tc>
      </w:tr>
      <w:tr w:rsidR="00A61D87" w:rsidRPr="00CE4A08" w14:paraId="37D37B3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left w:val="thinThickThinSmallGap" w:sz="12" w:space="0" w:color="auto"/>
              <w:right w:val="double" w:sz="4" w:space="0" w:color="auto"/>
            </w:tcBorders>
            <w:vAlign w:val="center"/>
          </w:tcPr>
          <w:p w14:paraId="52692347" w14:textId="3B000E6B" w:rsidR="00A61D87" w:rsidRDefault="00BD4895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4895">
              <w:rPr>
                <w:rFonts w:ascii="Times New Roman" w:hAnsi="Times New Roman" w:cs="Times New Roman"/>
              </w:rPr>
              <w:t>ACEIs, ARBs</w:t>
            </w:r>
          </w:p>
        </w:tc>
        <w:tc>
          <w:tcPr>
            <w:tcW w:w="4932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67B42F2" w14:textId="7917A3D2" w:rsidR="00A61D87" w:rsidRPr="0042238B" w:rsidRDefault="003766A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A61D87" w:rsidRPr="0042238B">
              <w:rPr>
                <w:rFonts w:ascii="Times New Roman" w:hAnsi="Times New Roman" w:cs="Times New Roman"/>
                <w:color w:val="000000"/>
              </w:rPr>
              <w:t>pironolacton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A61D8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61D87" w:rsidRPr="0042238B">
              <w:rPr>
                <w:rFonts w:ascii="Times New Roman" w:hAnsi="Times New Roman" w:cs="Times New Roman"/>
                <w:color w:val="000000"/>
              </w:rPr>
              <w:t>Enalapril</w:t>
            </w:r>
            <w:r w:rsidR="00A61D8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61D87" w:rsidRPr="0042238B">
              <w:rPr>
                <w:rFonts w:ascii="Times New Roman" w:hAnsi="Times New Roman" w:cs="Times New Roman"/>
                <w:color w:val="000000"/>
              </w:rPr>
              <w:t>Lisinopril</w:t>
            </w:r>
            <w:r w:rsidR="00A61D8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61D87" w:rsidRPr="0042238B">
              <w:rPr>
                <w:rFonts w:ascii="Times New Roman" w:hAnsi="Times New Roman" w:cs="Times New Roman"/>
                <w:color w:val="000000"/>
              </w:rPr>
              <w:t>Perindopril</w:t>
            </w:r>
            <w:r w:rsidR="00A61D8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61D87" w:rsidRPr="0042238B">
              <w:rPr>
                <w:rFonts w:ascii="Times New Roman" w:hAnsi="Times New Roman" w:cs="Times New Roman"/>
                <w:color w:val="000000"/>
              </w:rPr>
              <w:t>Ramipril</w:t>
            </w:r>
            <w:r w:rsidR="00A61D8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61D87" w:rsidRPr="0042238B">
              <w:rPr>
                <w:rFonts w:ascii="Times New Roman" w:hAnsi="Times New Roman" w:cs="Times New Roman"/>
                <w:color w:val="000000"/>
              </w:rPr>
              <w:t xml:space="preserve">Losartan </w:t>
            </w:r>
            <w:r w:rsidR="00A61D8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61D87" w:rsidRPr="0042238B">
              <w:rPr>
                <w:rFonts w:ascii="Times New Roman" w:hAnsi="Times New Roman" w:cs="Times New Roman"/>
                <w:color w:val="000000"/>
              </w:rPr>
              <w:t>Valsartan</w:t>
            </w:r>
            <w:r w:rsidR="00A61D8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61D87" w:rsidRPr="0042238B">
              <w:rPr>
                <w:rFonts w:ascii="Times New Roman" w:hAnsi="Times New Roman" w:cs="Times New Roman"/>
                <w:color w:val="000000"/>
              </w:rPr>
              <w:t>Candesartan</w:t>
            </w:r>
          </w:p>
        </w:tc>
        <w:tc>
          <w:tcPr>
            <w:tcW w:w="1280" w:type="dxa"/>
            <w:tcBorders>
              <w:top w:val="nil"/>
              <w:left w:val="double" w:sz="4" w:space="0" w:color="auto"/>
              <w:right w:val="thinThickThinSmallGap" w:sz="12" w:space="0" w:color="auto"/>
            </w:tcBorders>
            <w:vAlign w:val="center"/>
          </w:tcPr>
          <w:p w14:paraId="61C403D2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7533">
              <w:rPr>
                <w:rFonts w:ascii="Times New Roman" w:hAnsi="Times New Roman" w:cs="Times New Roman"/>
                <w:b/>
                <w:bCs/>
              </w:rPr>
              <w:t>68</w:t>
            </w:r>
          </w:p>
        </w:tc>
      </w:tr>
      <w:tr w:rsidR="00A61D87" w:rsidRPr="00CE4A08" w14:paraId="4D442991" w14:textId="77777777" w:rsidTr="005D6A75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729A97E" w14:textId="04411B66" w:rsidR="00A61D87" w:rsidRPr="003D47E1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odiazepin</w:t>
            </w:r>
            <w:r w:rsidR="00BD489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932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4582470" w14:textId="2DA3BCEC" w:rsidR="00A61D87" w:rsidRPr="00854FFB" w:rsidRDefault="003766A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66AF">
              <w:rPr>
                <w:rFonts w:ascii="Times New Roman" w:hAnsi="Times New Roman" w:cs="Times New Roman"/>
                <w:color w:val="000000"/>
              </w:rPr>
              <w:t>Morphine</w:t>
            </w:r>
            <w:r w:rsidR="00A61D87">
              <w:rPr>
                <w:rFonts w:ascii="Times New Roman" w:hAnsi="Times New Roman" w:cs="Times New Roman"/>
                <w:color w:val="000000"/>
              </w:rPr>
              <w:t>,</w:t>
            </w:r>
            <w:r w:rsidR="00A61D87" w:rsidRPr="00854F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7DC6">
              <w:rPr>
                <w:rFonts w:ascii="Times New Roman" w:hAnsi="Times New Roman" w:cs="Times New Roman"/>
                <w:color w:val="000000"/>
              </w:rPr>
              <w:t>F</w:t>
            </w:r>
            <w:r w:rsidR="00E57DC6" w:rsidRPr="00E57DC6">
              <w:rPr>
                <w:rFonts w:ascii="Times New Roman" w:hAnsi="Times New Roman" w:cs="Times New Roman"/>
                <w:color w:val="000000"/>
              </w:rPr>
              <w:t>entanyl</w:t>
            </w:r>
            <w:r w:rsidR="00A61D8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61D87" w:rsidRPr="00854FFB">
              <w:rPr>
                <w:rFonts w:ascii="Times New Roman" w:hAnsi="Times New Roman" w:cs="Times New Roman"/>
                <w:color w:val="000000"/>
              </w:rPr>
              <w:t>Tramadol</w:t>
            </w:r>
            <w:r w:rsidR="00A61D87">
              <w:rPr>
                <w:rFonts w:ascii="Times New Roman" w:hAnsi="Times New Roman" w:cs="Times New Roman"/>
                <w:color w:val="000000"/>
              </w:rPr>
              <w:t>,</w:t>
            </w:r>
            <w:r w:rsidR="00A61D87" w:rsidRPr="00854FFB">
              <w:rPr>
                <w:rFonts w:ascii="Times New Roman" w:hAnsi="Times New Roman" w:cs="Times New Roman"/>
                <w:color w:val="000000"/>
              </w:rPr>
              <w:t xml:space="preserve"> Tapentadol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647A921C" w14:textId="77777777" w:rsidR="00A61D87" w:rsidRPr="007C3ED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3ED5">
              <w:rPr>
                <w:rFonts w:ascii="Times New Roman" w:hAnsi="Times New Roman" w:cs="Times New Roman"/>
                <w:b/>
                <w:bCs/>
                <w:color w:val="000000"/>
              </w:rPr>
              <w:t>41</w:t>
            </w:r>
          </w:p>
        </w:tc>
      </w:tr>
      <w:tr w:rsidR="00A61D87" w:rsidRPr="00854FFB" w14:paraId="6EDAC05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right w:val="double" w:sz="4" w:space="0" w:color="auto"/>
            </w:tcBorders>
            <w:shd w:val="clear" w:color="auto" w:fill="FFFFFF" w:themeFill="background1"/>
          </w:tcPr>
          <w:p w14:paraId="2D9101B2" w14:textId="7BE24B3A" w:rsidR="00A61D87" w:rsidRPr="003D47E1" w:rsidRDefault="003766AF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Gabapentin, pregabalin</w:t>
            </w:r>
          </w:p>
        </w:tc>
        <w:tc>
          <w:tcPr>
            <w:tcW w:w="4932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EFAC695" w14:textId="58763524" w:rsidR="00A61D87" w:rsidRPr="00854FFB" w:rsidRDefault="003766A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66AF">
              <w:rPr>
                <w:rFonts w:ascii="Times New Roman" w:hAnsi="Times New Roman" w:cs="Times New Roman"/>
                <w:color w:val="000000"/>
              </w:rPr>
              <w:t>Morphine</w:t>
            </w:r>
            <w:r w:rsidR="00A61D87">
              <w:rPr>
                <w:rFonts w:ascii="Times New Roman" w:hAnsi="Times New Roman" w:cs="Times New Roman"/>
                <w:color w:val="000000"/>
              </w:rPr>
              <w:t>,</w:t>
            </w:r>
            <w:r w:rsidR="00A61D87" w:rsidRPr="00854F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7DC6" w:rsidRPr="00E57DC6">
              <w:rPr>
                <w:rFonts w:ascii="Times New Roman" w:hAnsi="Times New Roman" w:cs="Times New Roman"/>
                <w:color w:val="000000"/>
              </w:rPr>
              <w:t>Fentanyl</w:t>
            </w:r>
            <w:r w:rsidR="00A61D8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61D87" w:rsidRPr="00854FFB">
              <w:rPr>
                <w:rFonts w:ascii="Times New Roman" w:hAnsi="Times New Roman" w:cs="Times New Roman"/>
                <w:color w:val="000000"/>
              </w:rPr>
              <w:t>Tramadol</w:t>
            </w:r>
            <w:r w:rsidR="00A61D87">
              <w:rPr>
                <w:rFonts w:ascii="Times New Roman" w:hAnsi="Times New Roman" w:cs="Times New Roman"/>
                <w:color w:val="000000"/>
              </w:rPr>
              <w:t>,</w:t>
            </w:r>
            <w:r w:rsidR="00A61D87" w:rsidRPr="00854FFB">
              <w:rPr>
                <w:rFonts w:ascii="Times New Roman" w:hAnsi="Times New Roman" w:cs="Times New Roman"/>
                <w:color w:val="000000"/>
              </w:rPr>
              <w:t xml:space="preserve"> Tapentadol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65A10F74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54D7A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</w:tr>
      <w:tr w:rsidR="00A61D87" w:rsidRPr="007B61A4" w14:paraId="60742801" w14:textId="77777777" w:rsidTr="005D6A75">
        <w:trPr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7F7F7F" w:themeColor="text1" w:themeTint="80"/>
              <w:left w:val="thinThickThinSmallGap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91286DA" w14:textId="4610F91A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c</w:t>
            </w:r>
            <w:r w:rsidR="003766AF">
              <w:rPr>
                <w:rFonts w:ascii="Times New Roman" w:hAnsi="Times New Roman" w:cs="Times New Roman"/>
              </w:rPr>
              <w:t>holinergic</w:t>
            </w:r>
          </w:p>
        </w:tc>
        <w:tc>
          <w:tcPr>
            <w:tcW w:w="4932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6CC35BC" w14:textId="0FCB6D0E" w:rsidR="00A61D87" w:rsidRPr="005B04DE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But</w:t>
            </w:r>
            <w:r w:rsidR="00E57DC6">
              <w:rPr>
                <w:rFonts w:ascii="Times New Roman" w:hAnsi="Times New Roman" w:cs="Times New Roman"/>
                <w:bCs/>
              </w:rPr>
              <w:t>y</w:t>
            </w:r>
            <w:r>
              <w:rPr>
                <w:rFonts w:ascii="Times New Roman" w:hAnsi="Times New Roman" w:cs="Times New Roman"/>
                <w:bCs/>
              </w:rPr>
              <w:t>lscopolamin</w:t>
            </w:r>
            <w:r w:rsidR="00E57DC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, Flavoxat</w:t>
            </w:r>
            <w:r w:rsidR="00E92530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, C</w:t>
            </w:r>
            <w:r w:rsidR="00E92530">
              <w:rPr>
                <w:rFonts w:ascii="Times New Roman" w:hAnsi="Times New Roman" w:cs="Times New Roman"/>
                <w:bCs/>
              </w:rPr>
              <w:t>h</w:t>
            </w:r>
            <w:r>
              <w:rPr>
                <w:rFonts w:ascii="Times New Roman" w:hAnsi="Times New Roman" w:cs="Times New Roman"/>
                <w:bCs/>
              </w:rPr>
              <w:t>lorpromazin</w:t>
            </w:r>
            <w:r w:rsidR="00E92530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, Olanzapin</w:t>
            </w:r>
            <w:r w:rsidR="00AC1105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="00AC1105" w:rsidRPr="00AC1105">
              <w:rPr>
                <w:rFonts w:ascii="Times New Roman" w:hAnsi="Times New Roman" w:cs="Times New Roman"/>
                <w:bCs/>
              </w:rPr>
              <w:t>Hydroxyzine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lomipramin</w:t>
            </w:r>
            <w:r w:rsidR="00AC1105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, Amitript</w:t>
            </w:r>
            <w:r w:rsidR="00AC1105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lina, Paroxetin</w:t>
            </w:r>
            <w:r w:rsidR="00AC1105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, Clemastin</w:t>
            </w:r>
            <w:r w:rsidR="00AC110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53362D49" w14:textId="77777777" w:rsidR="00A61D87" w:rsidRPr="00FB12D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B12D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A61D87" w:rsidRPr="007B61A4" w14:paraId="6DD359AF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7F7F7F" w:themeColor="text1" w:themeTint="80"/>
              <w:left w:val="thinThickThinSmallGap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32F8A13" w14:textId="2BEF7101" w:rsidR="00A61D87" w:rsidRPr="00382C83" w:rsidRDefault="003766AF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4" w:name="_Hlk51879232"/>
            <w:r w:rsidRPr="003766AF">
              <w:rPr>
                <w:rFonts w:ascii="Times New Roman" w:hAnsi="Times New Roman" w:cs="Times New Roman"/>
              </w:rPr>
              <w:t>NSAIDs</w:t>
            </w:r>
          </w:p>
        </w:tc>
        <w:tc>
          <w:tcPr>
            <w:tcW w:w="4932" w:type="dxa"/>
            <w:gridSpan w:val="2"/>
            <w:tcBorders>
              <w:top w:val="double" w:sz="4" w:space="0" w:color="auto"/>
              <w:left w:val="single" w:sz="8" w:space="0" w:color="666666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1D0E155" w14:textId="0BA5AF5C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Budesonid</w:t>
            </w:r>
            <w:r w:rsidR="00AC1105"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E0885">
              <w:rPr>
                <w:rFonts w:ascii="Times New Roman" w:hAnsi="Times New Roman" w:cs="Times New Roman"/>
                <w:color w:val="000000"/>
              </w:rPr>
              <w:t>Dexametasona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E0885">
              <w:rPr>
                <w:rFonts w:ascii="Times New Roman" w:hAnsi="Times New Roman" w:cs="Times New Roman"/>
                <w:color w:val="000000"/>
              </w:rPr>
              <w:t>Metilprednisolona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E0885">
              <w:rPr>
                <w:rFonts w:ascii="Times New Roman" w:hAnsi="Times New Roman" w:cs="Times New Roman"/>
                <w:color w:val="000000"/>
              </w:rPr>
              <w:t>Prednisolona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E0885">
              <w:rPr>
                <w:rFonts w:ascii="Times New Roman" w:hAnsi="Times New Roman" w:cs="Times New Roman"/>
                <w:color w:val="000000"/>
              </w:rPr>
              <w:t>Hidrocortisona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E0885">
              <w:rPr>
                <w:rFonts w:ascii="Times New Roman" w:hAnsi="Times New Roman" w:cs="Times New Roman"/>
                <w:color w:val="000000"/>
              </w:rPr>
              <w:t>Deflazacorte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56138F8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A61D87" w:rsidRPr="007B61A4" w14:paraId="6A6648E6" w14:textId="77777777" w:rsidTr="005D6A75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7F7F7F" w:themeColor="text1" w:themeTint="80"/>
              <w:left w:val="thinThickThinSmallGap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0D01067" w14:textId="77777777" w:rsidR="003766AF" w:rsidRPr="003766AF" w:rsidRDefault="003766AF" w:rsidP="003766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66AF">
              <w:rPr>
                <w:rFonts w:ascii="Times New Roman" w:hAnsi="Times New Roman" w:cs="Times New Roman"/>
                <w:lang w:val="en-GB"/>
              </w:rPr>
              <w:t>Any combination of three</w:t>
            </w:r>
          </w:p>
          <w:p w14:paraId="391205B4" w14:textId="77777777" w:rsidR="003766AF" w:rsidRPr="003766AF" w:rsidRDefault="003766AF" w:rsidP="003766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66AF">
              <w:rPr>
                <w:rFonts w:ascii="Times New Roman" w:hAnsi="Times New Roman" w:cs="Times New Roman"/>
                <w:lang w:val="en-GB"/>
              </w:rPr>
              <w:t>or more of these</w:t>
            </w:r>
          </w:p>
          <w:p w14:paraId="60247560" w14:textId="3624263B" w:rsidR="00A61D87" w:rsidRDefault="003766AF" w:rsidP="003766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CNS-active drugs</w:t>
            </w:r>
          </w:p>
        </w:tc>
        <w:tc>
          <w:tcPr>
            <w:tcW w:w="4932" w:type="dxa"/>
            <w:gridSpan w:val="2"/>
            <w:tcBorders>
              <w:top w:val="double" w:sz="4" w:space="0" w:color="auto"/>
              <w:left w:val="single" w:sz="8" w:space="0" w:color="666666"/>
              <w:right w:val="double" w:sz="4" w:space="0" w:color="auto"/>
            </w:tcBorders>
            <w:shd w:val="clear" w:color="auto" w:fill="F2F2F2" w:themeFill="background1" w:themeFillShade="F2"/>
          </w:tcPr>
          <w:p w14:paraId="71B7C5CE" w14:textId="4BC7FB4C" w:rsidR="00A61D87" w:rsidRPr="000C2938" w:rsidRDefault="003766A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Morphine</w:t>
            </w:r>
            <w:r w:rsidR="00A61D87" w:rsidRPr="002E0885">
              <w:rPr>
                <w:rFonts w:ascii="Times New Roman" w:hAnsi="Times New Roman" w:cs="Times New Roman"/>
              </w:rPr>
              <w:t xml:space="preserve">, </w:t>
            </w:r>
            <w:r w:rsidR="00E57DC6" w:rsidRPr="00E57DC6">
              <w:rPr>
                <w:rFonts w:ascii="Times New Roman" w:hAnsi="Times New Roman" w:cs="Times New Roman"/>
              </w:rPr>
              <w:t>Fentanyl</w:t>
            </w:r>
            <w:r w:rsidR="00A61D87" w:rsidRPr="002E0885">
              <w:rPr>
                <w:rFonts w:ascii="Times New Roman" w:hAnsi="Times New Roman" w:cs="Times New Roman"/>
              </w:rPr>
              <w:t xml:space="preserve">, Tramadol, Tapentadol, </w:t>
            </w:r>
            <w:r w:rsidR="00AC1105">
              <w:rPr>
                <w:rFonts w:ascii="Times New Roman" w:hAnsi="Times New Roman" w:cs="Times New Roman"/>
              </w:rPr>
              <w:t>Ph</w:t>
            </w:r>
            <w:r w:rsidR="00A61D87" w:rsidRPr="002E0885">
              <w:rPr>
                <w:rFonts w:ascii="Times New Roman" w:hAnsi="Times New Roman" w:cs="Times New Roman"/>
              </w:rPr>
              <w:t xml:space="preserve">enobarbital, </w:t>
            </w:r>
            <w:r w:rsidR="00AC1105" w:rsidRPr="00AC1105">
              <w:rPr>
                <w:rFonts w:ascii="Times New Roman" w:hAnsi="Times New Roman" w:cs="Times New Roman"/>
              </w:rPr>
              <w:t>Phenytoin</w:t>
            </w:r>
            <w:r w:rsidR="00A61D87" w:rsidRPr="002E0885">
              <w:rPr>
                <w:rFonts w:ascii="Times New Roman" w:hAnsi="Times New Roman" w:cs="Times New Roman"/>
              </w:rPr>
              <w:t>, Clonazepam, Carbamazepin</w:t>
            </w:r>
            <w:r w:rsidR="00AC1105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 xml:space="preserve">, </w:t>
            </w:r>
            <w:r w:rsidR="00AC1105">
              <w:rPr>
                <w:rFonts w:ascii="Times New Roman" w:hAnsi="Times New Roman" w:cs="Times New Roman"/>
              </w:rPr>
              <w:t>V</w:t>
            </w:r>
            <w:r w:rsidR="00AC1105" w:rsidRPr="00AC1105">
              <w:rPr>
                <w:rFonts w:ascii="Times New Roman" w:hAnsi="Times New Roman" w:cs="Times New Roman"/>
              </w:rPr>
              <w:t>alproic acid</w:t>
            </w:r>
            <w:r w:rsidR="00A61D87" w:rsidRPr="002E0885">
              <w:rPr>
                <w:rFonts w:ascii="Times New Roman" w:hAnsi="Times New Roman" w:cs="Times New Roman"/>
              </w:rPr>
              <w:t>, Topiramat</w:t>
            </w:r>
            <w:r w:rsidR="00AC1105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 xml:space="preserve">, Gabapentin, Levetiracetam, Pregabalin, </w:t>
            </w:r>
            <w:r w:rsidR="00E92530" w:rsidRPr="00E92530">
              <w:rPr>
                <w:rFonts w:ascii="Times New Roman" w:hAnsi="Times New Roman" w:cs="Times New Roman"/>
              </w:rPr>
              <w:t>Chlorpromazine</w:t>
            </w:r>
            <w:r w:rsidR="00A61D87" w:rsidRPr="002E0885">
              <w:rPr>
                <w:rFonts w:ascii="Times New Roman" w:hAnsi="Times New Roman" w:cs="Times New Roman"/>
              </w:rPr>
              <w:t xml:space="preserve">, </w:t>
            </w:r>
            <w:r w:rsidR="00A61D87">
              <w:rPr>
                <w:rFonts w:ascii="Times New Roman" w:hAnsi="Times New Roman" w:cs="Times New Roman"/>
              </w:rPr>
              <w:t>L</w:t>
            </w:r>
            <w:r w:rsidR="00A61D87" w:rsidRPr="002E0885">
              <w:rPr>
                <w:rFonts w:ascii="Times New Roman" w:hAnsi="Times New Roman" w:cs="Times New Roman"/>
              </w:rPr>
              <w:t>evomepromazin</w:t>
            </w:r>
            <w:r w:rsidR="00143804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C</w:t>
            </w:r>
            <w:r w:rsidR="00B009A7">
              <w:rPr>
                <w:rFonts w:ascii="Times New Roman" w:hAnsi="Times New Roman" w:cs="Times New Roman"/>
              </w:rPr>
              <w:t>y</w:t>
            </w:r>
            <w:r w:rsidR="00A61D87" w:rsidRPr="002E0885">
              <w:rPr>
                <w:rFonts w:ascii="Times New Roman" w:hAnsi="Times New Roman" w:cs="Times New Roman"/>
              </w:rPr>
              <w:t>amemazin</w:t>
            </w:r>
            <w:r w:rsidR="00143804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Haloperidol, Melperon</w:t>
            </w:r>
            <w:r w:rsidR="00283487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Olanzapin</w:t>
            </w:r>
            <w:r w:rsidR="00283487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Quetiapin</w:t>
            </w:r>
            <w:r w:rsidR="00283487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Sulpirid</w:t>
            </w:r>
            <w:r w:rsidR="00283487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Tiaprid</w:t>
            </w:r>
            <w:r w:rsidR="00283487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Amisulprid</w:t>
            </w:r>
            <w:r w:rsidR="00283487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Risperidon</w:t>
            </w:r>
            <w:r w:rsidR="00283487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Paliperidon</w:t>
            </w:r>
            <w:r w:rsidR="00283487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 xml:space="preserve">, Mexazolam, Diazepam, Oxazepam, Lorazepam, Bromazepam, Alprazolam, </w:t>
            </w:r>
            <w:r w:rsidR="00283487" w:rsidRPr="00283487">
              <w:rPr>
                <w:rFonts w:ascii="Times New Roman" w:hAnsi="Times New Roman" w:cs="Times New Roman"/>
              </w:rPr>
              <w:t>Ethyl loflazepate</w:t>
            </w:r>
            <w:r w:rsidR="00A61D87" w:rsidRPr="002E0885">
              <w:rPr>
                <w:rFonts w:ascii="Times New Roman" w:hAnsi="Times New Roman" w:cs="Times New Roman"/>
              </w:rPr>
              <w:t>, Midazolam, Zolpidem, Clomipramin</w:t>
            </w:r>
            <w:r w:rsidR="00BF672A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Amitript</w:t>
            </w:r>
            <w:r w:rsidR="00BF672A">
              <w:rPr>
                <w:rFonts w:ascii="Times New Roman" w:hAnsi="Times New Roman" w:cs="Times New Roman"/>
              </w:rPr>
              <w:t>y</w:t>
            </w:r>
            <w:r w:rsidR="00A61D87" w:rsidRPr="002E0885">
              <w:rPr>
                <w:rFonts w:ascii="Times New Roman" w:hAnsi="Times New Roman" w:cs="Times New Roman"/>
              </w:rPr>
              <w:t>lin</w:t>
            </w:r>
            <w:r w:rsidR="00BF672A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Fluoxetin</w:t>
            </w:r>
            <w:r w:rsidR="00BF672A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Paroxetin</w:t>
            </w:r>
            <w:r w:rsidR="00BF672A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Setralin</w:t>
            </w:r>
            <w:r w:rsidR="00BF672A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 xml:space="preserve">, </w:t>
            </w:r>
            <w:r w:rsidR="00A61D87" w:rsidRPr="002E0885">
              <w:rPr>
                <w:rFonts w:ascii="Times New Roman" w:hAnsi="Times New Roman" w:cs="Times New Roman"/>
              </w:rPr>
              <w:lastRenderedPageBreak/>
              <w:t>Escitalopram, Trazodon</w:t>
            </w:r>
            <w:r w:rsidR="00BF672A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Mirtazapin</w:t>
            </w:r>
            <w:r w:rsidR="00BF672A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Venlafaxin</w:t>
            </w:r>
            <w:r w:rsidR="00BF672A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>, Duloxetin</w:t>
            </w:r>
            <w:r w:rsidR="00BF672A">
              <w:rPr>
                <w:rFonts w:ascii="Times New Roman" w:hAnsi="Times New Roman" w:cs="Times New Roman"/>
              </w:rPr>
              <w:t>e</w:t>
            </w:r>
            <w:r w:rsidR="00A61D87" w:rsidRPr="002E0885">
              <w:rPr>
                <w:rFonts w:ascii="Times New Roman" w:hAnsi="Times New Roman" w:cs="Times New Roman"/>
              </w:rPr>
              <w:t xml:space="preserve">                                                                      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322C5930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125</w:t>
            </w:r>
          </w:p>
        </w:tc>
      </w:tr>
      <w:bookmarkEnd w:id="4"/>
      <w:tr w:rsidR="00A61D87" w:rsidRPr="007B61A4" w14:paraId="35BE19D1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71077DD0" w14:textId="3F2D1FC9" w:rsidR="00A61D87" w:rsidRDefault="003766AF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ACEIs</w:t>
            </w:r>
          </w:p>
        </w:tc>
        <w:tc>
          <w:tcPr>
            <w:tcW w:w="18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77281BC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N05AN01</w:t>
            </w:r>
          </w:p>
        </w:tc>
        <w:tc>
          <w:tcPr>
            <w:tcW w:w="303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EE7D5CD" w14:textId="0330C8E0" w:rsidR="00A61D87" w:rsidRPr="002E0885" w:rsidRDefault="003766A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  <w:color w:val="000000"/>
              </w:rPr>
              <w:t>Lithium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6F01DE67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61D87" w:rsidRPr="007B61A4" w14:paraId="2448375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58F13F44" w14:textId="7BA76A6D" w:rsidR="00A61D87" w:rsidRDefault="003766AF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18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A14F376" w14:textId="77777777" w:rsidR="00A61D87" w:rsidRPr="002E088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N05AN01</w:t>
            </w:r>
          </w:p>
        </w:tc>
        <w:tc>
          <w:tcPr>
            <w:tcW w:w="303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0CCD4F3" w14:textId="4F336FB7" w:rsidR="00A61D87" w:rsidRPr="002E0885" w:rsidRDefault="003766A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  <w:color w:val="000000"/>
              </w:rPr>
              <w:t>Lithium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5D125B5F" w14:textId="77777777" w:rsidR="00A61D87" w:rsidRPr="002E088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61D87" w:rsidRPr="007B61A4" w14:paraId="0E58970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17FA055" w14:textId="32590765" w:rsidR="00A61D87" w:rsidRDefault="003766AF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Trimethoprim-sulfamethoxazole</w:t>
            </w:r>
          </w:p>
        </w:tc>
        <w:tc>
          <w:tcPr>
            <w:tcW w:w="18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836984D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N03AB02</w:t>
            </w:r>
          </w:p>
        </w:tc>
        <w:tc>
          <w:tcPr>
            <w:tcW w:w="303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17D7707" w14:textId="296FAFDC" w:rsidR="00A61D87" w:rsidRPr="002E0885" w:rsidRDefault="003766A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h</w:t>
            </w:r>
            <w:r w:rsidR="00A61D87" w:rsidRPr="002E0885">
              <w:rPr>
                <w:rFonts w:ascii="Times New Roman" w:hAnsi="Times New Roman" w:cs="Times New Roman"/>
                <w:color w:val="000000"/>
              </w:rPr>
              <w:t>enito</w:t>
            </w:r>
            <w:r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54BF73C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61D87" w:rsidRPr="007B61A4" w14:paraId="31EB411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7A67CD2" w14:textId="17CDB22F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16FB6">
              <w:rPr>
                <w:rFonts w:ascii="Times New Roman" w:hAnsi="Times New Roman" w:cs="Times New Roman"/>
              </w:rPr>
              <w:t>Amiodaron</w:t>
            </w:r>
            <w:r w:rsidR="003766A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90F749B" w14:textId="77777777" w:rsidR="00A61D87" w:rsidRPr="002E088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B01AA03</w:t>
            </w:r>
          </w:p>
        </w:tc>
        <w:tc>
          <w:tcPr>
            <w:tcW w:w="303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0F942EF" w14:textId="68179F58" w:rsidR="00A61D87" w:rsidRPr="002E0885" w:rsidRDefault="003766A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2589C8DB" w14:textId="77777777" w:rsidR="00A61D87" w:rsidRPr="001C57FF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C57F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A61D87" w:rsidRPr="007B61A4" w14:paraId="79534D4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92DE149" w14:textId="49396C99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16FB6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8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02868A3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B01AA03</w:t>
            </w:r>
          </w:p>
        </w:tc>
        <w:tc>
          <w:tcPr>
            <w:tcW w:w="303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9431B1F" w14:textId="285DB5E7" w:rsidR="00A61D87" w:rsidRPr="002E0885" w:rsidRDefault="003766A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6E7428EF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61D87" w:rsidRPr="007B61A4" w14:paraId="587F7B1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A461A48" w14:textId="77777777" w:rsidR="003766AF" w:rsidRPr="003766AF" w:rsidRDefault="003766AF" w:rsidP="003766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Macrolides (excluding</w:t>
            </w:r>
          </w:p>
          <w:p w14:paraId="0BC7E7AC" w14:textId="3E6AF51A" w:rsidR="00A61D87" w:rsidRDefault="003766AF" w:rsidP="003766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azithromycin)</w:t>
            </w:r>
          </w:p>
        </w:tc>
        <w:tc>
          <w:tcPr>
            <w:tcW w:w="18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F0F6D5B" w14:textId="77777777" w:rsidR="00A61D87" w:rsidRPr="002E088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B01AA03</w:t>
            </w:r>
          </w:p>
        </w:tc>
        <w:tc>
          <w:tcPr>
            <w:tcW w:w="303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DE2F48E" w14:textId="55312E43" w:rsidR="00A61D87" w:rsidRPr="002E0885" w:rsidRDefault="003766A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66CCC3C6" w14:textId="77777777" w:rsidR="00A61D87" w:rsidRPr="002E088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61D87" w:rsidRPr="007B61A4" w14:paraId="70135C7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DA2EEDD" w14:textId="2803B88B" w:rsidR="00A61D87" w:rsidRDefault="003766AF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Trimethoprim-sulfamethoxazole</w:t>
            </w:r>
          </w:p>
        </w:tc>
        <w:tc>
          <w:tcPr>
            <w:tcW w:w="18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EB25A44" w14:textId="77777777" w:rsidR="00A61D87" w:rsidRPr="002E0885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B01AA03</w:t>
            </w:r>
          </w:p>
        </w:tc>
        <w:tc>
          <w:tcPr>
            <w:tcW w:w="303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B3DD591" w14:textId="506EEAFA" w:rsidR="00A61D87" w:rsidRPr="002E0885" w:rsidRDefault="003766A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0E3706FA" w14:textId="77777777" w:rsidR="00A61D87" w:rsidRPr="002A1F9E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F9E"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7B61A4" w14:paraId="00BBC68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double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1D0260A" w14:textId="6E5F1BE9" w:rsidR="00A61D87" w:rsidRDefault="003766AF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</w:rPr>
              <w:t>NSAIDs</w:t>
            </w:r>
          </w:p>
        </w:tc>
        <w:tc>
          <w:tcPr>
            <w:tcW w:w="1896" w:type="dxa"/>
            <w:tcBorders>
              <w:top w:val="double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9502693" w14:textId="77777777" w:rsidR="00A61D87" w:rsidRPr="002E088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B01AA03</w:t>
            </w:r>
          </w:p>
        </w:tc>
        <w:tc>
          <w:tcPr>
            <w:tcW w:w="3036" w:type="dxa"/>
            <w:tcBorders>
              <w:top w:val="double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2E4A02F" w14:textId="6E37A19E" w:rsidR="00A61D87" w:rsidRPr="002E0885" w:rsidRDefault="003766A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6AF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280" w:type="dxa"/>
            <w:tcBorders>
              <w:top w:val="double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07E1E932" w14:textId="77777777" w:rsidR="00A61D87" w:rsidRPr="002E0885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E08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EBC1F0E" w14:textId="48EEF7FD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12AC8798" w14:textId="7FDA8E28" w:rsidR="00561D04" w:rsidRDefault="00561D04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0D8C83A3" w14:textId="762CC005" w:rsidR="007D1E91" w:rsidRPr="007D1E91" w:rsidRDefault="0037521D" w:rsidP="007D1E91">
      <w:pPr>
        <w:rPr>
          <w:lang w:val="en-GB"/>
        </w:rPr>
      </w:pPr>
      <w:r w:rsidRPr="0037521D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able S7- </w:t>
      </w:r>
      <w:r w:rsidR="007D1E91">
        <w:rPr>
          <w:lang w:val="en-GB"/>
        </w:rPr>
        <w:t>Medications that s</w:t>
      </w:r>
      <w:r>
        <w:rPr>
          <w:lang w:val="en-GB"/>
        </w:rPr>
        <w:t>hould b</w:t>
      </w:r>
      <w:r w:rsidR="007D1E91">
        <w:rPr>
          <w:lang w:val="en-GB"/>
        </w:rPr>
        <w:t>e avoided or have t</w:t>
      </w:r>
      <w:r w:rsidR="007D1E91" w:rsidRPr="00561D04">
        <w:rPr>
          <w:lang w:val="en-GB"/>
        </w:rPr>
        <w:t>heir</w:t>
      </w:r>
      <w:r w:rsidR="007D1E91">
        <w:rPr>
          <w:lang w:val="en-GB"/>
        </w:rPr>
        <w:t xml:space="preserve"> dosage reduced with varying levels of k</w:t>
      </w:r>
      <w:r w:rsidR="007D1E91" w:rsidRPr="00561D04">
        <w:rPr>
          <w:lang w:val="en-GB"/>
        </w:rPr>
        <w:t>idne</w:t>
      </w:r>
      <w:r w:rsidR="007D1E91">
        <w:rPr>
          <w:lang w:val="en-GB"/>
        </w:rPr>
        <w:t>y function in older a</w:t>
      </w:r>
      <w:r w:rsidR="007D1E91" w:rsidRPr="00561D04">
        <w:rPr>
          <w:lang w:val="en-GB"/>
        </w:rPr>
        <w:t>dults</w:t>
      </w:r>
      <w:r w:rsidR="007D1E91">
        <w:rPr>
          <w:lang w:val="en-US"/>
        </w:rPr>
        <w:t>, identified through the application of table 6 of Beers criteria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542"/>
        <w:gridCol w:w="4267"/>
        <w:gridCol w:w="1646"/>
      </w:tblGrid>
      <w:tr w:rsidR="00A61D87" w:rsidRPr="00B92399" w14:paraId="50D24BBD" w14:textId="77777777" w:rsidTr="005D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thinThickThinSmallGap" w:sz="12" w:space="0" w:color="auto"/>
              <w:left w:val="thinThickThinSmallGap" w:sz="12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D9D3CAC" w14:textId="7CDC7D0B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="00561D04">
              <w:rPr>
                <w:rFonts w:ascii="Times New Roman" w:hAnsi="Times New Roman" w:cs="Times New Roman"/>
              </w:rPr>
              <w:t xml:space="preserve"> code</w:t>
            </w:r>
          </w:p>
        </w:tc>
        <w:tc>
          <w:tcPr>
            <w:tcW w:w="4267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42D7278" w14:textId="30386BDD" w:rsidR="00A61D87" w:rsidRPr="00561D04" w:rsidRDefault="00561D04" w:rsidP="00561D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61D04">
              <w:rPr>
                <w:rFonts w:ascii="Times New Roman" w:hAnsi="Times New Roman" w:cs="Times New Roman"/>
                <w:lang w:val="en-GB"/>
              </w:rPr>
              <w:t>Medications That Should Be Avoided or Have Thei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61D04">
              <w:rPr>
                <w:rFonts w:ascii="Times New Roman" w:hAnsi="Times New Roman" w:cs="Times New Roman"/>
                <w:lang w:val="en-GB"/>
              </w:rPr>
              <w:t>Dosage Reduced with Varying Levels of Kidney Function in Older Adults</w:t>
            </w:r>
          </w:p>
        </w:tc>
        <w:tc>
          <w:tcPr>
            <w:tcW w:w="1646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1E8D334C" w14:textId="68D4C29A" w:rsidR="00A61D87" w:rsidRDefault="00561D04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  <w:p w14:paraId="29F5ABF3" w14:textId="77777777" w:rsidR="00A61D87" w:rsidRPr="00B92399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6</w:t>
            </w:r>
          </w:p>
        </w:tc>
      </w:tr>
      <w:tr w:rsidR="00A61D87" w:rsidRPr="00CE4A08" w14:paraId="70B1D11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EB06FEC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1AB05</w:t>
            </w:r>
          </w:p>
        </w:tc>
        <w:tc>
          <w:tcPr>
            <w:tcW w:w="4267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1C2778B" w14:textId="674010E6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noxaparin</w:t>
            </w:r>
          </w:p>
        </w:tc>
        <w:tc>
          <w:tcPr>
            <w:tcW w:w="1646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5C70DBEC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61D87" w:rsidRPr="00CE4A08" w14:paraId="08C20D0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0AE34F7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1AE07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632E622" w14:textId="1FD533FA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abigatran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49B390AD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34DD1DC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77A604C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1AF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CCCF12A" w14:textId="5137D14A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ivaroxaban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6D4CC2E1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26385D9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1CC7F2A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1AF0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D372B40" w14:textId="6564EB0F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doxaban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08830A8C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5795673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5B6B8E06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3DA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834550B" w14:textId="667DEA16" w:rsidR="00A61D87" w:rsidRPr="009D2FF1" w:rsidRDefault="00561D04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61D87">
              <w:rPr>
                <w:rFonts w:ascii="Times New Roman" w:hAnsi="Times New Roman" w:cs="Times New Roman"/>
              </w:rPr>
              <w:t>pironolacton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1AAF712C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CE4A08" w14:paraId="2B5EBCB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19A5BF11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1EE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069F9BFD" w14:textId="4DA08672" w:rsidR="00A61D87" w:rsidRPr="009D2FF1" w:rsidRDefault="00561D04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D04">
              <w:rPr>
                <w:rFonts w:ascii="Times New Roman" w:hAnsi="Times New Roman" w:cs="Times New Roman"/>
              </w:rPr>
              <w:t>Sulfamethoxazole and trimethoprim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342FDDDA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CE4A08" w14:paraId="50238C8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6C7AFED0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1MA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58E6A32" w14:textId="2252B41C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038CEB17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7F9C1A98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7ED3C3BA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2AX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1D08B3DA" w14:textId="77777777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71E880A4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07C185D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2B545B6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3AX1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1F4020C6" w14:textId="59D450D7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apentin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7A36149B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35F20F1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638ECAA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3AX14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0DC01E2" w14:textId="77777777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434129EC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0F45594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22399C5B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3AX16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17300EFA" w14:textId="412E2A90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29BB3DFA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CE4A08" w14:paraId="3E37112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vAlign w:val="center"/>
          </w:tcPr>
          <w:p w14:paraId="727F51EF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X2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</w:tcPr>
          <w:p w14:paraId="197726CD" w14:textId="294C6F4F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loxetin</w:t>
            </w:r>
            <w:r w:rsidR="00561D0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</w:tcPr>
          <w:p w14:paraId="0B184C62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19934C5" w14:textId="77777777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09D70F5E" w14:textId="25289482" w:rsidR="0037521D" w:rsidRPr="0037521D" w:rsidRDefault="0037521D" w:rsidP="0037521D">
      <w:pPr>
        <w:rPr>
          <w:lang w:val="en-GB"/>
        </w:rPr>
      </w:pPr>
      <w:r w:rsidRPr="0037521D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able S8- </w:t>
      </w:r>
      <w:r w:rsidRPr="003629E8">
        <w:rPr>
          <w:lang w:val="en-GB"/>
        </w:rPr>
        <w:t>Drugs with</w:t>
      </w:r>
      <w:r>
        <w:rPr>
          <w:lang w:val="en-GB"/>
        </w:rPr>
        <w:t xml:space="preserve"> strong anticholinergic p</w:t>
      </w:r>
      <w:r w:rsidRPr="003629E8">
        <w:rPr>
          <w:lang w:val="en-GB"/>
        </w:rPr>
        <w:t>roperties</w:t>
      </w:r>
      <w:r>
        <w:rPr>
          <w:lang w:val="en-GB"/>
        </w:rPr>
        <w:t xml:space="preserve">, </w:t>
      </w:r>
      <w:r>
        <w:rPr>
          <w:lang w:val="en-US"/>
        </w:rPr>
        <w:t>identified through the application of table 7 of Beers criteria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542"/>
        <w:gridCol w:w="4267"/>
        <w:gridCol w:w="1646"/>
      </w:tblGrid>
      <w:tr w:rsidR="00A61D87" w:rsidRPr="00B92399" w14:paraId="0DC113CD" w14:textId="77777777" w:rsidTr="005D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thinThickThinSmallGap" w:sz="12" w:space="0" w:color="auto"/>
              <w:left w:val="thinThickThinSmallGap" w:sz="12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575C6F8" w14:textId="6BCD3B3B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="003629E8">
              <w:rPr>
                <w:rFonts w:ascii="Times New Roman" w:hAnsi="Times New Roman" w:cs="Times New Roman"/>
              </w:rPr>
              <w:t xml:space="preserve"> code</w:t>
            </w:r>
          </w:p>
        </w:tc>
        <w:tc>
          <w:tcPr>
            <w:tcW w:w="4267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25F166C" w14:textId="3A9F4126" w:rsidR="00A61D87" w:rsidRPr="003629E8" w:rsidRDefault="003629E8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629E8">
              <w:rPr>
                <w:rFonts w:ascii="Times New Roman" w:hAnsi="Times New Roman" w:cs="Times New Roman"/>
                <w:lang w:val="en-GB"/>
              </w:rPr>
              <w:t>Drugs With Strong Anticholinergic Properties</w:t>
            </w:r>
          </w:p>
        </w:tc>
        <w:tc>
          <w:tcPr>
            <w:tcW w:w="1646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thinThickThinSmallGap" w:sz="12" w:space="0" w:color="auto"/>
            </w:tcBorders>
            <w:shd w:val="clear" w:color="auto" w:fill="BFBFBF" w:themeFill="background1" w:themeFillShade="BF"/>
            <w:vAlign w:val="center"/>
          </w:tcPr>
          <w:p w14:paraId="54EC10AA" w14:textId="22BAE837" w:rsidR="00A61D87" w:rsidRDefault="003629E8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  <w:p w14:paraId="7F482504" w14:textId="77777777" w:rsidR="00A61D87" w:rsidRPr="00B92399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3</w:t>
            </w:r>
          </w:p>
        </w:tc>
      </w:tr>
      <w:tr w:rsidR="00A61D87" w:rsidRPr="00CE4A08" w14:paraId="1B2A8D27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3215100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BB01</w:t>
            </w:r>
          </w:p>
        </w:tc>
        <w:tc>
          <w:tcPr>
            <w:tcW w:w="4267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02D494F" w14:textId="3A9369C6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ut</w:t>
            </w:r>
            <w:r w:rsidR="00750DEE">
              <w:rPr>
                <w:rFonts w:ascii="Times New Roman" w:hAnsi="Times New Roman" w:cs="Times New Roman"/>
                <w:bCs/>
              </w:rPr>
              <w:t>y</w:t>
            </w:r>
            <w:r>
              <w:rPr>
                <w:rFonts w:ascii="Times New Roman" w:hAnsi="Times New Roman" w:cs="Times New Roman"/>
                <w:bCs/>
              </w:rPr>
              <w:t>lscopolamin</w:t>
            </w:r>
            <w:r w:rsidR="00750DE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646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14625383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A61D87" w:rsidRPr="00CE4A08" w14:paraId="6FCE3FB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A75CC5C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04BD02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42DD24B" w14:textId="72861A45" w:rsidR="00A61D87" w:rsidRPr="003D47E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lavoxat</w:t>
            </w:r>
            <w:r w:rsidR="00750DE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0CE95E2B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61D87" w:rsidRPr="00CE4A08" w14:paraId="1CA3A0F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66EE369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AA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7171945" w14:textId="64A60C05" w:rsidR="00A61D87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="00750DEE">
              <w:rPr>
                <w:rFonts w:ascii="Times New Roman" w:hAnsi="Times New Roman" w:cs="Times New Roman"/>
                <w:bCs/>
              </w:rPr>
              <w:t>h</w:t>
            </w:r>
            <w:r>
              <w:rPr>
                <w:rFonts w:ascii="Times New Roman" w:hAnsi="Times New Roman" w:cs="Times New Roman"/>
                <w:bCs/>
              </w:rPr>
              <w:t>lorpromazin</w:t>
            </w:r>
            <w:r w:rsidR="00750DE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4C315C02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A61D87" w:rsidRPr="00CE4A08" w14:paraId="7D18D4E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C627D84" w14:textId="77777777" w:rsidR="00A61D87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05AH03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97618BA" w14:textId="09A56A8E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lanzapin</w:t>
            </w:r>
            <w:r w:rsidR="00750DEE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429F875D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61D87" w:rsidRPr="00CE4A08" w14:paraId="1A367695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CAD4F48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BB01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FC74636" w14:textId="1530CB96" w:rsidR="00A61D87" w:rsidRPr="003D47E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</w:t>
            </w:r>
            <w:r w:rsidR="00750DEE">
              <w:rPr>
                <w:rFonts w:ascii="Times New Roman" w:hAnsi="Times New Roman" w:cs="Times New Roman"/>
                <w:bCs/>
              </w:rPr>
              <w:t>y</w:t>
            </w:r>
            <w:r>
              <w:rPr>
                <w:rFonts w:ascii="Times New Roman" w:hAnsi="Times New Roman" w:cs="Times New Roman"/>
                <w:bCs/>
              </w:rPr>
              <w:t>droxi</w:t>
            </w:r>
            <w:r w:rsidR="00750DEE">
              <w:rPr>
                <w:rFonts w:ascii="Times New Roman" w:hAnsi="Times New Roman" w:cs="Times New Roman"/>
                <w:bCs/>
              </w:rPr>
              <w:t>y</w:t>
            </w:r>
            <w:r>
              <w:rPr>
                <w:rFonts w:ascii="Times New Roman" w:hAnsi="Times New Roman" w:cs="Times New Roman"/>
                <w:bCs/>
              </w:rPr>
              <w:t>ina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auto"/>
          </w:tcPr>
          <w:p w14:paraId="7ADD6346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A61D87" w:rsidRPr="00CE4A08" w14:paraId="3498E4C1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366FF93D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A04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00B95B1A" w14:textId="4E964F1A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mipramin</w:t>
            </w:r>
            <w:r w:rsidR="00750D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61E8A1ED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61D87" w:rsidRPr="00CE4A08" w14:paraId="441FC0FF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688C9561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A09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744B9F33" w14:textId="29B9D934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</w:t>
            </w:r>
            <w:r w:rsidR="00750DEE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lin</w:t>
            </w:r>
            <w:r w:rsidR="00750D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14275620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61D87" w:rsidRPr="00CE4A08" w14:paraId="7C3EE61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vAlign w:val="center"/>
          </w:tcPr>
          <w:p w14:paraId="113BD965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AB05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</w:tcPr>
          <w:p w14:paraId="400FBA9A" w14:textId="5D60B7CC" w:rsidR="00A61D87" w:rsidRPr="009D2FF1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oxetin</w:t>
            </w:r>
            <w:r w:rsidR="00750D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</w:tcPr>
          <w:p w14:paraId="367687A7" w14:textId="77777777" w:rsidR="00A61D87" w:rsidRPr="00CE4A08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61D87" w:rsidRPr="00CE4A08" w14:paraId="4104230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dotDash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vAlign w:val="center"/>
          </w:tcPr>
          <w:p w14:paraId="140EB536" w14:textId="77777777" w:rsidR="00A61D87" w:rsidRPr="00EF04C2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6AA04</w:t>
            </w:r>
          </w:p>
        </w:tc>
        <w:tc>
          <w:tcPr>
            <w:tcW w:w="4267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</w:tcPr>
          <w:p w14:paraId="134AA7F8" w14:textId="31E01088" w:rsidR="00A61D87" w:rsidRPr="009D2FF1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mastin</w:t>
            </w:r>
            <w:r w:rsidR="00750D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46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</w:tcPr>
          <w:p w14:paraId="321A9648" w14:textId="77777777" w:rsidR="00A61D87" w:rsidRPr="00CE4A08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56C1437F" w14:textId="7BE6F01E" w:rsidR="00A61D87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</w:p>
    <w:p w14:paraId="4DDA91E3" w14:textId="4206C7E0" w:rsidR="0037521D" w:rsidRPr="0037521D" w:rsidRDefault="0037521D" w:rsidP="0037521D">
      <w:pPr>
        <w:rPr>
          <w:lang w:val="en-GB"/>
        </w:rPr>
      </w:pPr>
      <w:r w:rsidRPr="0037521D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able S9-</w:t>
      </w:r>
      <w:r w:rsidRPr="0037521D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 w:rsidRPr="0037521D">
        <w:rPr>
          <w:rFonts w:ascii="Times New Roman" w:hAnsi="Times New Roman" w:cs="Times New Roman"/>
          <w:lang w:val="en-US"/>
        </w:rPr>
        <w:t xml:space="preserve">otal number of potentially inappropriate medications according to </w:t>
      </w:r>
      <w:r>
        <w:rPr>
          <w:rFonts w:ascii="Times New Roman" w:hAnsi="Times New Roman" w:cs="Times New Roman"/>
          <w:lang w:val="en-US"/>
        </w:rPr>
        <w:t>STOPP</w:t>
      </w:r>
      <w:r w:rsidRPr="0037521D">
        <w:rPr>
          <w:rFonts w:ascii="Times New Roman" w:hAnsi="Times New Roman" w:cs="Times New Roman"/>
          <w:lang w:val="en-US"/>
        </w:rPr>
        <w:t xml:space="preserve"> criteria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231"/>
        <w:gridCol w:w="3686"/>
        <w:gridCol w:w="2223"/>
        <w:gridCol w:w="1274"/>
      </w:tblGrid>
      <w:tr w:rsidR="00A61D87" w14:paraId="4146BD01" w14:textId="77777777" w:rsidTr="005D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thinThickThinSmallGap" w:sz="12" w:space="0" w:color="auto"/>
              <w:left w:val="thinThickThinSmallGap" w:sz="12" w:space="0" w:color="auto"/>
              <w:bottom w:val="thickThinSmallGap" w:sz="12" w:space="0" w:color="auto"/>
              <w:right w:val="double" w:sz="4" w:space="0" w:color="auto"/>
            </w:tcBorders>
            <w:shd w:val="clear" w:color="auto" w:fill="A6A6A6" w:themeFill="background1" w:themeFillShade="A6"/>
          </w:tcPr>
          <w:p w14:paraId="628D700C" w14:textId="73561DEE" w:rsidR="00A61D87" w:rsidRDefault="00A61D87" w:rsidP="006472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="006472A7">
              <w:rPr>
                <w:rFonts w:ascii="Times New Roman" w:hAnsi="Times New Roman" w:cs="Times New Roman"/>
              </w:rPr>
              <w:t xml:space="preserve"> code</w:t>
            </w:r>
          </w:p>
        </w:tc>
        <w:tc>
          <w:tcPr>
            <w:tcW w:w="3686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double" w:sz="4" w:space="0" w:color="auto"/>
            </w:tcBorders>
            <w:shd w:val="clear" w:color="auto" w:fill="A6A6A6" w:themeFill="background1" w:themeFillShade="A6"/>
          </w:tcPr>
          <w:p w14:paraId="67105AD8" w14:textId="45E3882F" w:rsidR="00A61D87" w:rsidRPr="00D17AED" w:rsidRDefault="004A4206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4206">
              <w:rPr>
                <w:rFonts w:ascii="Times New Roman" w:hAnsi="Times New Roman" w:cs="Times New Roman"/>
              </w:rPr>
              <w:t>POTENTIALLY INAPPROPRIATE MEDICATIONS</w:t>
            </w:r>
          </w:p>
        </w:tc>
        <w:tc>
          <w:tcPr>
            <w:tcW w:w="2223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thinThickThinSmallGap" w:sz="12" w:space="0" w:color="auto"/>
            </w:tcBorders>
            <w:shd w:val="clear" w:color="auto" w:fill="A6A6A6" w:themeFill="background1" w:themeFillShade="A6"/>
          </w:tcPr>
          <w:p w14:paraId="7979EC2E" w14:textId="622CDFA4" w:rsidR="00A61D87" w:rsidRPr="004A23C3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M</w:t>
            </w:r>
            <w:r w:rsidR="004A4206"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equency</w:t>
            </w:r>
            <w:r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5668723" w14:textId="77777777" w:rsidR="00A61D87" w:rsidRPr="004A23C3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156</w:t>
            </w:r>
          </w:p>
          <w:p w14:paraId="595B2F3E" w14:textId="2BA25D3E" w:rsidR="00A61D87" w:rsidRPr="004A23C3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A4206"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IM/</w:t>
            </w:r>
            <w:r w:rsidR="004A4206"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erly</w:t>
            </w:r>
            <w:r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 w:rsidR="00A20D90"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A2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274" w:type="dxa"/>
            <w:tcBorders>
              <w:top w:val="thinThickThinSmallGap" w:sz="12" w:space="0" w:color="auto"/>
              <w:left w:val="double" w:sz="4" w:space="0" w:color="auto"/>
              <w:bottom w:val="thickThinSmallGap" w:sz="12" w:space="0" w:color="auto"/>
              <w:right w:val="thinThickThinSmallGap" w:sz="12" w:space="0" w:color="auto"/>
            </w:tcBorders>
            <w:shd w:val="clear" w:color="auto" w:fill="A6A6A6" w:themeFill="background1" w:themeFillShade="A6"/>
            <w:vAlign w:val="center"/>
          </w:tcPr>
          <w:p w14:paraId="1A303C16" w14:textId="77777777" w:rsidR="00A61D87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% PIM</w:t>
            </w:r>
          </w:p>
          <w:p w14:paraId="477DD44F" w14:textId="77777777" w:rsidR="00A61D87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D87" w:rsidRPr="001B3906" w14:paraId="6D55F93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1CDB531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</w:rPr>
              <w:t>A02BC01</w:t>
            </w:r>
          </w:p>
        </w:tc>
        <w:tc>
          <w:tcPr>
            <w:tcW w:w="3686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BACECDE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Omeprazol</w:t>
            </w:r>
          </w:p>
        </w:tc>
        <w:tc>
          <w:tcPr>
            <w:tcW w:w="2223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407F936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10F04A10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14:paraId="6C353F8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6459B2E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</w:rPr>
              <w:t>A02BC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75EE731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Pantopraz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ED7EE1C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4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1CD68190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14:paraId="56C6F9D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1D35CE2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A03BB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49F3C85" w14:textId="00ABE46B" w:rsidR="00A61D87" w:rsidRPr="00540464" w:rsidRDefault="004A4206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A4206">
              <w:rPr>
                <w:rFonts w:ascii="Times New Roman" w:hAnsi="Times New Roman" w:cs="Times New Roman"/>
                <w:bCs/>
              </w:rPr>
              <w:t>Butylescopolamin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BE17BCD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4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74575E3B" w14:textId="79D61B01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1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A61D87" w14:paraId="314324A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A6A8E7C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A03FA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4E8F06E" w14:textId="3FB73ACB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etoclopramid</w:t>
            </w:r>
            <w:r w:rsidR="004A4206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75C8D72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4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04AB0DF5" w14:textId="41F694AA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1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747A6A" w14:paraId="13D6BA4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7E2F548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A10BA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8E8D5B3" w14:textId="69631F39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etformin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75B0852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7A5B18E3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6D79E5" w14:paraId="0EC8ADA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FB4C202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A14AB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4839181" w14:textId="4051F80B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Nandrolon</w:t>
            </w:r>
            <w:r w:rsidR="00A460B6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671E659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A9E87B2" w14:textId="6B512DF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6D79E5" w14:paraId="54C5AA4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3BBA2E9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B01AA03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0658F0D" w14:textId="141E3638" w:rsidR="00A61D87" w:rsidRPr="00540464" w:rsidRDefault="00A460B6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</w:t>
            </w:r>
            <w:r w:rsidR="00A61D87" w:rsidRPr="00540464">
              <w:rPr>
                <w:rFonts w:ascii="Times New Roman" w:hAnsi="Times New Roman" w:cs="Times New Roman"/>
                <w:bCs/>
              </w:rPr>
              <w:t>arfarin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232DA75D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297A52C2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14:paraId="7E07263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E2147EB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B01AC0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DD0E714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Clopidogre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723DA289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4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1914B6B" w14:textId="2B83FCDA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14:paraId="53428B5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3518D0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B01AC06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A9C345D" w14:textId="34F74DD4" w:rsidR="00A61D87" w:rsidRPr="00540464" w:rsidRDefault="00A460B6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A460B6">
              <w:rPr>
                <w:rFonts w:ascii="Times New Roman" w:hAnsi="Times New Roman" w:cs="Times New Roman"/>
                <w:bCs/>
              </w:rPr>
              <w:t>cetylsalicylic acid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7591A022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4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6EB93C13" w14:textId="5B80FDC2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1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A61D87" w:rsidRPr="00FF3884" w14:paraId="33E2726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AE7FB0B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B01AC18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096B38E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Triflusa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60733144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E35E016" w14:textId="0D258B1E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A61D87" w:rsidRPr="00FF3884" w14:paraId="0CAA966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14C8F8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B01AC2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12BC06E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Ticagrelor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46821C3E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08826007" w14:textId="400FDCD2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3A1A519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759C20C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B01AE07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975EFCC" w14:textId="7B6B1299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Dabigatran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5C7D29BE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8B7468C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00CF2B1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EB9A4F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B01AF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2FA62A8" w14:textId="55B56F64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Rivaroxaban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6AA7B972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F823244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46233DC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6B55A7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B01AF0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65C4ECB" w14:textId="2C7F3A41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Edoxaban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6E476C44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5115CD5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53418E21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106ED4A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B03AA07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1CA077A" w14:textId="31E28C44" w:rsidR="00A61D87" w:rsidRPr="00540464" w:rsidRDefault="0084664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</w:t>
            </w:r>
            <w:r w:rsidRPr="0084664F">
              <w:rPr>
                <w:rFonts w:ascii="Times New Roman" w:hAnsi="Times New Roman" w:cs="Times New Roman"/>
                <w:bCs/>
              </w:rPr>
              <w:t>errous sulfat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0E8D93C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686A5B68" w14:textId="31406BCE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A61D87" w:rsidRPr="00FF3884" w14:paraId="03BD0BD7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F670AB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01AA05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D4CFA15" w14:textId="5B2BD7EE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Digoxin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D22C6AE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5A2CCCE3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379E1F5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7BF5C0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1BD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8F7488" w14:textId="0D938656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Amiodaro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6765E9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0616E6BA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7BFD5A4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247E01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1DA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B02D7D0" w14:textId="3B3CC23E" w:rsidR="00A61D87" w:rsidRPr="00540464" w:rsidRDefault="0084664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</w:t>
            </w:r>
            <w:r w:rsidRPr="0084664F">
              <w:rPr>
                <w:rFonts w:ascii="Times New Roman" w:hAnsi="Times New Roman" w:cs="Times New Roman"/>
                <w:bCs/>
              </w:rPr>
              <w:t>lyceryl trinitrat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71E0C2B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56C5C402" w14:textId="032B84B8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79F8DE05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17CBED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1DA08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9B30E4E" w14:textId="7AC737BE" w:rsidR="00A61D87" w:rsidRPr="00540464" w:rsidRDefault="0084664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Pr="0084664F">
              <w:rPr>
                <w:rFonts w:ascii="Times New Roman" w:hAnsi="Times New Roman" w:cs="Times New Roman"/>
                <w:bCs/>
              </w:rPr>
              <w:t>sosorbide dinitrat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538C75E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3E450C62" w14:textId="0BF9B643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38D5CB1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B6A5E86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1DA1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AB92C80" w14:textId="77A02CBB" w:rsidR="00A61D87" w:rsidRPr="00540464" w:rsidRDefault="0084664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Pr="0084664F">
              <w:rPr>
                <w:rFonts w:ascii="Times New Roman" w:hAnsi="Times New Roman" w:cs="Times New Roman"/>
                <w:bCs/>
              </w:rPr>
              <w:t>sosorbide mononitrat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CECDA9A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358B3750" w14:textId="5E4C99B6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73A9F727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CDCC85B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2AB02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CFF4232" w14:textId="0CFEF14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et</w:t>
            </w:r>
            <w:r w:rsidR="0084664F">
              <w:rPr>
                <w:rFonts w:ascii="Times New Roman" w:hAnsi="Times New Roman" w:cs="Times New Roman"/>
                <w:bCs/>
              </w:rPr>
              <w:t>hy</w:t>
            </w:r>
            <w:r w:rsidRPr="00540464">
              <w:rPr>
                <w:rFonts w:ascii="Times New Roman" w:hAnsi="Times New Roman" w:cs="Times New Roman"/>
                <w:bCs/>
              </w:rPr>
              <w:t xml:space="preserve">ldopa 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79B4AD0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0B91CE74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0B9B5DF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A7B8A2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2AC01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6FE517" w14:textId="0A4F50D2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Clonidi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FB484E9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7B5BCB83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53B96DB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26FE268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2AC06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4D9348" w14:textId="6220DB04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Rilmenidi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01839C0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2C6C59B0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7F181C7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BB39300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3BA0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1B2857" w14:textId="6D00DC74" w:rsidR="00A61D87" w:rsidRPr="00540464" w:rsidRDefault="0084664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84664F">
              <w:rPr>
                <w:rFonts w:ascii="Times New Roman" w:hAnsi="Times New Roman" w:cs="Times New Roman"/>
                <w:bCs/>
              </w:rPr>
              <w:t>hlortalidon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3E75411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1C90EE71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2BE7F83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B0A1DDC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3BA08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E286627" w14:textId="7D47C43F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etolazo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EE3A8DA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5ED1A65C" w14:textId="2ADF9388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A61D87" w:rsidRPr="00FF3884" w14:paraId="008385F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D2ABCFB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3BA1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BA0E94F" w14:textId="7BAB49FF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Indapamid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7236CEB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45163888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6480912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B7E073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3CA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92A75B1" w14:textId="1C411806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Furosemid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CF1EB68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57E0C208" w14:textId="492791A3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3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7F5988" w14:paraId="2FA54BD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34DAD15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40464">
              <w:rPr>
                <w:rFonts w:ascii="Times New Roman" w:hAnsi="Times New Roman" w:cs="Times New Roman"/>
                <w:bCs w:val="0"/>
                <w:color w:val="000000"/>
              </w:rPr>
              <w:t>C03DA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F5DAA4" w14:textId="37A7AE81" w:rsidR="00A61D87" w:rsidRPr="00540464" w:rsidRDefault="0084664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A61D87" w:rsidRPr="00540464">
              <w:rPr>
                <w:rFonts w:ascii="Times New Roman" w:hAnsi="Times New Roman" w:cs="Times New Roman"/>
                <w:b/>
              </w:rPr>
              <w:t>pironolacton</w:t>
            </w:r>
            <w:r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3D1A185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0464">
              <w:rPr>
                <w:rFonts w:ascii="Times New Roman" w:hAnsi="Times New Roman" w:cs="Times New Roman"/>
                <w:b/>
              </w:rPr>
              <w:t>79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1C2E19ED" w14:textId="581E8DC7" w:rsidR="00A61D87" w:rsidRPr="00A74CBA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74CBA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="004A4206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74CBA">
              <w:rPr>
                <w:rFonts w:ascii="Times New Roman" w:hAnsi="Times New Roman" w:cs="Times New Roman"/>
                <w:b/>
                <w:bCs/>
                <w:color w:val="000000"/>
              </w:rPr>
              <w:t>8%</w:t>
            </w:r>
          </w:p>
        </w:tc>
      </w:tr>
      <w:tr w:rsidR="00A61D87" w:rsidRPr="00FF3884" w14:paraId="56D479C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35AB65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7AA05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A131062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Propranol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8687085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69B16DF7" w14:textId="439CD394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198A2F2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0512B2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7AA07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4F138CE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Sotal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51D152C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67C206C2" w14:textId="761AD31B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00A475F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53F8325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7AB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97011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etoprol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C111F8D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47F44268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6E32EA1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04F1518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7AB07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4E91DAD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Bisoprol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E2440A0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7FD01E9A" w14:textId="6BC6A3E4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2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A61D87" w:rsidRPr="00FF3884" w14:paraId="0286ABD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4C313A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C07AB1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0095E0E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Ne</w:t>
            </w:r>
            <w:r>
              <w:rPr>
                <w:rFonts w:ascii="Times New Roman" w:hAnsi="Times New Roman" w:cs="Times New Roman"/>
                <w:bCs/>
              </w:rPr>
              <w:t>b</w:t>
            </w:r>
            <w:r w:rsidRPr="00540464">
              <w:rPr>
                <w:rFonts w:ascii="Times New Roman" w:hAnsi="Times New Roman" w:cs="Times New Roman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v</w:t>
            </w:r>
            <w:r w:rsidRPr="00540464">
              <w:rPr>
                <w:rFonts w:ascii="Times New Roman" w:hAnsi="Times New Roman" w:cs="Times New Roman"/>
                <w:bCs/>
              </w:rPr>
              <w:t>ol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26A0CB5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697682D9" w14:textId="590016C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13E79F8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7BAF0E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7AG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AF74BEF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Carvedil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C28E1DD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076DA1DF" w14:textId="2EF5D7A6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127ED0A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7E01519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8CA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A96411E" w14:textId="787358CF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Amlodipi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</w:tcPr>
          <w:p w14:paraId="614CD7FD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27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5C06F8AC" w14:textId="562CE041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A61D87" w:rsidRPr="00FF3884" w14:paraId="51467E7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184FCC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8CA05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0DB9FB83" w14:textId="644956C8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Nifedipi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</w:tcPr>
          <w:p w14:paraId="32F27F1F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1C039A63" w14:textId="395897CB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460BACE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86D6A8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8CA06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389D7139" w14:textId="655EF698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Nimodipi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</w:tcPr>
          <w:p w14:paraId="0B0D74EC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1E4B33B7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4BD6179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F3EC75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9AA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50C33199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Captopril</w:t>
            </w:r>
          </w:p>
        </w:tc>
        <w:tc>
          <w:tcPr>
            <w:tcW w:w="22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</w:tcPr>
          <w:p w14:paraId="6B52A667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127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5CC6A5DE" w14:textId="7C5F74F4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4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FF3884" w14:paraId="034B9B6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F53721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9AA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6F4DAB35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Enalapril</w:t>
            </w:r>
          </w:p>
        </w:tc>
        <w:tc>
          <w:tcPr>
            <w:tcW w:w="22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</w:tcPr>
          <w:p w14:paraId="11AE0705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7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5C4FFA8B" w14:textId="04D3C0D2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35D1D0F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94E63B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9AA0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195120EF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Lisinopril</w:t>
            </w:r>
          </w:p>
        </w:tc>
        <w:tc>
          <w:tcPr>
            <w:tcW w:w="22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</w:tcPr>
          <w:p w14:paraId="58691D79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539C7F70" w14:textId="67EFCBFE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0B7EF3A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D4B69E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9AA0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612B9824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Perindopril</w:t>
            </w:r>
          </w:p>
        </w:tc>
        <w:tc>
          <w:tcPr>
            <w:tcW w:w="22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</w:tcPr>
          <w:p w14:paraId="60787E42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27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09909A5F" w14:textId="28D85C83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A61D87" w:rsidRPr="00FF3884" w14:paraId="4504A62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056DA10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9AA05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3EF863B7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Ramipril</w:t>
            </w:r>
          </w:p>
        </w:tc>
        <w:tc>
          <w:tcPr>
            <w:tcW w:w="22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D9D9D9" w:themeFill="background1" w:themeFillShade="D9"/>
          </w:tcPr>
          <w:p w14:paraId="5A163D65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27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223E2455" w14:textId="394BC065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3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A61D87" w:rsidRPr="00FF3884" w14:paraId="30BF300F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E66CE6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9CA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9093404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Losartan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11D34D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38806569" w14:textId="41ABE495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279DC2E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1A36ACB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9CA0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544C230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Valsartan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9DAA07A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734B3784" w14:textId="43C04F74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A61D87" w:rsidRPr="00FF3884" w14:paraId="59B84F4F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A4C079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C09CA06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1CC119D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Candesartan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CCC5AC7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D9D9D9" w:themeFill="background1" w:themeFillShade="D9"/>
            <w:vAlign w:val="center"/>
          </w:tcPr>
          <w:p w14:paraId="16C33441" w14:textId="10BC53CA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2780A9F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EC77304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G04BD02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4940C10" w14:textId="5BB99DEF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Flavoxat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0E9F90B7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1A7F7A39" w14:textId="73A45944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119FDC5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E050043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H02AB04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0E7BF29" w14:textId="526BB845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et</w:t>
            </w:r>
            <w:r w:rsidR="0084664F">
              <w:rPr>
                <w:rFonts w:ascii="Times New Roman" w:hAnsi="Times New Roman" w:cs="Times New Roman"/>
                <w:bCs/>
              </w:rPr>
              <w:t>hy</w:t>
            </w:r>
            <w:r w:rsidRPr="00540464">
              <w:rPr>
                <w:rFonts w:ascii="Times New Roman" w:hAnsi="Times New Roman" w:cs="Times New Roman"/>
                <w:bCs/>
              </w:rPr>
              <w:t>lprednisolo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59D8A46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07CE5502" w14:textId="69B20719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A61D87" w:rsidRPr="00FF3884" w14:paraId="7B22A53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CD481F8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H02AB06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F8ADFCF" w14:textId="698659AF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Prednisolo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DB8E46F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4920672A" w14:textId="1062E7BE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3717E11F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B297C48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H02AB09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191CAAD" w14:textId="34F2CAE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H</w:t>
            </w:r>
            <w:r w:rsidR="0084664F">
              <w:rPr>
                <w:rFonts w:ascii="Times New Roman" w:hAnsi="Times New Roman" w:cs="Times New Roman"/>
                <w:bCs/>
              </w:rPr>
              <w:t>y</w:t>
            </w:r>
            <w:r w:rsidRPr="00540464">
              <w:rPr>
                <w:rFonts w:ascii="Times New Roman" w:hAnsi="Times New Roman" w:cs="Times New Roman"/>
                <w:bCs/>
              </w:rPr>
              <w:t>drocortiso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118ED58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44562009" w14:textId="51CC4FCA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A61D87" w:rsidRPr="00FF3884" w14:paraId="592DD56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A2432A9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H02AB1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9B85369" w14:textId="615EBDA8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Deflazacort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F64D111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19B53E90" w14:textId="642A42F1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11EE797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E61C2D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M01AB05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77D735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Diclofenac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42BE053A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0EDB6641" w14:textId="59A7B645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1F2BC73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4B6D0BB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M01AE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4724B21" w14:textId="1543905B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Naproxen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5FB92FD7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E6D38E0" w14:textId="668B0C23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1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5C56C0B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D853FCC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M01AH0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BED5A44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Parecoxib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4BAC9E92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84C25E6" w14:textId="42891803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1D52185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72D3136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M04AC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BC5A594" w14:textId="174B275C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Col</w:t>
            </w:r>
            <w:r w:rsidR="0084664F">
              <w:rPr>
                <w:rFonts w:ascii="Times New Roman" w:hAnsi="Times New Roman" w:cs="Times New Roman"/>
                <w:bCs/>
              </w:rPr>
              <w:t>chi</w:t>
            </w:r>
            <w:r w:rsidRPr="00540464">
              <w:rPr>
                <w:rFonts w:ascii="Times New Roman" w:hAnsi="Times New Roman" w:cs="Times New Roman"/>
                <w:bCs/>
              </w:rPr>
              <w:t>cin</w:t>
            </w:r>
            <w:r w:rsidR="0084664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186E0B1D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0AD2430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4D76BF9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17B647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M05BA08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5CB0ECA" w14:textId="74FEB9AB" w:rsidR="00A61D87" w:rsidRPr="00540464" w:rsidRDefault="00BD26C2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Z</w:t>
            </w:r>
            <w:r w:rsidRPr="00BD26C2">
              <w:rPr>
                <w:rFonts w:ascii="Times New Roman" w:hAnsi="Times New Roman" w:cs="Times New Roman"/>
                <w:bCs/>
              </w:rPr>
              <w:t>oledronic acid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7A032D20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66E72B58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7D4FB432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FA0B78E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2AA01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3AEA92A" w14:textId="34D5ED42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or</w:t>
            </w:r>
            <w:r w:rsidR="00BD26C2">
              <w:rPr>
                <w:rFonts w:ascii="Times New Roman" w:hAnsi="Times New Roman" w:cs="Times New Roman"/>
                <w:bCs/>
              </w:rPr>
              <w:t>ph</w:t>
            </w:r>
            <w:r w:rsidRPr="00540464">
              <w:rPr>
                <w:rFonts w:ascii="Times New Roman" w:hAnsi="Times New Roman" w:cs="Times New Roman"/>
                <w:bCs/>
              </w:rPr>
              <w:t>in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E9C7D49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47F28DE" w14:textId="7832E7CF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2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A61D87" w:rsidRPr="00FF3884" w14:paraId="76FF70B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5C0E36A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2AB0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3E14017" w14:textId="673D95E6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Fentan</w:t>
            </w:r>
            <w:r w:rsidR="00BD26C2">
              <w:rPr>
                <w:rFonts w:ascii="Times New Roman" w:hAnsi="Times New Roman" w:cs="Times New Roman"/>
                <w:bCs/>
              </w:rPr>
              <w:t>y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3645917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BBAC409" w14:textId="5068D071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A61D87" w:rsidRPr="00FF3884" w14:paraId="05A3554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0935E5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2AX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097FFCE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Tramad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23D82DE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CD22A08" w14:textId="1723F6A1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1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FF3884" w14:paraId="22F2DCB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60ADBCE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2AX06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99F605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Tapentad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23F3EFA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4F5FA2BC" w14:textId="31BE76E5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A61D87" w:rsidRPr="00FF3884" w14:paraId="401B69F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A094D56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04AA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1E8D0AF" w14:textId="39E43E39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Biperiden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B9A8764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0248DB8D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40ADB7F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6BE10D6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A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498D13C" w14:textId="747F42E5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C</w:t>
            </w:r>
            <w:r w:rsidR="00BD26C2">
              <w:rPr>
                <w:rFonts w:ascii="Times New Roman" w:hAnsi="Times New Roman" w:cs="Times New Roman"/>
                <w:bCs/>
              </w:rPr>
              <w:t>h</w:t>
            </w:r>
            <w:r w:rsidRPr="00540464">
              <w:rPr>
                <w:rFonts w:ascii="Times New Roman" w:hAnsi="Times New Roman" w:cs="Times New Roman"/>
                <w:bCs/>
              </w:rPr>
              <w:t>lorpromazin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59FCF6D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7EE56056" w14:textId="2DF10F79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1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A61D87" w:rsidRPr="00FF3884" w14:paraId="6B614F98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377F205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A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B8CA1DB" w14:textId="1205F331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Levomepromazin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D2A0196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3F8BA5B8" w14:textId="46F2BD3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3EBDB21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F376C90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A06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C4C8AFB" w14:textId="76CF00A5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C</w:t>
            </w:r>
            <w:r w:rsidR="00BD26C2">
              <w:rPr>
                <w:rFonts w:ascii="Times New Roman" w:hAnsi="Times New Roman" w:cs="Times New Roman"/>
                <w:bCs/>
              </w:rPr>
              <w:t>y</w:t>
            </w:r>
            <w:r w:rsidRPr="00540464">
              <w:rPr>
                <w:rFonts w:ascii="Times New Roman" w:hAnsi="Times New Roman" w:cs="Times New Roman"/>
                <w:bCs/>
              </w:rPr>
              <w:t>amemazin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F7CA1A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B51DDFA" w14:textId="02CBEE08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7F5988" w14:paraId="42763D3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E65CFFC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40464">
              <w:rPr>
                <w:rFonts w:ascii="Times New Roman" w:hAnsi="Times New Roman" w:cs="Times New Roman"/>
                <w:bCs w:val="0"/>
                <w:color w:val="000000"/>
              </w:rPr>
              <w:t>N05AD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2E8AFCA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0464">
              <w:rPr>
                <w:rFonts w:ascii="Times New Roman" w:hAnsi="Times New Roman" w:cs="Times New Roman"/>
                <w:b/>
              </w:rPr>
              <w:t>Haloperido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3ACCFE4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0464">
              <w:rPr>
                <w:rFonts w:ascii="Times New Roman" w:hAnsi="Times New Roman" w:cs="Times New Roman"/>
                <w:b/>
              </w:rPr>
              <w:t>148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77B0533D" w14:textId="50E3BB80" w:rsidR="00A61D87" w:rsidRPr="00A74CBA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74CBA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  <w:r w:rsidR="004A4206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74CBA">
              <w:rPr>
                <w:rFonts w:ascii="Times New Roman" w:hAnsi="Times New Roman" w:cs="Times New Roman"/>
                <w:b/>
                <w:bCs/>
                <w:color w:val="000000"/>
              </w:rPr>
              <w:t>8%</w:t>
            </w:r>
          </w:p>
        </w:tc>
      </w:tr>
      <w:tr w:rsidR="00A61D87" w:rsidRPr="00FF3884" w14:paraId="34332F7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D16B90D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D0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BC5F44C" w14:textId="04305DCD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elperon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439F9DF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F33E05D" w14:textId="621C9B81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1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A61D87" w:rsidRPr="00FF3884" w14:paraId="43D4383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AB0E6C9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H0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F927ED7" w14:textId="24745B93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Olanzapin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218E56F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026994E" w14:textId="0CE3E24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A61D87" w:rsidRPr="007F5988" w14:paraId="02A3287F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F7CE7D3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40464">
              <w:rPr>
                <w:rFonts w:ascii="Times New Roman" w:hAnsi="Times New Roman" w:cs="Times New Roman"/>
                <w:bCs w:val="0"/>
                <w:color w:val="000000"/>
              </w:rPr>
              <w:t>N05AH0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5D667B0" w14:textId="4CA0887F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0464">
              <w:rPr>
                <w:rFonts w:ascii="Times New Roman" w:hAnsi="Times New Roman" w:cs="Times New Roman"/>
                <w:b/>
              </w:rPr>
              <w:t>Quetiapin</w:t>
            </w:r>
            <w:r w:rsidR="00BD26C2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D54A33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0464">
              <w:rPr>
                <w:rFonts w:ascii="Times New Roman" w:hAnsi="Times New Roman" w:cs="Times New Roman"/>
                <w:b/>
              </w:rPr>
              <w:t>88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3305DAAF" w14:textId="6225CE0D" w:rsidR="00A61D87" w:rsidRPr="00A74CBA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74CBA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="004A4206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74CBA">
              <w:rPr>
                <w:rFonts w:ascii="Times New Roman" w:hAnsi="Times New Roman" w:cs="Times New Roman"/>
                <w:b/>
                <w:bCs/>
                <w:color w:val="000000"/>
              </w:rPr>
              <w:t>6%</w:t>
            </w:r>
          </w:p>
        </w:tc>
      </w:tr>
      <w:tr w:rsidR="00A61D87" w:rsidRPr="00FF3884" w14:paraId="61C92AA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8553719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L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82FA54F" w14:textId="5971788A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Sulpirid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6E58F68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4FBB5C1A" w14:textId="4D9D73D4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4014F63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D776239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L0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8001F10" w14:textId="58A9201C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Tiaprid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7B49A7A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16972938" w14:textId="14BC5B7A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1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4E52856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F36E15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L05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76FB160" w14:textId="0D9185D2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Amisulprid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2F4A9F0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4F280B9E" w14:textId="4AC6C586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1868278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ED50541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X08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D376EF8" w14:textId="46346A2D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Risperidon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2A91090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1AED3071" w14:textId="489F71FD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1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A61D87" w:rsidRPr="00FF3884" w14:paraId="6031D7A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EC07280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AX1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7F59541" w14:textId="73C31E18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Paliperidon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36BC916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90E2F1A" w14:textId="12BE49AE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4393599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32C02E1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05BA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A775551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exazolam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F10EDB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77BCDCF" w14:textId="658B5DFC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729B4B4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6E1A698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BA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9C0BE6F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Diazepam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256580F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157CDF9D" w14:textId="03DE533D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3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A61D87" w:rsidRPr="00FF3884" w14:paraId="1A62D27A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AA4847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BA0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47AABC3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Oxazepam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11C2C36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00D8DB54" w14:textId="4C35E978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5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A61D87" w:rsidRPr="00FF3884" w14:paraId="453B8579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C314532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BA06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9388151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Lorazepam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7C5E308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69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3DA3853F" w14:textId="04840EC7" w:rsidR="00A61D87" w:rsidRPr="002C3FB3" w:rsidRDefault="004A4206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A61D87" w:rsidRPr="002C3FB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1D87" w:rsidRPr="00FF3884" w14:paraId="4FB018F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77C46A8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BA08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5AF4A64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Bromazepam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0C58A04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354C6AF5" w14:textId="4500CA82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A61D87" w:rsidRPr="00FF3884" w14:paraId="00907BC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1BB7B0A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BA1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06BF79E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Alprazolam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90718BA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304C777B" w14:textId="387DD7C2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5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A61D87" w:rsidRPr="00FF3884" w14:paraId="35C07DF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1EA6AAC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N05BA18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90B2459" w14:textId="1399457D" w:rsidR="00A61D87" w:rsidRPr="00540464" w:rsidRDefault="00BD26C2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</w:t>
            </w:r>
            <w:r w:rsidRPr="00BD26C2">
              <w:rPr>
                <w:rFonts w:ascii="Times New Roman" w:hAnsi="Times New Roman" w:cs="Times New Roman"/>
                <w:bCs/>
              </w:rPr>
              <w:t>thyl loflazepat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B7E43CD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5FBBE4D" w14:textId="5BF33678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3D09D84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4AD5F72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BB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A3375C6" w14:textId="33DAB121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H</w:t>
            </w:r>
            <w:r w:rsidR="00BD26C2">
              <w:rPr>
                <w:rFonts w:ascii="Times New Roman" w:hAnsi="Times New Roman" w:cs="Times New Roman"/>
                <w:bCs/>
              </w:rPr>
              <w:t>y</w:t>
            </w:r>
            <w:r w:rsidRPr="00540464">
              <w:rPr>
                <w:rFonts w:ascii="Times New Roman" w:hAnsi="Times New Roman" w:cs="Times New Roman"/>
                <w:bCs/>
              </w:rPr>
              <w:t>drox</w:t>
            </w:r>
            <w:r w:rsidR="00BD26C2">
              <w:rPr>
                <w:rFonts w:ascii="Times New Roman" w:hAnsi="Times New Roman" w:cs="Times New Roman"/>
                <w:bCs/>
              </w:rPr>
              <w:t>y</w:t>
            </w:r>
            <w:r w:rsidRPr="00540464">
              <w:rPr>
                <w:rFonts w:ascii="Times New Roman" w:hAnsi="Times New Roman" w:cs="Times New Roman"/>
                <w:bCs/>
              </w:rPr>
              <w:t>zin</w:t>
            </w:r>
            <w:r w:rsidR="00BD26C2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33A1335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05FFAFD9" w14:textId="170C751B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4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3C8867F5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DBAB100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CD08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E250FFD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Midazolam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EE31F39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A319E07" w14:textId="05A4002F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FF3884" w14:paraId="5F3ED14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808EDAE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5CF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9931795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Zolpidem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AFC9422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6CBB07F" w14:textId="5FC1EA5A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61D87" w:rsidRPr="00FF3884" w14:paraId="530B9771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7F056A9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6AA0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bottom"/>
          </w:tcPr>
          <w:p w14:paraId="2A394326" w14:textId="171A380E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</w:rPr>
              <w:t>Clomipramin</w:t>
            </w:r>
            <w:r w:rsidR="00BD26C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1D1D3A8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19B1BF7B" w14:textId="4E4DB0DA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A61D87" w:rsidRPr="00FF3884" w14:paraId="0F6C8707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EBDA802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6AA09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CE34C63" w14:textId="6CCBEB09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</w:rPr>
              <w:t>Amitriptilin</w:t>
            </w:r>
            <w:r w:rsidR="00BD26C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6F64EF3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723FAA13" w14:textId="61CBF15F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69BF0D5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184CF3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6AB03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bottom"/>
          </w:tcPr>
          <w:p w14:paraId="6F0E493E" w14:textId="32396D5B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</w:rPr>
              <w:t>Fluoxetin</w:t>
            </w:r>
            <w:r w:rsidR="00BD26C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21CCEAE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7631A620" w14:textId="77777777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41A3C8C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16EA148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6AB05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C2E4495" w14:textId="093ED04F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</w:rPr>
              <w:t>Paroxetin</w:t>
            </w:r>
            <w:r w:rsidR="00BD26C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60A0AE1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0A50323B" w14:textId="25226443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6BFECEE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359DE0C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6AB06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bottom"/>
          </w:tcPr>
          <w:p w14:paraId="69A839D7" w14:textId="0785533C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</w:rPr>
              <w:t>Sertralin</w:t>
            </w:r>
            <w:r w:rsidR="006447A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5BFD1E2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AE3B0B4" w14:textId="7D1FF043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A61D87" w:rsidRPr="00FF3884" w14:paraId="41996C70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954EBEF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6AB10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  <w:vAlign w:val="bottom"/>
          </w:tcPr>
          <w:p w14:paraId="39EBEC4B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AD4C321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3F4E8036" w14:textId="41032F73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A61D87" w:rsidRPr="00FF3884" w14:paraId="277E6797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5E1CFD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6AX05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bottom"/>
          </w:tcPr>
          <w:p w14:paraId="32EF4C10" w14:textId="587B6519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</w:rPr>
              <w:t>Trazodon</w:t>
            </w:r>
            <w:r w:rsidR="006447A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145DD4D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1047A47F" w14:textId="619CAFFE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2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A61D87" w:rsidRPr="00FF3884" w14:paraId="294C976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758E253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6AX1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bottom"/>
          </w:tcPr>
          <w:p w14:paraId="67EF5527" w14:textId="55AAA3DA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</w:rPr>
              <w:t>Mirtazapin</w:t>
            </w:r>
            <w:r w:rsidR="006447A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3A2B28D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73A8AEF3" w14:textId="6FD1D8B1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A61D87" w:rsidRPr="00FF3884" w14:paraId="5F39BDB7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A599027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6DA02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8FC0F6B" w14:textId="18BC4B9B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Donepezil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8E86166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5ED649D" w14:textId="36698EE2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FF3884" w14:paraId="15FFBF58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52FF7C9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N07AA01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C41BFD8" w14:textId="476B2192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Neostigmin</w:t>
            </w:r>
            <w:r w:rsidR="006447A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169BBE6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single" w:sz="4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305A5F1E" w14:textId="040F7C75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A61D87" w:rsidRPr="00FF3884" w14:paraId="48AA2170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F5C445A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R03BB01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1B6D8B5" w14:textId="105CE525" w:rsidR="00A61D87" w:rsidRPr="00540464" w:rsidRDefault="006447AF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Pr="006447AF">
              <w:rPr>
                <w:rFonts w:ascii="Times New Roman" w:hAnsi="Times New Roman" w:cs="Times New Roman"/>
                <w:bCs/>
              </w:rPr>
              <w:t>pratropium bromide</w:t>
            </w:r>
          </w:p>
        </w:tc>
        <w:tc>
          <w:tcPr>
            <w:tcW w:w="2223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3EA47172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274" w:type="dxa"/>
            <w:tcBorders>
              <w:top w:val="sing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5A0E626" w14:textId="15DD8BC3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A61D87" w:rsidRPr="00FF3884" w14:paraId="4A5C0D07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1D1932A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R03BB0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007850E" w14:textId="49248EF4" w:rsidR="00A61D87" w:rsidRPr="00540464" w:rsidRDefault="006447AF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</w:t>
            </w:r>
            <w:r w:rsidRPr="006447AF">
              <w:rPr>
                <w:rFonts w:ascii="Times New Roman" w:hAnsi="Times New Roman" w:cs="Times New Roman"/>
                <w:bCs/>
              </w:rPr>
              <w:t>iotropium bromid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5B8838E9" w14:textId="77777777" w:rsidR="00A61D87" w:rsidRPr="0054046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13FC1FC9" w14:textId="77777777" w:rsidR="00A61D87" w:rsidRPr="002C3FB3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1D87" w:rsidRPr="00FF3884" w14:paraId="3A93974D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dotDash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86CA96C" w14:textId="77777777" w:rsidR="00A61D87" w:rsidRPr="00540464" w:rsidRDefault="00A61D8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0464">
              <w:rPr>
                <w:rFonts w:ascii="Times New Roman" w:hAnsi="Times New Roman" w:cs="Times New Roman"/>
                <w:b w:val="0"/>
                <w:color w:val="000000"/>
              </w:rPr>
              <w:t>R06AA04</w:t>
            </w:r>
          </w:p>
        </w:tc>
        <w:tc>
          <w:tcPr>
            <w:tcW w:w="3686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BAC72F2" w14:textId="0AC8D98F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Clemastin</w:t>
            </w:r>
            <w:r w:rsidR="006447AF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223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</w:tcPr>
          <w:p w14:paraId="71C2782A" w14:textId="77777777" w:rsidR="00A61D87" w:rsidRPr="0054046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40464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274" w:type="dxa"/>
            <w:tcBorders>
              <w:top w:val="dotDash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C88E3AF" w14:textId="2387E19B" w:rsidR="00A61D87" w:rsidRPr="002C3FB3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FB3">
              <w:rPr>
                <w:rFonts w:ascii="Times New Roman" w:hAnsi="Times New Roman" w:cs="Times New Roman"/>
                <w:color w:val="000000"/>
              </w:rPr>
              <w:t>0</w:t>
            </w:r>
            <w:r w:rsidR="004A4206">
              <w:rPr>
                <w:rFonts w:ascii="Times New Roman" w:hAnsi="Times New Roman" w:cs="Times New Roman"/>
                <w:color w:val="000000"/>
              </w:rPr>
              <w:t>.</w:t>
            </w:r>
            <w:r w:rsidRPr="002C3FB3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</w:tbl>
    <w:p w14:paraId="4B203FEF" w14:textId="77777777" w:rsidR="00A61D87" w:rsidRPr="00961C3C" w:rsidRDefault="00A61D87" w:rsidP="00A61D87">
      <w:pPr>
        <w:spacing w:line="360" w:lineRule="auto"/>
        <w:jc w:val="both"/>
        <w:rPr>
          <w:rFonts w:ascii="Times New Roman" w:hAnsi="Times New Roman" w:cs="Times New Roman"/>
        </w:rPr>
      </w:pPr>
      <w:r w:rsidRPr="00961C3C">
        <w:rPr>
          <w:rFonts w:ascii="Times New Roman" w:hAnsi="Times New Roman" w:cs="Times New Roman"/>
        </w:rPr>
        <w:t xml:space="preserve"> </w:t>
      </w:r>
    </w:p>
    <w:p w14:paraId="2F41A14C" w14:textId="142FE7E0" w:rsidR="00A61D87" w:rsidRPr="00261FCF" w:rsidRDefault="00A61D87" w:rsidP="00A61D87">
      <w:pPr>
        <w:pStyle w:val="Legenda"/>
        <w:rPr>
          <w:rFonts w:ascii="Times New Roman" w:hAnsi="Times New Roman" w:cs="Times New Roman"/>
          <w:b w:val="0"/>
          <w:bCs w:val="0"/>
          <w:lang w:val="en-GB"/>
        </w:rPr>
      </w:pPr>
      <w:bookmarkStart w:id="5" w:name="_Toc72328559"/>
      <w:r w:rsidRPr="00261FCF">
        <w:rPr>
          <w:lang w:val="en-GB"/>
        </w:rPr>
        <w:t>Tab</w:t>
      </w:r>
      <w:r w:rsidR="00261FCF" w:rsidRPr="00261FCF">
        <w:rPr>
          <w:lang w:val="en-GB"/>
        </w:rPr>
        <w:t xml:space="preserve">Le </w:t>
      </w:r>
      <w:r w:rsidR="004A23C3" w:rsidRPr="004A23C3">
        <w:rPr>
          <w:lang w:val="en-US"/>
        </w:rPr>
        <w:t>S</w:t>
      </w:r>
      <w:r w:rsidR="004A23C3">
        <w:rPr>
          <w:lang w:val="en-US"/>
        </w:rPr>
        <w:t>10</w:t>
      </w:r>
      <w:r w:rsidRPr="00261FCF">
        <w:rPr>
          <w:lang w:val="en-GB"/>
        </w:rPr>
        <w:t xml:space="preserve"> - </w:t>
      </w:r>
      <w:bookmarkEnd w:id="5"/>
      <w:r w:rsidR="00261FCF" w:rsidRPr="00261FCF">
        <w:rPr>
          <w:lang w:val="en-GB"/>
        </w:rPr>
        <w:t>Screening Tool of Older Persons’ Prescriptions (STOPP) version 2</w:t>
      </w:r>
    </w:p>
    <w:tbl>
      <w:tblPr>
        <w:tblStyle w:val="TabelaSimples21"/>
        <w:tblW w:w="8744" w:type="dxa"/>
        <w:tblLook w:val="04A0" w:firstRow="1" w:lastRow="0" w:firstColumn="1" w:lastColumn="0" w:noHBand="0" w:noVBand="1"/>
      </w:tblPr>
      <w:tblGrid>
        <w:gridCol w:w="7343"/>
        <w:gridCol w:w="1401"/>
      </w:tblGrid>
      <w:tr w:rsidR="00A61D87" w:rsidRPr="00662E70" w14:paraId="57B4C72A" w14:textId="77777777" w:rsidTr="005D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14:paraId="03D5A28D" w14:textId="4AB4A59F" w:rsidR="00A61D87" w:rsidRPr="00AF5F76" w:rsidRDefault="00AF5F76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F76">
              <w:rPr>
                <w:rFonts w:ascii="Times New Roman" w:hAnsi="Times New Roman" w:cs="Times New Roman"/>
                <w:lang w:val="en-GB"/>
              </w:rPr>
              <w:t>Screening Tool of Older Persons’ Prescriptions (STOPP) version 2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14:paraId="35C9A8B5" w14:textId="204AC05C" w:rsidR="00A61D87" w:rsidRPr="00D62BB2" w:rsidRDefault="00300962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  <w:p w14:paraId="1459E50C" w14:textId="77777777" w:rsidR="00A61D87" w:rsidRPr="00D62BB2" w:rsidRDefault="00A61D87" w:rsidP="005D6A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BB2">
              <w:rPr>
                <w:rFonts w:ascii="Times New Roman" w:hAnsi="Times New Roman" w:cs="Times New Roman"/>
              </w:rPr>
              <w:t>N=1398</w:t>
            </w:r>
          </w:p>
        </w:tc>
      </w:tr>
      <w:tr w:rsidR="00A61D87" w:rsidRPr="005B6F6A" w14:paraId="14E2A651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4D496CE0" w14:textId="09AB95DC" w:rsidR="00A61D87" w:rsidRPr="00AF5F76" w:rsidRDefault="00AF5F76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F76">
              <w:rPr>
                <w:rFonts w:ascii="Times New Roman" w:hAnsi="Times New Roman" w:cs="Times New Roman"/>
                <w:lang w:val="en-GB"/>
              </w:rPr>
              <w:t>Section A: Indication of medication</w:t>
            </w:r>
          </w:p>
        </w:tc>
      </w:tr>
      <w:tr w:rsidR="00A61D87" w:rsidRPr="00662E70" w14:paraId="397BDB2C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6133C34" w14:textId="12310DA3" w:rsidR="00A61D87" w:rsidRPr="00AF5F76" w:rsidRDefault="00AF5F76" w:rsidP="00AF5F7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F5F76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y drug prescribed without an evidence-based clinical indication.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AF5F76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y drug prescribed beyond the recommended duration, where treatment duration is well defined.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AF5F76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y duplicate drug class prescription e.g. two concurrent NSAIDs, SSRIs, loop diuretics, ACE inhibitors, anticoagulants (optimisation of monotherapy within a single drug class should be observed prior to considering a new agent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AF97B5F" w14:textId="77777777" w:rsidR="00A61D87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66F4">
              <w:rPr>
                <w:rFonts w:ascii="Times New Roman" w:hAnsi="Times New Roman" w:cs="Times New Roman"/>
                <w:b/>
                <w:bCs/>
              </w:rPr>
              <w:t>12</w:t>
            </w:r>
          </w:p>
          <w:p w14:paraId="0FFEB53F" w14:textId="7773801B" w:rsidR="00A61D87" w:rsidRPr="000766F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0</w:t>
            </w:r>
            <w:r w:rsidR="00C12C41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%)</w:t>
            </w:r>
          </w:p>
        </w:tc>
      </w:tr>
      <w:tr w:rsidR="00A61D87" w:rsidRPr="008B5B94" w14:paraId="4C6C0AC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F94040B" w14:textId="337EC795" w:rsidR="00A61D87" w:rsidRPr="005F1A34" w:rsidRDefault="00AF5F76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  <w:iCs/>
              </w:rPr>
            </w:pPr>
            <w:r w:rsidRPr="00AF5F76">
              <w:rPr>
                <w:rFonts w:ascii="Times New Roman" w:hAnsi="Times New Roman" w:cs="Times New Roman"/>
                <w:iCs/>
              </w:rPr>
              <w:t>Section B: Cardiovascular System</w:t>
            </w:r>
          </w:p>
        </w:tc>
      </w:tr>
      <w:tr w:rsidR="00A61D87" w:rsidRPr="008B5B94" w14:paraId="1D620CD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7E5C2D7" w14:textId="56A216B6" w:rsidR="00A61D87" w:rsidRPr="00AF5F76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F5F76">
              <w:rPr>
                <w:rFonts w:ascii="Times New Roman" w:hAnsi="Times New Roman" w:cs="Times New Roman"/>
                <w:lang w:val="en-GB"/>
              </w:rPr>
              <w:t>4.</w:t>
            </w:r>
            <w:r w:rsidRPr="00AF5F76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AF5F76" w:rsidRPr="00AF5F76">
              <w:rPr>
                <w:rFonts w:ascii="Times New Roman" w:hAnsi="Times New Roman" w:cs="Times New Roman"/>
                <w:b w:val="0"/>
                <w:bCs w:val="0"/>
                <w:lang w:val="en-GB"/>
              </w:rPr>
              <w:t>Beta blocker with bradycardia (&lt; 50/min), type II heart block or complete heart block (risk of complete heart block, asystole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74709070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A61D87" w:rsidRPr="008B5B94" w14:paraId="0A043B31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592E978" w14:textId="1B977FD6" w:rsidR="00A61D87" w:rsidRPr="009B2354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Cs w:val="0"/>
                <w:lang w:val="en-GB"/>
              </w:rPr>
            </w:pPr>
            <w:r w:rsidRPr="009B2354">
              <w:rPr>
                <w:lang w:val="en-GB"/>
              </w:rPr>
              <w:t>7</w:t>
            </w:r>
            <w:r w:rsidRPr="009B2354">
              <w:rPr>
                <w:rFonts w:ascii="Times New Roman" w:hAnsi="Times New Roman" w:cs="Times New Roman"/>
                <w:lang w:val="en-GB"/>
              </w:rPr>
              <w:t>.</w:t>
            </w:r>
            <w:r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9B2354"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>Loop diuretic for dependent ankle oedema without clinical, biochemical evidence or radiological evidence of heart failure, liver failure, nephrotic syndrome or renal failure (leg elevation and /or compression hosiery usually more appropriate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0013933D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A61D87" w:rsidRPr="008B5B94" w14:paraId="07E043D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F5F8AD6" w14:textId="4359697C" w:rsidR="00A61D87" w:rsidRPr="00986973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221A8">
              <w:rPr>
                <w:rFonts w:ascii="Times New Roman" w:hAnsi="Times New Roman" w:cs="Times New Roman"/>
              </w:rPr>
              <w:t>8.</w:t>
            </w:r>
            <w:r w:rsidRPr="0098697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9B2354" w:rsidRPr="009B2354">
              <w:rPr>
                <w:rFonts w:ascii="Times New Roman" w:hAnsi="Times New Roman" w:cs="Times New Roman"/>
                <w:b w:val="0"/>
                <w:bCs w:val="0"/>
              </w:rPr>
              <w:t>Thiazide diuretic with current significant hypokalaemia (i.e. serum K+ &lt; 3.0 mmol/l), hyponatraemia (i.e. serum Na+ &lt; 130 mmol/l) hypercalcaemia (i.e. corrected serum calcium &gt; 2.65 mmol/l) or with a history of gout (hypokalaemia, hyponatraemia, hypercalcaemia and gout can be precipitated by thiazide diuretic)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6F5E1889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61D87" w:rsidRPr="008B5B94" w14:paraId="2F8AB7E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1987E7B" w14:textId="59B5647B" w:rsidR="00A61D87" w:rsidRPr="009B2354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B2354">
              <w:rPr>
                <w:rFonts w:ascii="Times New Roman" w:hAnsi="Times New Roman" w:cs="Times New Roman"/>
                <w:lang w:val="en-GB"/>
              </w:rPr>
              <w:t>9.</w:t>
            </w:r>
            <w:r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9B2354"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>Loop diuretic for treatment of hypertension with concurrent urinary incontinence (may exacerbate incontinence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1238FE91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61D87" w:rsidRPr="008B5B94" w14:paraId="15ADE29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7BDC75F" w14:textId="5A678C17" w:rsidR="00A61D87" w:rsidRPr="009B2354" w:rsidRDefault="00A61D87" w:rsidP="005D6A75">
            <w:pPr>
              <w:spacing w:line="276" w:lineRule="auto"/>
              <w:jc w:val="both"/>
              <w:rPr>
                <w:lang w:val="en-GB"/>
              </w:rPr>
            </w:pPr>
            <w:r w:rsidRPr="009B2354">
              <w:rPr>
                <w:rFonts w:ascii="Times New Roman" w:hAnsi="Times New Roman" w:cs="Times New Roman"/>
                <w:lang w:val="en-GB"/>
              </w:rPr>
              <w:t>11.</w:t>
            </w:r>
            <w:r w:rsidRPr="009B2354">
              <w:rPr>
                <w:lang w:val="en-GB"/>
              </w:rPr>
              <w:t xml:space="preserve"> </w:t>
            </w:r>
            <w:r w:rsidR="009B2354"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>ACE inhibitors or Angiotensin Receptor Blockers in patients with hyperkalaemia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6967907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</w:tr>
      <w:tr w:rsidR="00A61D87" w:rsidRPr="008B5B94" w14:paraId="3C5B27FB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ADA03DC" w14:textId="1DFECB38" w:rsidR="00A61D87" w:rsidRPr="009B2354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B2354">
              <w:rPr>
                <w:rFonts w:ascii="Times New Roman" w:hAnsi="Times New Roman" w:cs="Times New Roman"/>
                <w:lang w:val="en-GB"/>
              </w:rPr>
              <w:lastRenderedPageBreak/>
              <w:t>12.</w:t>
            </w:r>
            <w:r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9B2354"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>Aldosterone antagonists (e.g. spironolactone, eplerenone) with concurrent potassium-conserving drugs (e.g. ACEI’s, ARB’s, amiloride, triamterene) without monitoring of serum potassium (risk of dangerous hyperkalaemia i.e. &gt; 6.0 mmol/l – serum K should be monitored regularly, i.e. at least every 6 months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28D2DC53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A61D87" w:rsidRPr="008B5B94" w14:paraId="45BF23A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uble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0199B22" w14:textId="77777777" w:rsidR="00A61D87" w:rsidRPr="003219D6" w:rsidRDefault="00A61D87" w:rsidP="005D6A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01" w:type="dxa"/>
            <w:tcBorders>
              <w:top w:val="double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1611DC0" w14:textId="32CCD536" w:rsidR="00A61D87" w:rsidRPr="0024625C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4625C">
              <w:rPr>
                <w:rFonts w:ascii="Times New Roman" w:hAnsi="Times New Roman" w:cs="Times New Roman"/>
                <w:b/>
                <w:bCs/>
              </w:rPr>
              <w:t>26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8</w:t>
            </w:r>
            <w:r w:rsidR="009B2354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%)</w:t>
            </w:r>
          </w:p>
        </w:tc>
      </w:tr>
      <w:tr w:rsidR="00A61D87" w:rsidRPr="005B6F6A" w14:paraId="076499A7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0C74310" w14:textId="67F4E703" w:rsidR="00A61D87" w:rsidRPr="009B2354" w:rsidRDefault="009B2354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  <w:iCs/>
                <w:lang w:val="en-GB"/>
              </w:rPr>
            </w:pPr>
            <w:r w:rsidRPr="009B2354">
              <w:rPr>
                <w:rFonts w:ascii="Times New Roman" w:hAnsi="Times New Roman" w:cs="Times New Roman"/>
                <w:iCs/>
                <w:lang w:val="en-GB"/>
              </w:rPr>
              <w:t>Section C: Antiplatelet/Anticoagulant Drugs</w:t>
            </w:r>
          </w:p>
        </w:tc>
      </w:tr>
      <w:tr w:rsidR="00A61D87" w:rsidRPr="008B5B94" w14:paraId="14682CF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3967512B" w14:textId="1B7150E9" w:rsidR="00A61D87" w:rsidRPr="009B2354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B2354">
              <w:rPr>
                <w:rFonts w:ascii="Times New Roman" w:hAnsi="Times New Roman" w:cs="Times New Roman"/>
                <w:lang w:val="en-GB"/>
              </w:rPr>
              <w:t>1.</w:t>
            </w:r>
            <w:r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9B2354"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>Long-term aspirin at doses greater than 160mg per day (increased risk of bleeding, no evidence for increased efficacy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BA1AC9F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61D87" w:rsidRPr="008B5B94" w14:paraId="330E74E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7B9224CB" w14:textId="61BEEA12" w:rsidR="00A61D87" w:rsidRPr="009B2354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B2354">
              <w:rPr>
                <w:rFonts w:ascii="Times New Roman" w:hAnsi="Times New Roman" w:cs="Times New Roman"/>
                <w:lang w:val="en-GB"/>
              </w:rPr>
              <w:t>2.</w:t>
            </w:r>
            <w:r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9B2354" w:rsidRPr="009B2354">
              <w:rPr>
                <w:rFonts w:ascii="Times New Roman" w:hAnsi="Times New Roman" w:cs="Times New Roman"/>
                <w:b w:val="0"/>
                <w:bCs w:val="0"/>
                <w:lang w:val="en-GB"/>
              </w:rPr>
              <w:t>Aspirin with a past history of peptic ulcer disease without concomitant PPI (risk of recurrent peptic ulcer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09A85DE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61D87" w:rsidRPr="008B5B94" w14:paraId="4A0C9FA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CA6D6C5" w14:textId="7368966D" w:rsidR="00A61D87" w:rsidRPr="00441419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41419">
              <w:rPr>
                <w:rFonts w:ascii="Times New Roman" w:hAnsi="Times New Roman" w:cs="Times New Roman"/>
                <w:lang w:val="en-GB"/>
              </w:rPr>
              <w:t>5.</w:t>
            </w:r>
            <w:r w:rsidRPr="0044141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441419" w:rsidRPr="00441419">
              <w:rPr>
                <w:rFonts w:ascii="Times New Roman" w:hAnsi="Times New Roman" w:cs="Times New Roman"/>
                <w:b w:val="0"/>
                <w:bCs w:val="0"/>
                <w:lang w:val="en-GB"/>
              </w:rPr>
              <w:t>Aspirin in combination with vitamin K antagonist, direct thrombin inhibitor or factor Xa inhibitors in patients with chronic atrial fibrillation (no added benefit from aspirin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78A2726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61D87" w:rsidRPr="008B5B94" w14:paraId="0898869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1553151" w14:textId="728E7A31" w:rsidR="00A61D87" w:rsidRPr="00441419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41419">
              <w:rPr>
                <w:rFonts w:ascii="Times New Roman" w:hAnsi="Times New Roman" w:cs="Times New Roman"/>
                <w:lang w:val="en-GB"/>
              </w:rPr>
              <w:t>6.</w:t>
            </w:r>
            <w:r w:rsidRPr="0044141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441419" w:rsidRPr="00441419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tiplatelet agents with vitamin K antagonist, direct thrombin inhibitor or factor Xa inhibitors in patients with stable coronary, cerebrovascular or peripheral arterial disease (No added benefit from dual therapy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1C51C8FE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61D87" w:rsidRPr="008B5B94" w14:paraId="014D7EF2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E6F881F" w14:textId="0F22DF07" w:rsidR="00A61D87" w:rsidRPr="00441419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41419">
              <w:rPr>
                <w:rFonts w:ascii="Times New Roman" w:hAnsi="Times New Roman" w:cs="Times New Roman"/>
                <w:lang w:val="en-GB"/>
              </w:rPr>
              <w:t>10.</w:t>
            </w:r>
            <w:r w:rsidRPr="0044141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441419" w:rsidRPr="00441419">
              <w:rPr>
                <w:rFonts w:ascii="Times New Roman" w:hAnsi="Times New Roman" w:cs="Times New Roman"/>
                <w:b w:val="0"/>
                <w:bCs w:val="0"/>
                <w:lang w:val="en-GB"/>
              </w:rPr>
              <w:t>NSAID and vitamin K antagonist, direct thrombin inhibitor or factor Xa inhibitors in combination (risk of major gastrointestinal bleeding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77C5FB7A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A61D87" w:rsidRPr="008B5B94" w14:paraId="50932493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150BB4B3" w14:textId="2D56D646" w:rsidR="00A61D87" w:rsidRPr="00441419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41419">
              <w:rPr>
                <w:rFonts w:ascii="Times New Roman" w:hAnsi="Times New Roman" w:cs="Times New Roman"/>
                <w:lang w:val="en-GB"/>
              </w:rPr>
              <w:t>11.</w:t>
            </w:r>
            <w:r w:rsidRPr="0044141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441419" w:rsidRPr="00441419">
              <w:rPr>
                <w:rFonts w:ascii="Times New Roman" w:hAnsi="Times New Roman" w:cs="Times New Roman"/>
                <w:b w:val="0"/>
                <w:bCs w:val="0"/>
                <w:lang w:val="en-GB"/>
              </w:rPr>
              <w:t>NSAID with concurrent antiplatelet agent(s) without PPI prophylaxis (increased risk of peptic ulcer disease)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7D200600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61D87" w:rsidRPr="008B5B94" w14:paraId="279D1F6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ub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37EEF34B" w14:textId="77777777" w:rsidR="00A61D87" w:rsidRPr="0081480B" w:rsidRDefault="00A61D87" w:rsidP="005D6A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01" w:type="dxa"/>
            <w:tcBorders>
              <w:top w:val="doub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64F8608E" w14:textId="467742F5" w:rsidR="00A61D87" w:rsidRPr="0024625C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4625C">
              <w:rPr>
                <w:rFonts w:ascii="Times New Roman" w:hAnsi="Times New Roman" w:cs="Times New Roman"/>
                <w:b/>
              </w:rPr>
              <w:t>30</w:t>
            </w:r>
            <w:r>
              <w:rPr>
                <w:rFonts w:ascii="Times New Roman" w:hAnsi="Times New Roman" w:cs="Times New Roman"/>
                <w:b/>
              </w:rPr>
              <w:t xml:space="preserve"> (2</w:t>
            </w:r>
            <w:r w:rsidR="00441419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1%)</w:t>
            </w:r>
          </w:p>
        </w:tc>
      </w:tr>
      <w:tr w:rsidR="00A61D87" w:rsidRPr="005B6F6A" w14:paraId="598098B8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51CA508A" w14:textId="1C92BB9D" w:rsidR="00A61D87" w:rsidRPr="008E1497" w:rsidRDefault="008E1497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  <w:iCs/>
                <w:lang w:val="en-GB"/>
              </w:rPr>
            </w:pPr>
            <w:r w:rsidRPr="008E1497">
              <w:rPr>
                <w:rFonts w:ascii="Times New Roman" w:hAnsi="Times New Roman" w:cs="Times New Roman"/>
                <w:iCs/>
                <w:lang w:val="en-GB"/>
              </w:rPr>
              <w:t>Section D: Central Nervous System and Psychotropic Drugs</w:t>
            </w:r>
          </w:p>
        </w:tc>
      </w:tr>
      <w:tr w:rsidR="00A61D87" w:rsidRPr="008B5B94" w14:paraId="1BA0DD7E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56FBBD6" w14:textId="1E000F9A" w:rsidR="00A61D87" w:rsidRPr="008E1497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E1497">
              <w:rPr>
                <w:rFonts w:ascii="Times New Roman" w:hAnsi="Times New Roman" w:cs="Times New Roman"/>
                <w:lang w:val="en-GB"/>
              </w:rPr>
              <w:t>1.</w:t>
            </w:r>
            <w:r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8E1497"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TriCyclic Antidepressants (TCAs) with dementia, narrow angle glaucoma, cardiac conduction abnormalities, prostatism, or prior history of urinary retention (risk of worsening these conditions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1A85D749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A61D87" w:rsidRPr="008B5B94" w14:paraId="1408B11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55DF9AD" w14:textId="2DD74EE1" w:rsidR="00A61D87" w:rsidRPr="008E1497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E1497">
              <w:rPr>
                <w:rFonts w:ascii="Times New Roman" w:hAnsi="Times New Roman" w:cs="Times New Roman"/>
                <w:lang w:val="en-GB"/>
              </w:rPr>
              <w:t>3.</w:t>
            </w:r>
            <w:r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8E1497"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Neuroleptics with moderate-marked antimuscarinic/anticholinergic effects (chlorpromazine, clozapine, flupenthixol, fluphenzine, pipothiazine, promazine, zuclopenthixol) with a history of prostatism or previous urinary retention (high risk of urinary retention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01401F98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8B5B94" w14:paraId="17E69A2A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C7F3D11" w14:textId="22FDB420" w:rsidR="00A61D87" w:rsidRPr="008E1497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E1497">
              <w:rPr>
                <w:rFonts w:ascii="Times New Roman" w:hAnsi="Times New Roman" w:cs="Times New Roman"/>
                <w:lang w:val="en-GB"/>
              </w:rPr>
              <w:t>4.</w:t>
            </w:r>
            <w:r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8E1497"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Selective serotonin re-uptake inhibitors (SSRI’s) with current or recent significant hyponatraemia i.e. serum Na+ &lt; 130 mmol/l (risk of exacerbating or precipitating hyponatraemia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28567581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A61D87" w:rsidRPr="008B5B94" w14:paraId="541B37D2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4B4F33F" w14:textId="051B5370" w:rsidR="00A61D87" w:rsidRPr="008E1497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E1497">
              <w:rPr>
                <w:rFonts w:ascii="Times New Roman" w:hAnsi="Times New Roman" w:cs="Times New Roman"/>
                <w:lang w:val="en-GB"/>
              </w:rPr>
              <w:t>6.</w:t>
            </w:r>
            <w:r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8E1497"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tipsychotics (i.e. other than quetiapine or clozapine) in those with parkinsonism or Lewy Body Disease (risk of severe extra-pyramidal symptoms)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2CE479A3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A61D87" w:rsidRPr="008B5B94" w14:paraId="6ED1347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3394E11" w14:textId="431F83EB" w:rsidR="00A61D87" w:rsidRPr="008E1497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E1497">
              <w:rPr>
                <w:rFonts w:ascii="Times New Roman" w:hAnsi="Times New Roman" w:cs="Times New Roman"/>
                <w:lang w:val="en-GB"/>
              </w:rPr>
              <w:t>8.</w:t>
            </w:r>
            <w:r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8E1497"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ticholinergics/antimuscarinics in patients with delirium or dementia (risk of exacerbation of cognitive impairment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874AB02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A61D87" w:rsidRPr="008B5B94" w14:paraId="312E3105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AD73AD5" w14:textId="48107998" w:rsidR="00A61D87" w:rsidRPr="008E1497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E1497">
              <w:rPr>
                <w:rFonts w:ascii="Times New Roman" w:hAnsi="Times New Roman" w:cs="Times New Roman"/>
                <w:lang w:val="en-GB"/>
              </w:rPr>
              <w:t>11.</w:t>
            </w:r>
            <w:r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8E1497"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Acetylcholinesterase inhibitors with a known history of persistent bradycardia (&lt; 60 beats/min.), heart block or recurrent unexplained syncope or concurrent treatment with drugs that reduce heart rate such as beta-blockers, digoxin, diltiazem, verapamil (risk of cardiac conduction failure, syncope and injury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DF8E9CC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61D87" w:rsidRPr="008B5B94" w14:paraId="29307F22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41B5499" w14:textId="61E30A29" w:rsidR="00A61D87" w:rsidRPr="008E1497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E1497">
              <w:rPr>
                <w:rFonts w:ascii="Times New Roman" w:hAnsi="Times New Roman" w:cs="Times New Roman"/>
                <w:lang w:val="en-GB"/>
              </w:rPr>
              <w:t>14.</w:t>
            </w:r>
            <w:r w:rsidR="008E1497" w:rsidRPr="008E1497">
              <w:rPr>
                <w:lang w:val="en-GB"/>
              </w:rPr>
              <w:t xml:space="preserve"> </w:t>
            </w:r>
            <w:r w:rsidR="008E1497" w:rsidRPr="008E1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First-generation antihistamines (safer, less toxic antihistamines now widely available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7894BDF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A61D87" w:rsidRPr="008B5B94" w14:paraId="2008621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uble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489FC04" w14:textId="77777777" w:rsidR="00A61D87" w:rsidRPr="00744C3F" w:rsidRDefault="00A61D87" w:rsidP="005D6A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01" w:type="dxa"/>
            <w:tcBorders>
              <w:top w:val="double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7C95F5EC" w14:textId="1C064B07" w:rsidR="00A61D87" w:rsidRPr="0024625C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4625C">
              <w:rPr>
                <w:rFonts w:ascii="Times New Roman" w:hAnsi="Times New Roman" w:cs="Times New Roman"/>
                <w:b/>
                <w:bCs/>
              </w:rPr>
              <w:t>19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3</w:t>
            </w:r>
            <w:r w:rsidR="00E62558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%)</w:t>
            </w:r>
          </w:p>
        </w:tc>
      </w:tr>
      <w:tr w:rsidR="00A61D87" w:rsidRPr="005F1A34" w14:paraId="471E8697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7CA7A980" w14:textId="49560D83" w:rsidR="00A61D87" w:rsidRPr="00827B16" w:rsidRDefault="00D77CCD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77CCD">
              <w:rPr>
                <w:rFonts w:ascii="Times New Roman" w:hAnsi="Times New Roman" w:cs="Times New Roman"/>
                <w:iCs/>
              </w:rPr>
              <w:t>Section F: Gastrointestinal System</w:t>
            </w:r>
          </w:p>
        </w:tc>
      </w:tr>
      <w:tr w:rsidR="00A61D87" w:rsidRPr="008B5B94" w14:paraId="095BEAC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91E28B1" w14:textId="480CFC00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lastRenderedPageBreak/>
              <w:t>1.</w:t>
            </w:r>
            <w:r w:rsidR="00D77CCD" w:rsidRPr="00D77CCD">
              <w:rPr>
                <w:lang w:val="en-GB"/>
              </w:rPr>
              <w:t xml:space="preserve">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ochlorperazine or metoclopramide with Parkinsonism (risk of exacerbating Parkinsonian symptoms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150C0657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A61D87" w:rsidRPr="008B5B94" w14:paraId="05BEFA34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64AD6D2" w14:textId="14331BAC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>3.</w:t>
            </w:r>
            <w:r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Drugs likely to cause constipation (e.g. antimuscarinic/anticholinergic drugs, oral iron, opioids, verapamil, aluminium antacids) in patients with chronic constipation where non-constipating alternatives are available (risk of exacerbation of constipation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201FF9CD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</w:tr>
      <w:tr w:rsidR="00A61D87" w:rsidRPr="008B5B94" w14:paraId="36640CA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A91505F" w14:textId="31E3A6A2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 xml:space="preserve">4.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Oral elemental iron doses greater than 200 mg daily (e.g. ferrous fumarate&gt; 600 mg/day, ferrous sulphate &gt; 600 mg/day, ferrous gluconate&gt; 1800 mg/day; no evidence of enhanced iron absorption above these doses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03C4F7D3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61D87" w:rsidRPr="008B5B94" w14:paraId="5ACC6407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ub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7473D70" w14:textId="77777777" w:rsidR="00A61D87" w:rsidRDefault="00A61D87" w:rsidP="005D6A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01" w:type="dxa"/>
            <w:tcBorders>
              <w:top w:val="doub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30CBD71" w14:textId="338CD807" w:rsidR="00A61D87" w:rsidRPr="0024625C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4625C">
              <w:rPr>
                <w:rFonts w:ascii="Times New Roman" w:hAnsi="Times New Roman" w:cs="Times New Roman"/>
                <w:b/>
                <w:bCs/>
              </w:rPr>
              <w:t>16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1</w:t>
            </w:r>
            <w:r w:rsidR="00E62558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%)</w:t>
            </w:r>
          </w:p>
        </w:tc>
      </w:tr>
      <w:tr w:rsidR="00A61D87" w:rsidRPr="00827B16" w14:paraId="4CA8C71E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E26416C" w14:textId="3C19673A" w:rsidR="00A61D87" w:rsidRPr="00827B16" w:rsidRDefault="00D77CCD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77CCD">
              <w:rPr>
                <w:rFonts w:ascii="Times New Roman" w:hAnsi="Times New Roman" w:cs="Times New Roman"/>
                <w:iCs/>
              </w:rPr>
              <w:t>Section G: Respiratory System</w:t>
            </w:r>
          </w:p>
        </w:tc>
      </w:tr>
      <w:tr w:rsidR="00A61D87" w:rsidRPr="008B5B94" w14:paraId="0B567B66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1EB9F8C" w14:textId="6DE10F3C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>2.</w:t>
            </w:r>
            <w:r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S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ystemic corticosteroids instead of inhaled corticosteroids for maintenance therapy in moderate-severe COPD (unnecessary exposure to long-term side-effects of systemic corticosteroids and effective inhaled therapies are available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7546293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A61D87" w:rsidRPr="008B5B94" w14:paraId="6049B0A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FC8A1F1" w14:textId="39C41C5A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>3.</w:t>
            </w:r>
            <w:r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ti-muscarinic bronchodilators (e.g. ipratropium, tiotropium) with a history of narrow angle glaucoma (may exacerbate glaucoma) or bladder outflow obstruction (may cause urinary retention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1EF962A2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61D87" w:rsidRPr="008B5B94" w14:paraId="43692DE3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60ABB4E" w14:textId="37A40101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>4.</w:t>
            </w:r>
            <w:r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Benzodiazepines with acute or chronic respiratory failure i.e. pO2 &lt; 8.0 kPa ± pCO2 &gt; 6.5 kPa (risk of exacerbation of respiratory failure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64C0617F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A61D87" w:rsidRPr="008B5B94" w14:paraId="17CE7ED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ub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51234C2" w14:textId="77777777" w:rsidR="00A61D87" w:rsidRPr="00E37FA8" w:rsidRDefault="00A61D87" w:rsidP="005D6A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01" w:type="dxa"/>
            <w:tcBorders>
              <w:top w:val="doub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167EC168" w14:textId="60F05E52" w:rsidR="00A61D87" w:rsidRPr="00CE66FE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E66FE">
              <w:rPr>
                <w:rFonts w:ascii="Times New Roman" w:hAnsi="Times New Roman" w:cs="Times New Roman"/>
                <w:b/>
              </w:rPr>
              <w:t>62</w:t>
            </w:r>
            <w:r>
              <w:rPr>
                <w:rFonts w:ascii="Times New Roman" w:hAnsi="Times New Roman" w:cs="Times New Roman"/>
                <w:b/>
              </w:rPr>
              <w:t xml:space="preserve"> (4</w:t>
            </w:r>
            <w:r w:rsidR="00D77CCD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4%)</w:t>
            </w:r>
          </w:p>
        </w:tc>
      </w:tr>
      <w:tr w:rsidR="00A61D87" w:rsidRPr="00827B16" w14:paraId="47D73CD5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7E4993A" w14:textId="1FAE87B3" w:rsidR="00A61D87" w:rsidRPr="00827B16" w:rsidRDefault="00D77CCD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77CCD">
              <w:rPr>
                <w:rFonts w:ascii="Times New Roman" w:hAnsi="Times New Roman" w:cs="Times New Roman"/>
                <w:iCs/>
              </w:rPr>
              <w:t>Section H: Musculoskeletal System</w:t>
            </w:r>
          </w:p>
        </w:tc>
      </w:tr>
      <w:tr w:rsidR="00A61D87" w:rsidRPr="008B5B94" w14:paraId="006AD16C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7458D66" w14:textId="3EA27F3A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>1.</w:t>
            </w:r>
            <w:r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Non-steroidal anti-inflammatory drug (NSAID) other than COX-2 selective agents with history of peptic ulcer disease or gastrointestinal bleeding, unless with concurrent PPI or H2 antagonist (risk of peptic ulcer relapse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24E499D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8B5B94" w14:paraId="4F193D1F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CF0D75B" w14:textId="6989DDA6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>5.</w:t>
            </w:r>
            <w:r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rticosteroids (other than periodic intra-articular injections for mono-articular pain) for osteoarthritis (risk of systemic corticosteroid side-effects).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E827D99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61D87" w:rsidRPr="008B5B94" w14:paraId="2EADDD06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64AAB07" w14:textId="6E2620D6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>7.</w:t>
            </w:r>
            <w:r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X-2 selective NSAIDs with concurrent cardiovascular disease (increased risk of myocardial infarction and stroke)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498FDA13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8B5B94" w14:paraId="372CDE6D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F050C04" w14:textId="0ED779DD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>8.</w:t>
            </w:r>
            <w:r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NSAID with concurrent corticosteroids without PPI prophylaxis (increased risk of peptic ulcer disease)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FAAD150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D87" w:rsidRPr="008B5B94" w14:paraId="3E056EE4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tDash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F5DD8CF" w14:textId="081C991B" w:rsidR="00A61D87" w:rsidRPr="00D77CCD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77CCD">
              <w:rPr>
                <w:rFonts w:ascii="Times New Roman" w:hAnsi="Times New Roman" w:cs="Times New Roman"/>
                <w:lang w:val="en-GB"/>
              </w:rPr>
              <w:t xml:space="preserve">9. </w:t>
            </w:r>
            <w:r w:rsidR="00D77CCD" w:rsidRPr="00D77CCD">
              <w:rPr>
                <w:rFonts w:ascii="Times New Roman" w:hAnsi="Times New Roman" w:cs="Times New Roman"/>
                <w:b w:val="0"/>
                <w:bCs w:val="0"/>
                <w:lang w:val="en-GB"/>
              </w:rPr>
              <w:t>Oral bisphosphonates in patients with a current or recent history of upper gastrointestinal disease i.e. dysphagia, oesophagitis, gastritis, duodenitis, or peptic ulcer disease, or upper gastrointestinal bleeding (risk of relapse/exacerbation of oesophagitis, oesophageal ulcer, oesophageal stricture)</w:t>
            </w:r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E53558A" w14:textId="77777777" w:rsidR="00A61D87" w:rsidRPr="008B5B94" w:rsidRDefault="00A61D87" w:rsidP="005D6A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D87" w:rsidRPr="008B5B94" w14:paraId="7C12907B" w14:textId="77777777" w:rsidTr="005D6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doub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17BFFE9" w14:textId="77777777" w:rsidR="00A61D87" w:rsidRDefault="00A61D87" w:rsidP="005D6A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01" w:type="dxa"/>
            <w:tcBorders>
              <w:top w:val="doub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D157ABE" w14:textId="1209A280" w:rsidR="00A61D87" w:rsidRPr="00CE66FE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66FE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</w:t>
            </w:r>
            <w:r w:rsidR="00D77CC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5%)</w:t>
            </w:r>
          </w:p>
        </w:tc>
      </w:tr>
      <w:tr w:rsidR="00A61D87" w:rsidRPr="00827B16" w14:paraId="2B41A549" w14:textId="77777777" w:rsidTr="005D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F3DA722" w14:textId="09416E02" w:rsidR="00A61D87" w:rsidRPr="00827B16" w:rsidRDefault="00CA55E5" w:rsidP="005D6A7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CA55E5">
              <w:rPr>
                <w:rFonts w:ascii="Times New Roman" w:hAnsi="Times New Roman" w:cs="Times New Roman"/>
                <w:iCs/>
              </w:rPr>
              <w:t>Section I: Urogenital System</w:t>
            </w:r>
          </w:p>
        </w:tc>
      </w:tr>
      <w:tr w:rsidR="00A61D87" w:rsidRPr="008B5B94" w14:paraId="1F1ED559" w14:textId="77777777" w:rsidTr="005B6F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06EA495" w14:textId="0689735F" w:rsidR="00A61D87" w:rsidRPr="00CA55E5" w:rsidRDefault="00A61D87" w:rsidP="005D6A7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A55E5">
              <w:rPr>
                <w:rFonts w:ascii="Times New Roman" w:hAnsi="Times New Roman" w:cs="Times New Roman"/>
                <w:lang w:val="en-GB"/>
              </w:rPr>
              <w:t>1.</w:t>
            </w:r>
            <w:r w:rsidRPr="00CA55E5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CA55E5" w:rsidRPr="00CA55E5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timuscarinic drugs with dementia, or chronic cognitive impairment (risk of increased confusion, agitation) or narrow-angle glaucoma (risk of acute exacerbation of glaucoma), or chronic prostatism (risk of urinary retention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7FACB168" w14:textId="77777777" w:rsidR="00A61D87" w:rsidRPr="008B5B94" w:rsidRDefault="00A61D87" w:rsidP="005D6A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F6A" w:rsidRPr="008B5B94" w14:paraId="2D5997A8" w14:textId="77777777" w:rsidTr="005B6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2F2F2" w:themeFill="background1" w:themeFillShade="F2"/>
            <w:vAlign w:val="center"/>
          </w:tcPr>
          <w:p w14:paraId="0B17DBD8" w14:textId="0BBC5CBF" w:rsidR="005B6F6A" w:rsidRDefault="005B6F6A" w:rsidP="005D6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6F6A">
              <w:rPr>
                <w:rFonts w:ascii="Times New Roman" w:hAnsi="Times New Roman" w:cs="Times New Roman"/>
              </w:rPr>
              <w:t>Section J. Endocrine System</w:t>
            </w:r>
          </w:p>
        </w:tc>
      </w:tr>
    </w:tbl>
    <w:tbl>
      <w:tblPr>
        <w:tblW w:w="8744" w:type="dxa"/>
        <w:tblLook w:val="04A0" w:firstRow="1" w:lastRow="0" w:firstColumn="1" w:lastColumn="0" w:noHBand="0" w:noVBand="1"/>
      </w:tblPr>
      <w:tblGrid>
        <w:gridCol w:w="7343"/>
        <w:gridCol w:w="1401"/>
      </w:tblGrid>
      <w:tr w:rsidR="005B6F6A" w:rsidRPr="005B6F6A" w14:paraId="489219DA" w14:textId="77777777" w:rsidTr="003359DF">
        <w:tc>
          <w:tcPr>
            <w:tcW w:w="7343" w:type="dxa"/>
            <w:tcBorders>
              <w:top w:val="dotDash" w:sz="4" w:space="0" w:color="auto"/>
              <w:left w:val="thinThickThinSmallGap" w:sz="12" w:space="0" w:color="auto"/>
              <w:bottom w:val="dot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92A31F2" w14:textId="77777777" w:rsidR="005B6F6A" w:rsidRPr="005B6F6A" w:rsidRDefault="005B6F6A" w:rsidP="003359DF">
            <w:pPr>
              <w:rPr>
                <w:b/>
                <w:bCs/>
                <w:lang w:val="en-GB"/>
              </w:rPr>
            </w:pPr>
            <w:r w:rsidRPr="005B6F6A">
              <w:rPr>
                <w:b/>
                <w:bCs/>
                <w:lang w:val="en-GB"/>
              </w:rPr>
              <w:t>3</w:t>
            </w:r>
            <w:r w:rsidRPr="005B6F6A">
              <w:rPr>
                <w:lang w:val="en-GB"/>
              </w:rPr>
              <w:t>. Beta-blockers in diabetes mellitus with frequent hypoglycaemic episodes (risk of suppressing hypoglycaemic symptoms).</w:t>
            </w:r>
            <w:bookmarkStart w:id="6" w:name="_GoBack"/>
            <w:bookmarkEnd w:id="6"/>
          </w:p>
        </w:tc>
        <w:tc>
          <w:tcPr>
            <w:tcW w:w="1401" w:type="dxa"/>
            <w:tcBorders>
              <w:top w:val="dotDash" w:sz="4" w:space="0" w:color="auto"/>
              <w:left w:val="double" w:sz="4" w:space="0" w:color="auto"/>
              <w:bottom w:val="dot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2CAC91C" w14:textId="77777777" w:rsidR="005B6F6A" w:rsidRPr="005B6F6A" w:rsidRDefault="005B6F6A" w:rsidP="003359DF">
            <w:pPr>
              <w:rPr>
                <w:bCs/>
              </w:rPr>
            </w:pPr>
            <w:r w:rsidRPr="005B6F6A">
              <w:t>4</w:t>
            </w:r>
          </w:p>
        </w:tc>
      </w:tr>
      <w:tr w:rsidR="005B6F6A" w:rsidRPr="005B6F6A" w14:paraId="0CF7E097" w14:textId="77777777" w:rsidTr="003359DF">
        <w:tc>
          <w:tcPr>
            <w:tcW w:w="7343" w:type="dxa"/>
            <w:tcBorders>
              <w:top w:val="dotDotDash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7F6A281" w14:textId="77777777" w:rsidR="005B6F6A" w:rsidRPr="005B6F6A" w:rsidRDefault="005B6F6A" w:rsidP="003359DF">
            <w:pPr>
              <w:rPr>
                <w:lang w:val="en-GB"/>
              </w:rPr>
            </w:pPr>
            <w:r w:rsidRPr="005B6F6A">
              <w:rPr>
                <w:b/>
                <w:bCs/>
                <w:lang w:val="en-GB"/>
              </w:rPr>
              <w:lastRenderedPageBreak/>
              <w:t>6.</w:t>
            </w:r>
            <w:r w:rsidRPr="005B6F6A">
              <w:rPr>
                <w:lang w:val="en-GB"/>
              </w:rPr>
              <w:t xml:space="preserve"> Androgens (male sex hormones) in the absence of primary or secondary hypogonadism (risk of androgen toxicity; no proven benefit outside of the hypogonadism indication).</w:t>
            </w:r>
          </w:p>
        </w:tc>
        <w:tc>
          <w:tcPr>
            <w:tcW w:w="1401" w:type="dxa"/>
            <w:tcBorders>
              <w:top w:val="dotDotDash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3BC4EE54" w14:textId="77777777" w:rsidR="005B6F6A" w:rsidRPr="005B6F6A" w:rsidRDefault="005B6F6A" w:rsidP="003359DF">
            <w:pPr>
              <w:rPr>
                <w:bCs/>
              </w:rPr>
            </w:pPr>
            <w:r w:rsidRPr="005B6F6A">
              <w:t>2</w:t>
            </w:r>
          </w:p>
        </w:tc>
      </w:tr>
      <w:tr w:rsidR="005B6F6A" w:rsidRPr="005B6F6A" w14:paraId="6608B3C3" w14:textId="77777777" w:rsidTr="003359DF">
        <w:tc>
          <w:tcPr>
            <w:tcW w:w="7343" w:type="dxa"/>
            <w:tcBorders>
              <w:top w:val="double" w:sz="4" w:space="0" w:color="auto"/>
              <w:left w:val="thinThickThinSmallGap" w:sz="12" w:space="0" w:color="auto"/>
              <w:bottom w:val="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C6FACB1" w14:textId="77777777" w:rsidR="005B6F6A" w:rsidRPr="005B6F6A" w:rsidRDefault="005B6F6A" w:rsidP="003359DF">
            <w:pPr>
              <w:rPr>
                <w:b/>
                <w:bCs/>
              </w:rPr>
            </w:pPr>
            <w:r w:rsidRPr="005B6F6A">
              <w:rPr>
                <w:b/>
                <w:bCs/>
              </w:rPr>
              <w:t>Total</w:t>
            </w:r>
          </w:p>
        </w:tc>
        <w:tc>
          <w:tcPr>
            <w:tcW w:w="1401" w:type="dxa"/>
            <w:tcBorders>
              <w:top w:val="double" w:sz="4" w:space="0" w:color="auto"/>
              <w:left w:val="double" w:sz="4" w:space="0" w:color="auto"/>
              <w:bottom w:val="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0340BFBF" w14:textId="77777777" w:rsidR="005B6F6A" w:rsidRPr="005B6F6A" w:rsidRDefault="005B6F6A" w:rsidP="003359DF">
            <w:pPr>
              <w:rPr>
                <w:b/>
                <w:bCs/>
              </w:rPr>
            </w:pPr>
            <w:r w:rsidRPr="005B6F6A">
              <w:rPr>
                <w:b/>
                <w:bCs/>
              </w:rPr>
              <w:t>6 (0.4%)</w:t>
            </w:r>
          </w:p>
        </w:tc>
      </w:tr>
      <w:tr w:rsidR="005B6F6A" w:rsidRPr="005B6F6A" w14:paraId="521F0275" w14:textId="77777777" w:rsidTr="003359DF">
        <w:tc>
          <w:tcPr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76E53494" w14:textId="77777777" w:rsidR="005B6F6A" w:rsidRPr="005B6F6A" w:rsidRDefault="005B6F6A" w:rsidP="003359DF">
            <w:pPr>
              <w:rPr>
                <w:b/>
                <w:bCs/>
                <w:iCs/>
                <w:lang w:val="en-GB"/>
              </w:rPr>
            </w:pPr>
            <w:r w:rsidRPr="005B6F6A">
              <w:rPr>
                <w:b/>
                <w:bCs/>
                <w:iCs/>
                <w:lang w:val="en-GB"/>
              </w:rPr>
              <w:t>Section K: Drugs that predictably increase the risk of falls in older people</w:t>
            </w:r>
          </w:p>
        </w:tc>
      </w:tr>
      <w:tr w:rsidR="005B6F6A" w:rsidRPr="005B6F6A" w14:paraId="7B857B78" w14:textId="77777777" w:rsidTr="003359DF">
        <w:tc>
          <w:tcPr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dot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AAE238A" w14:textId="77777777" w:rsidR="005B6F6A" w:rsidRPr="005B6F6A" w:rsidRDefault="005B6F6A" w:rsidP="003359DF">
            <w:pPr>
              <w:rPr>
                <w:lang w:val="en-GB"/>
              </w:rPr>
            </w:pPr>
            <w:r w:rsidRPr="005B6F6A">
              <w:rPr>
                <w:b/>
                <w:bCs/>
                <w:lang w:val="en-GB"/>
              </w:rPr>
              <w:t>1.</w:t>
            </w:r>
            <w:r w:rsidRPr="005B6F6A">
              <w:rPr>
                <w:lang w:val="en-GB"/>
              </w:rPr>
              <w:t xml:space="preserve"> Benzodiazepines (sedative, may cause reduced sensorium, impair balance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dot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5962139" w14:textId="77777777" w:rsidR="005B6F6A" w:rsidRPr="005B6F6A" w:rsidRDefault="005B6F6A" w:rsidP="003359DF">
            <w:pPr>
              <w:rPr>
                <w:bCs/>
              </w:rPr>
            </w:pPr>
            <w:r w:rsidRPr="005B6F6A">
              <w:t>253</w:t>
            </w:r>
          </w:p>
        </w:tc>
      </w:tr>
      <w:tr w:rsidR="005B6F6A" w:rsidRPr="005B6F6A" w14:paraId="5F85E97D" w14:textId="77777777" w:rsidTr="003359DF">
        <w:tc>
          <w:tcPr>
            <w:tcW w:w="7343" w:type="dxa"/>
            <w:tcBorders>
              <w:top w:val="dotDotDash" w:sz="4" w:space="0" w:color="auto"/>
              <w:left w:val="thinThickThinSmallGap" w:sz="12" w:space="0" w:color="auto"/>
              <w:bottom w:val="dot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ADE9CC9" w14:textId="77777777" w:rsidR="005B6F6A" w:rsidRPr="005B6F6A" w:rsidRDefault="005B6F6A" w:rsidP="003359DF">
            <w:pPr>
              <w:rPr>
                <w:lang w:val="en-GB"/>
              </w:rPr>
            </w:pPr>
            <w:r w:rsidRPr="005B6F6A">
              <w:rPr>
                <w:b/>
                <w:bCs/>
                <w:lang w:val="en-GB"/>
              </w:rPr>
              <w:t>2.</w:t>
            </w:r>
            <w:r w:rsidRPr="005B6F6A">
              <w:rPr>
                <w:lang w:val="en-GB"/>
              </w:rPr>
              <w:t xml:space="preserve"> Neuroleptic drugs (may cause gait dyspraxia, Parkinsonism).</w:t>
            </w:r>
          </w:p>
        </w:tc>
        <w:tc>
          <w:tcPr>
            <w:tcW w:w="1401" w:type="dxa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9319DF7" w14:textId="77777777" w:rsidR="005B6F6A" w:rsidRPr="005B6F6A" w:rsidRDefault="005B6F6A" w:rsidP="003359DF">
            <w:pPr>
              <w:rPr>
                <w:bCs/>
              </w:rPr>
            </w:pPr>
            <w:r w:rsidRPr="005B6F6A">
              <w:t>319</w:t>
            </w:r>
          </w:p>
        </w:tc>
      </w:tr>
      <w:tr w:rsidR="005B6F6A" w:rsidRPr="005B6F6A" w14:paraId="32E3045C" w14:textId="77777777" w:rsidTr="003359DF">
        <w:tc>
          <w:tcPr>
            <w:tcW w:w="7343" w:type="dxa"/>
            <w:tcBorders>
              <w:top w:val="dotDotDash" w:sz="4" w:space="0" w:color="auto"/>
              <w:left w:val="thinThickThinSmallGap" w:sz="12" w:space="0" w:color="auto"/>
              <w:bottom w:val="dot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F5B5BAB" w14:textId="77777777" w:rsidR="005B6F6A" w:rsidRPr="005B6F6A" w:rsidRDefault="005B6F6A" w:rsidP="003359DF">
            <w:pPr>
              <w:rPr>
                <w:lang w:val="en-GB"/>
              </w:rPr>
            </w:pPr>
            <w:r w:rsidRPr="005B6F6A">
              <w:rPr>
                <w:b/>
                <w:bCs/>
                <w:lang w:val="en-GB"/>
              </w:rPr>
              <w:t>3.</w:t>
            </w:r>
            <w:r w:rsidRPr="005B6F6A">
              <w:rPr>
                <w:lang w:val="en-GB"/>
              </w:rPr>
              <w:t xml:space="preserve"> Vasodilator drugs (e.g. alpha-1 receptor blockers, calcium channel blockers, long-acting nitrates, ACE inhibitors, angiotensin I receptor blockers,) with persistent postural hypotension i.e. recurrent drop in systolic blood pressure ≥ 20mmHg (risk of syncope, falls).</w:t>
            </w:r>
          </w:p>
        </w:tc>
        <w:tc>
          <w:tcPr>
            <w:tcW w:w="1401" w:type="dxa"/>
            <w:tcBorders>
              <w:top w:val="dotDotDash" w:sz="4" w:space="0" w:color="auto"/>
              <w:left w:val="double" w:sz="4" w:space="0" w:color="auto"/>
              <w:bottom w:val="dot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5ED8813E" w14:textId="77777777" w:rsidR="005B6F6A" w:rsidRPr="005B6F6A" w:rsidRDefault="005B6F6A" w:rsidP="003359DF">
            <w:pPr>
              <w:rPr>
                <w:bCs/>
              </w:rPr>
            </w:pPr>
            <w:r w:rsidRPr="005B6F6A">
              <w:t>17</w:t>
            </w:r>
          </w:p>
        </w:tc>
      </w:tr>
      <w:tr w:rsidR="005B6F6A" w:rsidRPr="005B6F6A" w14:paraId="2D407287" w14:textId="77777777" w:rsidTr="003359DF">
        <w:tc>
          <w:tcPr>
            <w:tcW w:w="7343" w:type="dxa"/>
            <w:tcBorders>
              <w:top w:val="dotDotDash" w:sz="4" w:space="0" w:color="auto"/>
              <w:left w:val="thinThickThinSmallGap" w:sz="12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A2B1949" w14:textId="77777777" w:rsidR="005B6F6A" w:rsidRPr="005B6F6A" w:rsidRDefault="005B6F6A" w:rsidP="003359DF">
            <w:pPr>
              <w:rPr>
                <w:lang w:val="en-GB"/>
              </w:rPr>
            </w:pPr>
            <w:r w:rsidRPr="005B6F6A">
              <w:rPr>
                <w:b/>
                <w:bCs/>
                <w:lang w:val="en-GB"/>
              </w:rPr>
              <w:t>4.</w:t>
            </w:r>
            <w:r w:rsidRPr="005B6F6A">
              <w:rPr>
                <w:lang w:val="en-GB"/>
              </w:rPr>
              <w:t xml:space="preserve"> Hypnotic Z-drugs e.g. zopiclone, zolpidem, zaleplon (may cause protracted daytime sedation, ataxia).</w:t>
            </w:r>
          </w:p>
        </w:tc>
        <w:tc>
          <w:tcPr>
            <w:tcW w:w="1401" w:type="dxa"/>
            <w:tcBorders>
              <w:top w:val="dotDotDash" w:sz="4" w:space="0" w:color="auto"/>
              <w:left w:val="double" w:sz="4" w:space="0" w:color="auto"/>
              <w:bottom w:val="double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7275D384" w14:textId="77777777" w:rsidR="005B6F6A" w:rsidRPr="005B6F6A" w:rsidRDefault="005B6F6A" w:rsidP="003359DF">
            <w:pPr>
              <w:rPr>
                <w:bCs/>
              </w:rPr>
            </w:pPr>
            <w:r w:rsidRPr="005B6F6A">
              <w:t>2</w:t>
            </w:r>
          </w:p>
        </w:tc>
      </w:tr>
      <w:tr w:rsidR="005B6F6A" w:rsidRPr="005B6F6A" w14:paraId="21A8C082" w14:textId="77777777" w:rsidTr="003359DF">
        <w:tc>
          <w:tcPr>
            <w:tcW w:w="7343" w:type="dxa"/>
            <w:tcBorders>
              <w:top w:val="double" w:sz="4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C767D63" w14:textId="77777777" w:rsidR="005B6F6A" w:rsidRPr="005B6F6A" w:rsidRDefault="005B6F6A" w:rsidP="003359DF">
            <w:pPr>
              <w:rPr>
                <w:b/>
                <w:bCs/>
              </w:rPr>
            </w:pPr>
            <w:r w:rsidRPr="005B6F6A">
              <w:rPr>
                <w:b/>
                <w:bCs/>
              </w:rPr>
              <w:t>Total</w:t>
            </w:r>
          </w:p>
        </w:tc>
        <w:tc>
          <w:tcPr>
            <w:tcW w:w="1401" w:type="dxa"/>
            <w:tcBorders>
              <w:top w:val="double" w:sz="4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08B4F85D" w14:textId="77777777" w:rsidR="005B6F6A" w:rsidRPr="005B6F6A" w:rsidRDefault="005B6F6A" w:rsidP="003359DF">
            <w:pPr>
              <w:rPr>
                <w:b/>
                <w:bCs/>
              </w:rPr>
            </w:pPr>
            <w:r w:rsidRPr="005B6F6A">
              <w:rPr>
                <w:b/>
                <w:bCs/>
              </w:rPr>
              <w:t>591 (42.3%)</w:t>
            </w:r>
          </w:p>
        </w:tc>
      </w:tr>
      <w:tr w:rsidR="005B6F6A" w:rsidRPr="005B6F6A" w14:paraId="02CDFFD4" w14:textId="77777777" w:rsidTr="003359DF">
        <w:tc>
          <w:tcPr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1EE01F5" w14:textId="77777777" w:rsidR="005B6F6A" w:rsidRPr="005B6F6A" w:rsidRDefault="005B6F6A" w:rsidP="003359DF">
            <w:pPr>
              <w:rPr>
                <w:b/>
                <w:bCs/>
                <w:iCs/>
              </w:rPr>
            </w:pPr>
            <w:r w:rsidRPr="005B6F6A">
              <w:rPr>
                <w:b/>
                <w:bCs/>
                <w:iCs/>
              </w:rPr>
              <w:t>Section L: Analgesic Drugs</w:t>
            </w:r>
          </w:p>
        </w:tc>
      </w:tr>
      <w:tr w:rsidR="005B6F6A" w:rsidRPr="005B6F6A" w14:paraId="0696E87D" w14:textId="77777777" w:rsidTr="003359DF">
        <w:tc>
          <w:tcPr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dotDotDash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3DC2A1A" w14:textId="77777777" w:rsidR="005B6F6A" w:rsidRPr="005B6F6A" w:rsidRDefault="005B6F6A" w:rsidP="003359DF">
            <w:pPr>
              <w:rPr>
                <w:lang w:val="en-GB"/>
              </w:rPr>
            </w:pPr>
            <w:r w:rsidRPr="005B6F6A">
              <w:rPr>
                <w:b/>
                <w:bCs/>
                <w:lang w:val="en-GB"/>
              </w:rPr>
              <w:t>2.</w:t>
            </w:r>
            <w:r w:rsidRPr="005B6F6A">
              <w:rPr>
                <w:lang w:val="en-GB"/>
              </w:rPr>
              <w:t xml:space="preserve"> Use of regular (as distinct from PRN) opioids without concomitant laxative (risk of severe constipation).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dotDotDash" w:sz="4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2048093B" w14:textId="77777777" w:rsidR="005B6F6A" w:rsidRPr="005B6F6A" w:rsidRDefault="005B6F6A" w:rsidP="003359DF">
            <w:pPr>
              <w:rPr>
                <w:b/>
                <w:bCs/>
              </w:rPr>
            </w:pPr>
            <w:r w:rsidRPr="005B6F6A">
              <w:rPr>
                <w:b/>
                <w:bCs/>
              </w:rPr>
              <w:t>59 (4.2%)</w:t>
            </w:r>
          </w:p>
        </w:tc>
      </w:tr>
      <w:tr w:rsidR="005B6F6A" w:rsidRPr="005B6F6A" w14:paraId="4FCB7BF4" w14:textId="77777777" w:rsidTr="003359DF">
        <w:tc>
          <w:tcPr>
            <w:tcW w:w="8744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E7E6E6" w:themeFill="background2"/>
            <w:vAlign w:val="center"/>
          </w:tcPr>
          <w:p w14:paraId="6661C4E5" w14:textId="77777777" w:rsidR="005B6F6A" w:rsidRPr="005B6F6A" w:rsidRDefault="005B6F6A" w:rsidP="003359DF">
            <w:pPr>
              <w:rPr>
                <w:b/>
                <w:bCs/>
                <w:iCs/>
                <w:lang w:val="en-GB"/>
              </w:rPr>
            </w:pPr>
            <w:r w:rsidRPr="005B6F6A">
              <w:rPr>
                <w:b/>
                <w:bCs/>
                <w:iCs/>
                <w:lang w:val="en-GB"/>
              </w:rPr>
              <w:t>Section N: Antimuscarinic/Anticholinergic Drug Burden</w:t>
            </w:r>
          </w:p>
        </w:tc>
      </w:tr>
      <w:tr w:rsidR="005B6F6A" w:rsidRPr="005B6F6A" w14:paraId="740D4505" w14:textId="77777777" w:rsidTr="003359DF">
        <w:tc>
          <w:tcPr>
            <w:tcW w:w="7343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C5F15A8" w14:textId="77777777" w:rsidR="005B6F6A" w:rsidRPr="005B6F6A" w:rsidRDefault="005B6F6A" w:rsidP="003359DF">
            <w:pPr>
              <w:rPr>
                <w:lang w:val="en-GB"/>
              </w:rPr>
            </w:pPr>
            <w:r w:rsidRPr="005B6F6A">
              <w:rPr>
                <w:b/>
                <w:bCs/>
                <w:lang w:val="en-GB"/>
              </w:rPr>
              <w:t>1.</w:t>
            </w:r>
            <w:r w:rsidRPr="005B6F6A">
              <w:rPr>
                <w:lang w:val="en-GB"/>
              </w:rPr>
              <w:t xml:space="preserve"> Concomitant use of two or more drugs with antimuscarinic/anticholinergic properties (e.g. bladder antispasmodics, intestinal antispasmodics, tricyclic antidepressants, first generation antihistamines) (risk of increased antimuscarinic/anticholinergic toxicity)</w:t>
            </w:r>
          </w:p>
        </w:tc>
        <w:tc>
          <w:tcPr>
            <w:tcW w:w="1401" w:type="dxa"/>
            <w:tcBorders>
              <w:top w:val="thinThickThinSmallGap" w:sz="12" w:space="0" w:color="auto"/>
              <w:left w:val="double" w:sz="4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FFFFFF" w:themeFill="background1"/>
            <w:vAlign w:val="center"/>
          </w:tcPr>
          <w:p w14:paraId="76CEBBF3" w14:textId="77777777" w:rsidR="005B6F6A" w:rsidRPr="005B6F6A" w:rsidRDefault="005B6F6A" w:rsidP="003359DF">
            <w:pPr>
              <w:rPr>
                <w:b/>
                <w:bCs/>
              </w:rPr>
            </w:pPr>
            <w:r w:rsidRPr="005B6F6A">
              <w:rPr>
                <w:b/>
                <w:bCs/>
              </w:rPr>
              <w:t>7 (0.5%)</w:t>
            </w:r>
          </w:p>
        </w:tc>
      </w:tr>
    </w:tbl>
    <w:p w14:paraId="0ED5EF83" w14:textId="296C0D24" w:rsidR="00554CC6" w:rsidRDefault="00554CC6" w:rsidP="005B6F6A"/>
    <w:sectPr w:rsidR="00554C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38055" w16cex:dateUtc="2021-06-15T18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9157B5" w16cid:durableId="2473805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625759" w14:textId="77777777" w:rsidR="00F53DEC" w:rsidRDefault="00F53DEC" w:rsidP="003A4A00">
      <w:pPr>
        <w:spacing w:after="0" w:line="240" w:lineRule="auto"/>
      </w:pPr>
      <w:r>
        <w:separator/>
      </w:r>
    </w:p>
  </w:endnote>
  <w:endnote w:type="continuationSeparator" w:id="0">
    <w:p w14:paraId="311A2053" w14:textId="77777777" w:rsidR="00F53DEC" w:rsidRDefault="00F53DEC" w:rsidP="003A4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illSansMT">
    <w:altName w:val="Cambria"/>
    <w:panose1 w:val="00000000000000000000"/>
    <w:charset w:val="00"/>
    <w:family w:val="roman"/>
    <w:notTrueType/>
    <w:pitch w:val="default"/>
  </w:font>
  <w:font w:name="GillSansMT-Italic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66af078c.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711034" w14:textId="77777777" w:rsidR="00F53DEC" w:rsidRDefault="00F53DEC" w:rsidP="003A4A00">
      <w:pPr>
        <w:spacing w:after="0" w:line="240" w:lineRule="auto"/>
      </w:pPr>
      <w:r>
        <w:separator/>
      </w:r>
    </w:p>
  </w:footnote>
  <w:footnote w:type="continuationSeparator" w:id="0">
    <w:p w14:paraId="70E8D553" w14:textId="77777777" w:rsidR="00F53DEC" w:rsidRDefault="00F53DEC" w:rsidP="003A4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B7C83"/>
    <w:multiLevelType w:val="multilevel"/>
    <w:tmpl w:val="B66243F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C06576D"/>
    <w:multiLevelType w:val="hybridMultilevel"/>
    <w:tmpl w:val="CCE86FA4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010C61"/>
    <w:multiLevelType w:val="hybridMultilevel"/>
    <w:tmpl w:val="EBB070FE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D044CE"/>
    <w:multiLevelType w:val="multilevel"/>
    <w:tmpl w:val="EE62EEF2"/>
    <w:lvl w:ilvl="0">
      <w:start w:val="1"/>
      <w:numFmt w:val="decimal"/>
      <w:pStyle w:val="Cabealho1"/>
      <w:suff w:val="space"/>
      <w:lvlText w:val="Capítulo %1"/>
      <w:lvlJc w:val="left"/>
      <w:pPr>
        <w:ind w:left="851" w:firstLine="0"/>
      </w:pPr>
      <w:rPr>
        <w:rFonts w:hint="default"/>
      </w:rPr>
    </w:lvl>
    <w:lvl w:ilvl="1">
      <w:start w:val="1"/>
      <w:numFmt w:val="none"/>
      <w:suff w:val="nothing"/>
      <w:lvlText w:val="1. 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pStyle w:val="Cabealho3"/>
      <w:suff w:val="nothing"/>
      <w:lvlText w:val="1.1. 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Cabealho4"/>
      <w:suff w:val="nothing"/>
      <w:lvlText w:val="1.1.1. 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Cabealho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Cabealho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Cabealho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Cabealho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Cabealho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25223DE8"/>
    <w:multiLevelType w:val="hybridMultilevel"/>
    <w:tmpl w:val="65362048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E0368F"/>
    <w:multiLevelType w:val="multilevel"/>
    <w:tmpl w:val="B66243F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09325BA"/>
    <w:multiLevelType w:val="multilevel"/>
    <w:tmpl w:val="69B23E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DCB4C7C"/>
    <w:multiLevelType w:val="hybridMultilevel"/>
    <w:tmpl w:val="60DE973E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37333D"/>
    <w:multiLevelType w:val="hybridMultilevel"/>
    <w:tmpl w:val="11E0FCE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9161D"/>
    <w:multiLevelType w:val="multilevel"/>
    <w:tmpl w:val="62D281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0EA0402"/>
    <w:multiLevelType w:val="hybridMultilevel"/>
    <w:tmpl w:val="896A25B0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901CB9"/>
    <w:multiLevelType w:val="hybridMultilevel"/>
    <w:tmpl w:val="05422F22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631A35"/>
    <w:multiLevelType w:val="multilevel"/>
    <w:tmpl w:val="74FEB0A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7DA013F"/>
    <w:multiLevelType w:val="multilevel"/>
    <w:tmpl w:val="4A60B5A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Cabealho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9931B51"/>
    <w:multiLevelType w:val="hybridMultilevel"/>
    <w:tmpl w:val="480C6A0E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A97FC4"/>
    <w:multiLevelType w:val="hybridMultilevel"/>
    <w:tmpl w:val="88CA1F7E"/>
    <w:lvl w:ilvl="0" w:tplc="08160017">
      <w:start w:val="1"/>
      <w:numFmt w:val="lowerLetter"/>
      <w:lvlText w:val="%1)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441A06"/>
    <w:multiLevelType w:val="hybridMultilevel"/>
    <w:tmpl w:val="48788A5A"/>
    <w:lvl w:ilvl="0" w:tplc="493A888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492071"/>
    <w:multiLevelType w:val="hybridMultilevel"/>
    <w:tmpl w:val="D36C5896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605B3C"/>
    <w:multiLevelType w:val="multilevel"/>
    <w:tmpl w:val="B66243F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8195AC6"/>
    <w:multiLevelType w:val="hybridMultilevel"/>
    <w:tmpl w:val="1FB4A1E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915CC7"/>
    <w:multiLevelType w:val="multilevel"/>
    <w:tmpl w:val="FD8EDE7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4"/>
  </w:num>
  <w:num w:numId="3">
    <w:abstractNumId w:val="10"/>
  </w:num>
  <w:num w:numId="4">
    <w:abstractNumId w:val="11"/>
  </w:num>
  <w:num w:numId="5">
    <w:abstractNumId w:val="1"/>
  </w:num>
  <w:num w:numId="6">
    <w:abstractNumId w:val="2"/>
  </w:num>
  <w:num w:numId="7">
    <w:abstractNumId w:val="17"/>
  </w:num>
  <w:num w:numId="8">
    <w:abstractNumId w:val="19"/>
  </w:num>
  <w:num w:numId="9">
    <w:abstractNumId w:val="6"/>
  </w:num>
  <w:num w:numId="10">
    <w:abstractNumId w:val="8"/>
  </w:num>
  <w:num w:numId="11">
    <w:abstractNumId w:val="9"/>
  </w:num>
  <w:num w:numId="12">
    <w:abstractNumId w:val="3"/>
  </w:num>
  <w:num w:numId="13">
    <w:abstractNumId w:val="20"/>
  </w:num>
  <w:num w:numId="14">
    <w:abstractNumId w:val="18"/>
  </w:num>
  <w:num w:numId="15">
    <w:abstractNumId w:val="13"/>
  </w:num>
  <w:num w:numId="16">
    <w:abstractNumId w:val="16"/>
  </w:num>
  <w:num w:numId="17">
    <w:abstractNumId w:val="7"/>
  </w:num>
  <w:num w:numId="18">
    <w:abstractNumId w:val="15"/>
  </w:num>
  <w:num w:numId="19">
    <w:abstractNumId w:val="0"/>
  </w:num>
  <w:num w:numId="20">
    <w:abstractNumId w:val="5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D87"/>
    <w:rsid w:val="00045468"/>
    <w:rsid w:val="000568A8"/>
    <w:rsid w:val="0008229B"/>
    <w:rsid w:val="000E34B9"/>
    <w:rsid w:val="00143804"/>
    <w:rsid w:val="0015703C"/>
    <w:rsid w:val="001B399E"/>
    <w:rsid w:val="001D4703"/>
    <w:rsid w:val="00215782"/>
    <w:rsid w:val="00231839"/>
    <w:rsid w:val="00261FCF"/>
    <w:rsid w:val="00275AE0"/>
    <w:rsid w:val="00283487"/>
    <w:rsid w:val="00300962"/>
    <w:rsid w:val="0031126D"/>
    <w:rsid w:val="00356136"/>
    <w:rsid w:val="003629E8"/>
    <w:rsid w:val="0037521D"/>
    <w:rsid w:val="003766AF"/>
    <w:rsid w:val="00387DFD"/>
    <w:rsid w:val="003A4A00"/>
    <w:rsid w:val="003D1B11"/>
    <w:rsid w:val="00441419"/>
    <w:rsid w:val="00456103"/>
    <w:rsid w:val="00466B3E"/>
    <w:rsid w:val="00474033"/>
    <w:rsid w:val="004777B3"/>
    <w:rsid w:val="004833D2"/>
    <w:rsid w:val="004955F4"/>
    <w:rsid w:val="00497900"/>
    <w:rsid w:val="004A23C3"/>
    <w:rsid w:val="004A3FF4"/>
    <w:rsid w:val="004A4206"/>
    <w:rsid w:val="00554CC6"/>
    <w:rsid w:val="005609D5"/>
    <w:rsid w:val="00561D04"/>
    <w:rsid w:val="00587619"/>
    <w:rsid w:val="00593C40"/>
    <w:rsid w:val="005B1415"/>
    <w:rsid w:val="005B6F6A"/>
    <w:rsid w:val="005C0651"/>
    <w:rsid w:val="005D6A75"/>
    <w:rsid w:val="00611537"/>
    <w:rsid w:val="006447AF"/>
    <w:rsid w:val="006472A7"/>
    <w:rsid w:val="00665677"/>
    <w:rsid w:val="006A221A"/>
    <w:rsid w:val="006F35A1"/>
    <w:rsid w:val="00704286"/>
    <w:rsid w:val="007377EC"/>
    <w:rsid w:val="00740BE7"/>
    <w:rsid w:val="00750DEE"/>
    <w:rsid w:val="00753A49"/>
    <w:rsid w:val="00761373"/>
    <w:rsid w:val="007B5409"/>
    <w:rsid w:val="007C50D9"/>
    <w:rsid w:val="007D1E91"/>
    <w:rsid w:val="007D3F25"/>
    <w:rsid w:val="007F198F"/>
    <w:rsid w:val="007F4C19"/>
    <w:rsid w:val="008144BE"/>
    <w:rsid w:val="008243E3"/>
    <w:rsid w:val="0084664F"/>
    <w:rsid w:val="00862CDF"/>
    <w:rsid w:val="008A19BB"/>
    <w:rsid w:val="008C543A"/>
    <w:rsid w:val="008D1B6C"/>
    <w:rsid w:val="008E1497"/>
    <w:rsid w:val="00943B41"/>
    <w:rsid w:val="009B0309"/>
    <w:rsid w:val="009B2354"/>
    <w:rsid w:val="009B6C17"/>
    <w:rsid w:val="009F407C"/>
    <w:rsid w:val="00A059B4"/>
    <w:rsid w:val="00A20D90"/>
    <w:rsid w:val="00A30872"/>
    <w:rsid w:val="00A460B6"/>
    <w:rsid w:val="00A61D87"/>
    <w:rsid w:val="00A62518"/>
    <w:rsid w:val="00A74D46"/>
    <w:rsid w:val="00AA25AF"/>
    <w:rsid w:val="00AC1105"/>
    <w:rsid w:val="00AF3BA9"/>
    <w:rsid w:val="00AF5F76"/>
    <w:rsid w:val="00B009A7"/>
    <w:rsid w:val="00BA7063"/>
    <w:rsid w:val="00BB012E"/>
    <w:rsid w:val="00BC6DC8"/>
    <w:rsid w:val="00BD26C2"/>
    <w:rsid w:val="00BD39EE"/>
    <w:rsid w:val="00BD4895"/>
    <w:rsid w:val="00BF672A"/>
    <w:rsid w:val="00C12C41"/>
    <w:rsid w:val="00C153A3"/>
    <w:rsid w:val="00C56E25"/>
    <w:rsid w:val="00CA55E5"/>
    <w:rsid w:val="00CE2843"/>
    <w:rsid w:val="00CF354F"/>
    <w:rsid w:val="00D75BD7"/>
    <w:rsid w:val="00D77CCD"/>
    <w:rsid w:val="00D818B3"/>
    <w:rsid w:val="00D97965"/>
    <w:rsid w:val="00DD408E"/>
    <w:rsid w:val="00DE06BD"/>
    <w:rsid w:val="00DE19CE"/>
    <w:rsid w:val="00DF4523"/>
    <w:rsid w:val="00E24232"/>
    <w:rsid w:val="00E47193"/>
    <w:rsid w:val="00E57DC6"/>
    <w:rsid w:val="00E62558"/>
    <w:rsid w:val="00E92530"/>
    <w:rsid w:val="00EA3408"/>
    <w:rsid w:val="00EB3EE4"/>
    <w:rsid w:val="00F0225B"/>
    <w:rsid w:val="00F14A13"/>
    <w:rsid w:val="00F25DBE"/>
    <w:rsid w:val="00F53DEC"/>
    <w:rsid w:val="00F92DC2"/>
    <w:rsid w:val="00FC5852"/>
    <w:rsid w:val="00FE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D4E92"/>
  <w15:chartTrackingRefBased/>
  <w15:docId w15:val="{8731A54E-7168-4D8C-9CA8-EFF5AC2B8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D87"/>
    <w:rPr>
      <w:rFonts w:eastAsiaTheme="minorEastAsia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A61D87"/>
    <w:pPr>
      <w:keepNext/>
      <w:keepLines/>
      <w:numPr>
        <w:numId w:val="12"/>
      </w:numPr>
      <w:spacing w:before="640" w:after="280" w:line="240" w:lineRule="auto"/>
      <w:ind w:left="0"/>
      <w:outlineLvl w:val="0"/>
    </w:pPr>
    <w:rPr>
      <w:rFonts w:ascii="Times New Roman" w:eastAsiaTheme="majorEastAsia" w:hAnsi="Times New Roman" w:cstheme="majorBidi"/>
      <w:b/>
      <w:szCs w:val="36"/>
    </w:rPr>
  </w:style>
  <w:style w:type="paragraph" w:styleId="Cabealho2">
    <w:name w:val="heading 2"/>
    <w:basedOn w:val="Normal"/>
    <w:next w:val="Normal"/>
    <w:link w:val="Cabealho2Carter"/>
    <w:autoRedefine/>
    <w:uiPriority w:val="9"/>
    <w:unhideWhenUsed/>
    <w:qFormat/>
    <w:rsid w:val="00A61D87"/>
    <w:pPr>
      <w:keepNext/>
      <w:keepLines/>
      <w:numPr>
        <w:ilvl w:val="1"/>
        <w:numId w:val="15"/>
      </w:numPr>
      <w:tabs>
        <w:tab w:val="num" w:pos="284"/>
      </w:tabs>
      <w:spacing w:before="280" w:after="240" w:line="360" w:lineRule="auto"/>
      <w:ind w:left="284" w:hanging="284"/>
      <w:jc w:val="both"/>
      <w:outlineLvl w:val="1"/>
    </w:pPr>
    <w:rPr>
      <w:rFonts w:ascii="Times New Roman" w:eastAsiaTheme="majorEastAsia" w:hAnsi="Times New Roman" w:cstheme="majorBidi"/>
      <w:caps/>
      <w:color w:val="000000" w:themeColor="text1"/>
      <w:szCs w:val="32"/>
    </w:rPr>
  </w:style>
  <w:style w:type="paragraph" w:styleId="Cabealho3">
    <w:name w:val="heading 3"/>
    <w:basedOn w:val="Normal"/>
    <w:next w:val="Normal"/>
    <w:link w:val="Cabealho3Carter"/>
    <w:autoRedefine/>
    <w:uiPriority w:val="9"/>
    <w:unhideWhenUsed/>
    <w:qFormat/>
    <w:rsid w:val="00A61D87"/>
    <w:pPr>
      <w:keepNext/>
      <w:keepLines/>
      <w:numPr>
        <w:ilvl w:val="2"/>
        <w:numId w:val="12"/>
      </w:numPr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Cs w:val="28"/>
    </w:rPr>
  </w:style>
  <w:style w:type="paragraph" w:styleId="Cabealho4">
    <w:name w:val="heading 4"/>
    <w:basedOn w:val="Normal"/>
    <w:next w:val="Normal"/>
    <w:link w:val="Cabealho4Carter"/>
    <w:uiPriority w:val="9"/>
    <w:unhideWhenUsed/>
    <w:qFormat/>
    <w:rsid w:val="00A61D87"/>
    <w:pPr>
      <w:keepNext/>
      <w:keepLines/>
      <w:numPr>
        <w:ilvl w:val="3"/>
        <w:numId w:val="12"/>
      </w:numPr>
      <w:spacing w:before="40" w:after="0" w:line="360" w:lineRule="auto"/>
      <w:jc w:val="both"/>
      <w:outlineLvl w:val="3"/>
    </w:pPr>
    <w:rPr>
      <w:rFonts w:ascii="Times New Roman" w:eastAsiaTheme="majorEastAsia" w:hAnsi="Times New Roman" w:cstheme="majorBidi"/>
      <w:szCs w:val="24"/>
      <w:u w:val="single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A61D87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A61D87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A61D87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A61D87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A61D87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A61D87"/>
    <w:rPr>
      <w:rFonts w:ascii="Times New Roman" w:eastAsiaTheme="majorEastAsia" w:hAnsi="Times New Roman" w:cstheme="majorBidi"/>
      <w:b/>
      <w:szCs w:val="36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A61D87"/>
    <w:rPr>
      <w:rFonts w:ascii="Times New Roman" w:eastAsiaTheme="majorEastAsia" w:hAnsi="Times New Roman" w:cstheme="majorBidi"/>
      <w:caps/>
      <w:color w:val="000000" w:themeColor="text1"/>
      <w:szCs w:val="32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A61D87"/>
    <w:rPr>
      <w:rFonts w:ascii="Times New Roman" w:eastAsiaTheme="majorEastAsia" w:hAnsi="Times New Roman" w:cstheme="majorBidi"/>
      <w:b/>
      <w:color w:val="000000" w:themeColor="text1"/>
      <w:szCs w:val="28"/>
    </w:rPr>
  </w:style>
  <w:style w:type="character" w:customStyle="1" w:styleId="Cabealho4Carter">
    <w:name w:val="Cabeçalho 4 Caráter"/>
    <w:basedOn w:val="Tipodeletrapredefinidodopargrafo"/>
    <w:link w:val="Cabealho4"/>
    <w:uiPriority w:val="9"/>
    <w:rsid w:val="00A61D87"/>
    <w:rPr>
      <w:rFonts w:ascii="Times New Roman" w:eastAsiaTheme="majorEastAsia" w:hAnsi="Times New Roman" w:cstheme="majorBidi"/>
      <w:szCs w:val="24"/>
      <w:u w:val="single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A61D87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A61D87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A61D87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A61D87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A61D87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61D8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61D8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61D87"/>
    <w:rPr>
      <w:rFonts w:eastAsiaTheme="minorEastAsia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61D8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61D87"/>
    <w:rPr>
      <w:rFonts w:eastAsiaTheme="minorEastAsia"/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61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61D87"/>
    <w:rPr>
      <w:rFonts w:ascii="Segoe UI" w:eastAsiaTheme="minorEastAsia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61D87"/>
    <w:pPr>
      <w:ind w:left="720"/>
      <w:contextualSpacing/>
    </w:pPr>
  </w:style>
  <w:style w:type="paragraph" w:styleId="Legenda">
    <w:name w:val="caption"/>
    <w:basedOn w:val="Normal"/>
    <w:next w:val="Normal"/>
    <w:uiPriority w:val="35"/>
    <w:unhideWhenUsed/>
    <w:qFormat/>
    <w:rsid w:val="00A61D87"/>
    <w:pPr>
      <w:spacing w:line="240" w:lineRule="auto"/>
    </w:pPr>
    <w:rPr>
      <w:b/>
      <w:bCs/>
      <w:smallCaps/>
      <w:color w:val="44546A" w:themeColor="text2"/>
    </w:rPr>
  </w:style>
  <w:style w:type="paragraph" w:styleId="Ttulo">
    <w:name w:val="Title"/>
    <w:basedOn w:val="Normal"/>
    <w:next w:val="Normal"/>
    <w:link w:val="TtuloCarter"/>
    <w:uiPriority w:val="10"/>
    <w:qFormat/>
    <w:rsid w:val="00A61D87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61D87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61D8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61D87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Forte">
    <w:name w:val="Strong"/>
    <w:basedOn w:val="Tipodeletrapredefinidodopargrafo"/>
    <w:uiPriority w:val="22"/>
    <w:qFormat/>
    <w:rsid w:val="00A61D87"/>
    <w:rPr>
      <w:b/>
      <w:bCs/>
    </w:rPr>
  </w:style>
  <w:style w:type="character" w:styleId="nfase">
    <w:name w:val="Emphasis"/>
    <w:basedOn w:val="Tipodeletrapredefinidodopargrafo"/>
    <w:uiPriority w:val="20"/>
    <w:qFormat/>
    <w:rsid w:val="00A61D87"/>
    <w:rPr>
      <w:i/>
      <w:iCs/>
    </w:rPr>
  </w:style>
  <w:style w:type="paragraph" w:styleId="SemEspaamento">
    <w:name w:val="No Spacing"/>
    <w:uiPriority w:val="1"/>
    <w:qFormat/>
    <w:rsid w:val="00A61D87"/>
    <w:pPr>
      <w:spacing w:after="0" w:line="240" w:lineRule="auto"/>
    </w:pPr>
    <w:rPr>
      <w:rFonts w:eastAsiaTheme="minorEastAsia"/>
    </w:rPr>
  </w:style>
  <w:style w:type="paragraph" w:styleId="Citao">
    <w:name w:val="Quote"/>
    <w:basedOn w:val="Normal"/>
    <w:next w:val="Normal"/>
    <w:link w:val="CitaoCarter"/>
    <w:uiPriority w:val="29"/>
    <w:qFormat/>
    <w:rsid w:val="00A61D87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61D87"/>
    <w:rPr>
      <w:rFonts w:eastAsiaTheme="minorEastAsia"/>
      <w:color w:val="44546A" w:themeColor="text2"/>
      <w:sz w:val="24"/>
      <w:szCs w:val="24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61D8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61D8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eDiscreto">
    <w:name w:val="Subtle Emphasis"/>
    <w:basedOn w:val="Tipodeletrapredefinidodopargrafo"/>
    <w:uiPriority w:val="19"/>
    <w:qFormat/>
    <w:rsid w:val="00A61D87"/>
    <w:rPr>
      <w:i/>
      <w:iCs/>
      <w:color w:val="595959" w:themeColor="text1" w:themeTint="A6"/>
    </w:rPr>
  </w:style>
  <w:style w:type="character" w:styleId="nfaseIntenso">
    <w:name w:val="Intense Emphasis"/>
    <w:basedOn w:val="Tipodeletrapredefinidodopargrafo"/>
    <w:uiPriority w:val="21"/>
    <w:qFormat/>
    <w:rsid w:val="00A61D87"/>
    <w:rPr>
      <w:b/>
      <w:bCs/>
      <w:i/>
      <w:iCs/>
    </w:rPr>
  </w:style>
  <w:style w:type="character" w:styleId="RefernciaDiscreta">
    <w:name w:val="Subtle Reference"/>
    <w:basedOn w:val="Tipodeletrapredefinidodopargrafo"/>
    <w:uiPriority w:val="31"/>
    <w:qFormat/>
    <w:rsid w:val="00A61D8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nciaIntensa">
    <w:name w:val="Intense Reference"/>
    <w:basedOn w:val="Tipodeletrapredefinidodopargrafo"/>
    <w:uiPriority w:val="32"/>
    <w:qFormat/>
    <w:rsid w:val="00A61D87"/>
    <w:rPr>
      <w:b/>
      <w:bCs/>
      <w:smallCaps/>
      <w:color w:val="44546A" w:themeColor="text2"/>
      <w:u w:val="single"/>
    </w:rPr>
  </w:style>
  <w:style w:type="character" w:styleId="TtulodoLivro">
    <w:name w:val="Book Title"/>
    <w:basedOn w:val="Tipodeletrapredefinidodopargrafo"/>
    <w:uiPriority w:val="33"/>
    <w:qFormat/>
    <w:rsid w:val="00A61D87"/>
    <w:rPr>
      <w:b/>
      <w:bCs/>
      <w:smallCaps/>
      <w:spacing w:val="10"/>
    </w:rPr>
  </w:style>
  <w:style w:type="paragraph" w:styleId="Cabealhodondice">
    <w:name w:val="TOC Heading"/>
    <w:basedOn w:val="Cabealho1"/>
    <w:next w:val="Normal"/>
    <w:uiPriority w:val="39"/>
    <w:unhideWhenUsed/>
    <w:qFormat/>
    <w:rsid w:val="00A61D87"/>
    <w:pPr>
      <w:outlineLvl w:val="9"/>
    </w:pPr>
  </w:style>
  <w:style w:type="paragraph" w:customStyle="1" w:styleId="Estilo1">
    <w:name w:val="Estilo1"/>
    <w:basedOn w:val="Cabealho1"/>
    <w:qFormat/>
    <w:rsid w:val="00A61D87"/>
    <w:pPr>
      <w:spacing w:line="360" w:lineRule="auto"/>
    </w:pPr>
    <w:rPr>
      <w:rFonts w:cs="Arial"/>
      <w:bCs/>
      <w:smallCaps/>
      <w:sz w:val="24"/>
      <w:szCs w:val="22"/>
    </w:rPr>
  </w:style>
  <w:style w:type="paragraph" w:styleId="ndice1">
    <w:name w:val="toc 1"/>
    <w:basedOn w:val="Normal"/>
    <w:next w:val="Normal"/>
    <w:autoRedefine/>
    <w:uiPriority w:val="39"/>
    <w:unhideWhenUsed/>
    <w:rsid w:val="00A61D87"/>
    <w:pPr>
      <w:tabs>
        <w:tab w:val="right" w:leader="dot" w:pos="8494"/>
      </w:tabs>
      <w:spacing w:after="100" w:line="360" w:lineRule="auto"/>
      <w:jc w:val="both"/>
    </w:pPr>
    <w:rPr>
      <w:rFonts w:ascii="Times New Roman" w:hAnsi="Times New Roman"/>
    </w:rPr>
  </w:style>
  <w:style w:type="paragraph" w:styleId="ndice2">
    <w:name w:val="toc 2"/>
    <w:basedOn w:val="Normal"/>
    <w:next w:val="Normal"/>
    <w:autoRedefine/>
    <w:uiPriority w:val="39"/>
    <w:unhideWhenUsed/>
    <w:rsid w:val="00A61D87"/>
    <w:pPr>
      <w:spacing w:after="100"/>
      <w:ind w:left="220"/>
    </w:pPr>
  </w:style>
  <w:style w:type="character" w:styleId="Hiperligao">
    <w:name w:val="Hyperlink"/>
    <w:basedOn w:val="Tipodeletrapredefinidodopargrafo"/>
    <w:uiPriority w:val="99"/>
    <w:unhideWhenUsed/>
    <w:rsid w:val="00A61D87"/>
    <w:rPr>
      <w:color w:val="0563C1" w:themeColor="hyperlink"/>
      <w:u w:val="single"/>
    </w:rPr>
  </w:style>
  <w:style w:type="table" w:styleId="Tabelacomgrelha">
    <w:name w:val="Table Grid"/>
    <w:basedOn w:val="Tabelanormal"/>
    <w:uiPriority w:val="39"/>
    <w:rsid w:val="00A61D8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61D87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61D87"/>
    <w:rPr>
      <w:rFonts w:eastAsiaTheme="minorEastAsia"/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61D87"/>
    <w:rPr>
      <w:vertAlign w:val="superscript"/>
    </w:rPr>
  </w:style>
  <w:style w:type="paragraph" w:customStyle="1" w:styleId="Default">
    <w:name w:val="Default"/>
    <w:rsid w:val="00A61D87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table" w:customStyle="1" w:styleId="TabelaSimples21">
    <w:name w:val="Tabela Simples 21"/>
    <w:basedOn w:val="Tabelanormal"/>
    <w:uiPriority w:val="42"/>
    <w:rsid w:val="00A61D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dice3">
    <w:name w:val="toc 3"/>
    <w:basedOn w:val="Normal"/>
    <w:next w:val="Normal"/>
    <w:autoRedefine/>
    <w:uiPriority w:val="39"/>
    <w:unhideWhenUsed/>
    <w:rsid w:val="00A61D87"/>
    <w:pPr>
      <w:spacing w:after="100"/>
      <w:ind w:left="440"/>
    </w:pPr>
    <w:rPr>
      <w:rFonts w:cs="Times New Roman"/>
      <w:lang w:eastAsia="pt-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A61D87"/>
    <w:rPr>
      <w:color w:val="605E5C"/>
      <w:shd w:val="clear" w:color="auto" w:fill="E1DFDD"/>
    </w:rPr>
  </w:style>
  <w:style w:type="table" w:customStyle="1" w:styleId="TabelacomGrelhaClara1">
    <w:name w:val="Tabela com Grelha Clara1"/>
    <w:basedOn w:val="Tabelanormal"/>
    <w:uiPriority w:val="40"/>
    <w:rsid w:val="00A61D87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A61D87"/>
    <w:pPr>
      <w:tabs>
        <w:tab w:val="center" w:pos="4252"/>
        <w:tab w:val="right" w:pos="8504"/>
      </w:tabs>
      <w:spacing w:after="0" w:line="240" w:lineRule="auto"/>
    </w:pPr>
    <w:rPr>
      <w:rFonts w:eastAsiaTheme="minorHAnsi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61D87"/>
  </w:style>
  <w:style w:type="paragraph" w:styleId="Rodap">
    <w:name w:val="footer"/>
    <w:basedOn w:val="Normal"/>
    <w:link w:val="RodapCarter"/>
    <w:uiPriority w:val="99"/>
    <w:unhideWhenUsed/>
    <w:rsid w:val="00A61D87"/>
    <w:pPr>
      <w:tabs>
        <w:tab w:val="center" w:pos="4252"/>
        <w:tab w:val="right" w:pos="8504"/>
      </w:tabs>
      <w:spacing w:after="0" w:line="240" w:lineRule="auto"/>
    </w:pPr>
    <w:rPr>
      <w:rFonts w:eastAsiaTheme="minorHAnsi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A61D87"/>
  </w:style>
  <w:style w:type="table" w:customStyle="1" w:styleId="TabelaSimples51">
    <w:name w:val="Tabela Simples 51"/>
    <w:basedOn w:val="Tabelanormal"/>
    <w:uiPriority w:val="45"/>
    <w:rsid w:val="00A61D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">
    <w:name w:val="p"/>
    <w:basedOn w:val="Normal"/>
    <w:rsid w:val="00A61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NormalWeb">
    <w:name w:val="Normal (Web)"/>
    <w:basedOn w:val="Normal"/>
    <w:uiPriority w:val="99"/>
    <w:semiHidden/>
    <w:unhideWhenUsed/>
    <w:rsid w:val="00A61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ref-title">
    <w:name w:val="ref-title"/>
    <w:basedOn w:val="Tipodeletrapredefinidodopargrafo"/>
    <w:rsid w:val="00A61D87"/>
  </w:style>
  <w:style w:type="character" w:customStyle="1" w:styleId="ref-vol">
    <w:name w:val="ref-vol"/>
    <w:basedOn w:val="Tipodeletrapredefinidodopargrafo"/>
    <w:rsid w:val="00A61D87"/>
  </w:style>
  <w:style w:type="character" w:customStyle="1" w:styleId="ref-iss">
    <w:name w:val="ref-iss"/>
    <w:basedOn w:val="Tipodeletrapredefinidodopargrafo"/>
    <w:rsid w:val="00A61D87"/>
  </w:style>
  <w:style w:type="paragraph" w:styleId="ndicedeilustraes">
    <w:name w:val="table of figures"/>
    <w:basedOn w:val="Normal"/>
    <w:next w:val="Normal"/>
    <w:uiPriority w:val="99"/>
    <w:unhideWhenUsed/>
    <w:qFormat/>
    <w:rsid w:val="00A61D87"/>
    <w:pPr>
      <w:spacing w:before="240" w:after="240"/>
    </w:pPr>
    <w:rPr>
      <w:rFonts w:ascii="Times New Roman" w:hAnsi="Times New Roman"/>
    </w:rPr>
  </w:style>
  <w:style w:type="paragraph" w:styleId="Reviso">
    <w:name w:val="Revision"/>
    <w:hidden/>
    <w:uiPriority w:val="99"/>
    <w:semiHidden/>
    <w:rsid w:val="00A61D87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arter"/>
    <w:rsid w:val="00A61D87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A61D87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A61D87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A61D87"/>
    <w:rPr>
      <w:rFonts w:ascii="Times New Roman" w:eastAsiaTheme="minorEastAsia" w:hAnsi="Times New Roman" w:cs="Times New Roman"/>
      <w:noProof/>
      <w:lang w:val="en-US"/>
    </w:r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A61D87"/>
    <w:rPr>
      <w:color w:val="605E5C"/>
      <w:shd w:val="clear" w:color="auto" w:fill="E1DFDD"/>
    </w:rPr>
  </w:style>
  <w:style w:type="table" w:styleId="TabelacomGrelhaClara">
    <w:name w:val="Grid Table Light"/>
    <w:basedOn w:val="Tabelanormal"/>
    <w:uiPriority w:val="40"/>
    <w:rsid w:val="00A61D87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0">
    <w:name w:val="A0"/>
    <w:uiPriority w:val="99"/>
    <w:rsid w:val="00A61D87"/>
    <w:rPr>
      <w:color w:val="000000"/>
      <w:sz w:val="14"/>
      <w:szCs w:val="14"/>
    </w:rPr>
  </w:style>
  <w:style w:type="paragraph" w:customStyle="1" w:styleId="Pa3">
    <w:name w:val="Pa3"/>
    <w:basedOn w:val="Default"/>
    <w:next w:val="Default"/>
    <w:uiPriority w:val="99"/>
    <w:rsid w:val="00A61D87"/>
    <w:pPr>
      <w:spacing w:line="241" w:lineRule="atLeast"/>
    </w:pPr>
    <w:rPr>
      <w:rFonts w:ascii="Arial" w:eastAsiaTheme="minorEastAsia" w:hAnsi="Arial" w:cs="Arial"/>
      <w:color w:val="auto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A61D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A61D87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A61D87"/>
    <w:rPr>
      <w:color w:val="605E5C"/>
      <w:shd w:val="clear" w:color="auto" w:fill="E1DFDD"/>
    </w:rPr>
  </w:style>
  <w:style w:type="character" w:customStyle="1" w:styleId="fontstyle01">
    <w:name w:val="fontstyle01"/>
    <w:basedOn w:val="Tipodeletrapredefinidodopargrafo"/>
    <w:rsid w:val="00A61D87"/>
    <w:rPr>
      <w:rFonts w:ascii="GillSansMT" w:hAnsi="GillSan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Tipodeletrapredefinidodopargrafo"/>
    <w:rsid w:val="00A61D87"/>
    <w:rPr>
      <w:rFonts w:ascii="GillSansMT-Italic" w:hAnsi="GillSansMT-Italic" w:hint="default"/>
      <w:b w:val="0"/>
      <w:bCs w:val="0"/>
      <w:i/>
      <w:iCs/>
      <w:color w:val="000000"/>
      <w:sz w:val="24"/>
      <w:szCs w:val="24"/>
    </w:rPr>
  </w:style>
  <w:style w:type="paragraph" w:customStyle="1" w:styleId="MDPI31text">
    <w:name w:val="MDPI_3.1_text"/>
    <w:link w:val="MDPI31textCarter"/>
    <w:qFormat/>
    <w:rsid w:val="00A61D8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arter">
    <w:name w:val="MDPI_3.1_text Caráter"/>
    <w:link w:val="MDPI31text"/>
    <w:rsid w:val="00A61D8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enoNoResolvida4">
    <w:name w:val="Menção Não Resolvida4"/>
    <w:basedOn w:val="Tipodeletrapredefinidodopargrafo"/>
    <w:uiPriority w:val="99"/>
    <w:semiHidden/>
    <w:unhideWhenUsed/>
    <w:rsid w:val="00A61D87"/>
    <w:rPr>
      <w:color w:val="605E5C"/>
      <w:shd w:val="clear" w:color="auto" w:fill="E1DFDD"/>
    </w:rPr>
  </w:style>
  <w:style w:type="character" w:customStyle="1" w:styleId="MenoNoResolvida5">
    <w:name w:val="Menção Não Resolvida5"/>
    <w:basedOn w:val="Tipodeletrapredefinidodopargrafo"/>
    <w:uiPriority w:val="99"/>
    <w:semiHidden/>
    <w:unhideWhenUsed/>
    <w:rsid w:val="00A61D87"/>
    <w:rPr>
      <w:color w:val="605E5C"/>
      <w:shd w:val="clear" w:color="auto" w:fill="E1DFDD"/>
    </w:rPr>
  </w:style>
  <w:style w:type="character" w:customStyle="1" w:styleId="MenoNoResolvida6">
    <w:name w:val="Menção Não Resolvida6"/>
    <w:basedOn w:val="Tipodeletrapredefinidodopargrafo"/>
    <w:uiPriority w:val="99"/>
    <w:semiHidden/>
    <w:unhideWhenUsed/>
    <w:rsid w:val="00A61D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5</Pages>
  <Words>3391</Words>
  <Characters>19333</Characters>
  <Application>Microsoft Office Word</Application>
  <DocSecurity>0</DocSecurity>
  <Lines>161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</dc:creator>
  <cp:keywords/>
  <dc:description/>
  <cp:lastModifiedBy>Utilizador</cp:lastModifiedBy>
  <cp:revision>4</cp:revision>
  <dcterms:created xsi:type="dcterms:W3CDTF">2021-06-15T18:41:00Z</dcterms:created>
  <dcterms:modified xsi:type="dcterms:W3CDTF">2021-06-16T13:37:00Z</dcterms:modified>
</cp:coreProperties>
</file>